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3C3F" w:rsidRPr="00FC069B" w:rsidRDefault="00BC2759" w:rsidP="004A5666">
      <w:pPr>
        <w:widowControl w:val="0"/>
        <w:autoSpaceDE w:val="0"/>
        <w:autoSpaceDN w:val="0"/>
        <w:adjustRightInd w:val="0"/>
        <w:ind w:left="480" w:hanging="480"/>
        <w:jc w:val="center"/>
        <w:rPr>
          <w:rFonts w:ascii="Times New Roman" w:hAnsi="Times New Roman" w:cs="Times New Roman"/>
          <w:b/>
          <w:noProof/>
          <w:lang w:val="en-GB"/>
        </w:rPr>
      </w:pPr>
      <w:bookmarkStart w:id="0" w:name="_Hlk37327670"/>
      <w:bookmarkStart w:id="1" w:name="_GoBack"/>
      <w:bookmarkEnd w:id="1"/>
      <w:r w:rsidRPr="00FC069B">
        <w:rPr>
          <w:b/>
          <w:lang w:val="en-GB"/>
        </w:rPr>
        <w:t>Supplemental Material</w:t>
      </w:r>
    </w:p>
    <w:p w:rsidR="0071365A" w:rsidRPr="00FC069B" w:rsidRDefault="00BC2759" w:rsidP="004A5666">
      <w:pPr>
        <w:widowControl w:val="0"/>
        <w:ind w:firstLine="0"/>
        <w:jc w:val="center"/>
        <w:rPr>
          <w:lang w:val="en-GB"/>
        </w:rPr>
      </w:pPr>
      <w:r w:rsidRPr="00FC069B">
        <w:rPr>
          <w:noProof/>
          <w:lang w:val="en-PH" w:eastAsia="en-PH"/>
        </w:rPr>
        <w:drawing>
          <wp:inline distT="0" distB="0" distL="0" distR="0" wp14:anchorId="3B7F23D2" wp14:editId="178E06CF">
            <wp:extent cx="3815481" cy="28800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sk2 - Post-Hoc Effect.p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815481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365A" w:rsidRPr="00FC069B" w:rsidRDefault="0071365A" w:rsidP="004A5666">
      <w:pPr>
        <w:widowControl w:val="0"/>
        <w:ind w:firstLine="0"/>
        <w:rPr>
          <w:lang w:val="en-GB"/>
        </w:rPr>
      </w:pPr>
      <w:proofErr w:type="gramStart"/>
      <w:r w:rsidRPr="00FC069B">
        <w:rPr>
          <w:i/>
          <w:lang w:val="en-GB"/>
        </w:rPr>
        <w:t>Fig.</w:t>
      </w:r>
      <w:proofErr w:type="gramEnd"/>
      <w:r w:rsidRPr="00FC069B">
        <w:rPr>
          <w:i/>
          <w:lang w:val="en-GB"/>
        </w:rPr>
        <w:t xml:space="preserve"> S1.</w:t>
      </w:r>
      <w:r w:rsidRPr="00FC069B">
        <w:rPr>
          <w:lang w:val="en-GB"/>
        </w:rPr>
        <w:t xml:space="preserve"> </w:t>
      </w:r>
      <w:proofErr w:type="gramStart"/>
      <w:r w:rsidRPr="00FC069B">
        <w:rPr>
          <w:lang w:val="en-GB"/>
        </w:rPr>
        <w:t>Sequential Bayesian analysis of the reaction time differences between aphantasics and non-aphantasics in image trials</w:t>
      </w:r>
      <w:r w:rsidR="0082381A" w:rsidRPr="00FC069B">
        <w:rPr>
          <w:lang w:val="en-GB"/>
        </w:rPr>
        <w:t xml:space="preserve"> (JASP, Version 0.14)</w:t>
      </w:r>
      <w:r w:rsidRPr="00FC069B">
        <w:rPr>
          <w:lang w:val="en-GB"/>
        </w:rPr>
        <w:t>.</w:t>
      </w:r>
      <w:proofErr w:type="gramEnd"/>
    </w:p>
    <w:p w:rsidR="00D3213F" w:rsidRPr="00FC069B" w:rsidRDefault="00D3213F" w:rsidP="004A5666">
      <w:pPr>
        <w:widowControl w:val="0"/>
        <w:ind w:firstLine="0"/>
        <w:rPr>
          <w:lang w:val="en-GB"/>
        </w:rPr>
      </w:pPr>
    </w:p>
    <w:p w:rsidR="00913C3F" w:rsidRPr="00FC069B" w:rsidRDefault="000C21CD" w:rsidP="004A5666">
      <w:pPr>
        <w:widowControl w:val="0"/>
        <w:ind w:firstLine="0"/>
        <w:jc w:val="center"/>
        <w:rPr>
          <w:lang w:val="en-GB"/>
        </w:rPr>
      </w:pPr>
      <w:r w:rsidRPr="00FC069B">
        <w:rPr>
          <w:noProof/>
          <w:lang w:val="en-PH" w:eastAsia="en-PH"/>
        </w:rPr>
        <w:drawing>
          <wp:inline distT="0" distB="0" distL="0" distR="0" wp14:anchorId="3EA7ECAB" wp14:editId="4B2F422C">
            <wp:extent cx="3815482" cy="288000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ask2 - Post-Hoc Effect2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815482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365A" w:rsidRPr="002B54E9" w:rsidRDefault="0071365A" w:rsidP="004A5666">
      <w:pPr>
        <w:widowControl w:val="0"/>
        <w:ind w:firstLine="0"/>
        <w:rPr>
          <w:lang w:val="en-GB"/>
        </w:rPr>
      </w:pPr>
      <w:proofErr w:type="gramStart"/>
      <w:r w:rsidRPr="00FC069B">
        <w:rPr>
          <w:i/>
          <w:lang w:val="en-GB"/>
        </w:rPr>
        <w:t>Fig.</w:t>
      </w:r>
      <w:proofErr w:type="gramEnd"/>
      <w:r w:rsidRPr="00FC069B">
        <w:rPr>
          <w:i/>
          <w:lang w:val="en-GB"/>
        </w:rPr>
        <w:t xml:space="preserve"> S2.</w:t>
      </w:r>
      <w:r w:rsidRPr="00FC069B">
        <w:rPr>
          <w:lang w:val="en-GB"/>
        </w:rPr>
        <w:t xml:space="preserve"> </w:t>
      </w:r>
      <w:proofErr w:type="gramStart"/>
      <w:r w:rsidRPr="00FC069B">
        <w:rPr>
          <w:lang w:val="en-GB"/>
        </w:rPr>
        <w:t>Sequential Bayesian analysis of the reaction time differences between aphantasics and non-aphantasics in word trials</w:t>
      </w:r>
      <w:r w:rsidR="0082381A" w:rsidRPr="00FC069B">
        <w:rPr>
          <w:lang w:val="en-GB"/>
        </w:rPr>
        <w:t xml:space="preserve"> (JASP, Version 0.14)</w:t>
      </w:r>
      <w:r w:rsidRPr="00FC069B">
        <w:rPr>
          <w:lang w:val="en-GB"/>
        </w:rPr>
        <w:t>.</w:t>
      </w:r>
      <w:proofErr w:type="gramEnd"/>
    </w:p>
    <w:p w:rsidR="0071365A" w:rsidRPr="002B54E9" w:rsidRDefault="0071365A" w:rsidP="004A5666">
      <w:pPr>
        <w:widowControl w:val="0"/>
        <w:ind w:firstLine="0"/>
        <w:jc w:val="center"/>
        <w:rPr>
          <w:lang w:val="en-GB"/>
        </w:rPr>
      </w:pPr>
    </w:p>
    <w:bookmarkEnd w:id="0"/>
    <w:p w:rsidR="00843085" w:rsidRPr="002B54E9" w:rsidRDefault="00843085" w:rsidP="004A5666">
      <w:pPr>
        <w:widowControl w:val="0"/>
        <w:rPr>
          <w:lang w:val="en-GB"/>
        </w:rPr>
      </w:pPr>
    </w:p>
    <w:sectPr w:rsidR="00843085" w:rsidRPr="002B54E9" w:rsidSect="00B978D5">
      <w:headerReference w:type="default" r:id="rId12"/>
      <w:headerReference w:type="first" r:id="rId13"/>
      <w:footnotePr>
        <w:pos w:val="beneathText"/>
      </w:footnotePr>
      <w:pgSz w:w="11906" w:h="16838" w:code="9"/>
      <w:pgMar w:top="1440" w:right="1440" w:bottom="1276" w:left="1440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6CDC32D" w15:done="0"/>
  <w15:commentEx w15:paraId="2003421A" w15:done="0"/>
  <w15:commentEx w15:paraId="5CFF7C9D" w15:done="0"/>
  <w15:commentEx w15:paraId="61BEF080" w15:done="0"/>
  <w15:commentEx w15:paraId="4E9D82A8" w15:done="0"/>
  <w15:commentEx w15:paraId="6A4EAF86" w15:done="0"/>
  <w15:commentEx w15:paraId="47AA7FF8" w15:done="0"/>
  <w15:commentEx w15:paraId="0058A1F7" w15:done="0"/>
  <w15:commentEx w15:paraId="6FB70CB1" w15:done="0"/>
  <w15:commentEx w15:paraId="38ECBC0A" w15:done="0"/>
  <w15:commentEx w15:paraId="7CA68DA6" w15:done="0"/>
  <w15:commentEx w15:paraId="0A86FDAF" w15:done="0"/>
  <w15:commentEx w15:paraId="38111809" w15:done="0"/>
  <w15:commentEx w15:paraId="389BC619" w15:done="0"/>
  <w15:commentEx w15:paraId="592EAC27" w15:done="0"/>
  <w15:commentEx w15:paraId="265DF647" w15:done="0"/>
  <w15:commentEx w15:paraId="5BAA6643" w15:done="0"/>
  <w15:commentEx w15:paraId="7C52421E" w15:done="0"/>
  <w15:commentEx w15:paraId="63D85883" w15:done="0"/>
  <w15:commentEx w15:paraId="75706502" w15:done="0"/>
  <w15:commentEx w15:paraId="794D2516" w15:done="0"/>
  <w15:commentEx w15:paraId="3B280147" w15:done="0"/>
  <w15:commentEx w15:paraId="29CDCC18" w15:paraIdParent="3B280147" w15:done="0"/>
  <w15:commentEx w15:paraId="08C5D7A3" w15:done="0"/>
  <w15:commentEx w15:paraId="63516ABB" w15:paraIdParent="08C5D7A3" w15:done="0"/>
  <w15:commentEx w15:paraId="7DB027A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6CDC32D" w16cid:durableId="23EA2863"/>
  <w16cid:commentId w16cid:paraId="2003421A" w16cid:durableId="23EA294C"/>
  <w16cid:commentId w16cid:paraId="5CFF7C9D" w16cid:durableId="23EA2BB2"/>
  <w16cid:commentId w16cid:paraId="61BEF080" w16cid:durableId="23EA2CAE"/>
  <w16cid:commentId w16cid:paraId="4E9D82A8" w16cid:durableId="23EA2DEA"/>
  <w16cid:commentId w16cid:paraId="6A4EAF86" w16cid:durableId="23EB38F7"/>
  <w16cid:commentId w16cid:paraId="47AA7FF8" w16cid:durableId="23EB39DF"/>
  <w16cid:commentId w16cid:paraId="0058A1F7" w16cid:durableId="23EB3C24"/>
  <w16cid:commentId w16cid:paraId="6FB70CB1" w16cid:durableId="23EB3D19"/>
  <w16cid:commentId w16cid:paraId="38ECBC0A" w16cid:durableId="23EA3323"/>
  <w16cid:commentId w16cid:paraId="7CA68DA6" w16cid:durableId="23EB3D98"/>
  <w16cid:commentId w16cid:paraId="0A86FDAF" w16cid:durableId="23EB3DF8"/>
  <w16cid:commentId w16cid:paraId="38111809" w16cid:durableId="23EA342F"/>
  <w16cid:commentId w16cid:paraId="389BC619" w16cid:durableId="23EA3546"/>
  <w16cid:commentId w16cid:paraId="592EAC27" w16cid:durableId="23EB3EC4"/>
  <w16cid:commentId w16cid:paraId="265DF647" w16cid:durableId="23EA3B98"/>
  <w16cid:commentId w16cid:paraId="5BAA6643" w16cid:durableId="23EA3FC7"/>
  <w16cid:commentId w16cid:paraId="7C52421E" w16cid:durableId="23EA3F2B"/>
  <w16cid:commentId w16cid:paraId="63D85883" w16cid:durableId="23EA403A"/>
  <w16cid:commentId w16cid:paraId="75706502" w16cid:durableId="23EA40E1"/>
  <w16cid:commentId w16cid:paraId="794D2516" w16cid:durableId="23EA40EB"/>
  <w16cid:commentId w16cid:paraId="3B280147" w16cid:durableId="23EA24EE"/>
  <w16cid:commentId w16cid:paraId="29CDCC18" w16cid:durableId="23EA4271"/>
  <w16cid:commentId w16cid:paraId="08C5D7A3" w16cid:durableId="23EA24EF"/>
  <w16cid:commentId w16cid:paraId="63516ABB" w16cid:durableId="23EA438C"/>
  <w16cid:commentId w16cid:paraId="7DB027A6" w16cid:durableId="23EA468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5072" w:rsidRDefault="00015072">
      <w:pPr>
        <w:spacing w:line="240" w:lineRule="auto"/>
      </w:pPr>
      <w:r>
        <w:separator/>
      </w:r>
    </w:p>
    <w:p w:rsidR="00015072" w:rsidRDefault="00015072"/>
  </w:endnote>
  <w:endnote w:type="continuationSeparator" w:id="0">
    <w:p w:rsidR="00015072" w:rsidRDefault="00015072">
      <w:pPr>
        <w:spacing w:line="240" w:lineRule="auto"/>
      </w:pPr>
      <w:r>
        <w:continuationSeparator/>
      </w:r>
    </w:p>
    <w:p w:rsidR="00015072" w:rsidRDefault="0001507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5072" w:rsidRDefault="00015072">
      <w:pPr>
        <w:spacing w:line="240" w:lineRule="auto"/>
      </w:pPr>
      <w:r>
        <w:separator/>
      </w:r>
    </w:p>
    <w:p w:rsidR="00015072" w:rsidRDefault="00015072"/>
  </w:footnote>
  <w:footnote w:type="continuationSeparator" w:id="0">
    <w:p w:rsidR="00015072" w:rsidRDefault="00015072">
      <w:pPr>
        <w:spacing w:line="240" w:lineRule="auto"/>
      </w:pPr>
      <w:r>
        <w:continuationSeparator/>
      </w:r>
    </w:p>
    <w:p w:rsidR="00015072" w:rsidRDefault="00015072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3CD4" w:rsidRPr="00416039" w:rsidRDefault="00853CD4" w:rsidP="00B53E44">
    <w:pPr>
      <w:pStyle w:val="Header"/>
      <w:tabs>
        <w:tab w:val="right" w:pos="9072"/>
      </w:tabs>
      <w:rPr>
        <w:lang w:val="en-GB"/>
      </w:rPr>
    </w:pPr>
    <w:r>
      <w:rPr>
        <w:lang w:val="en-GB"/>
      </w:rPr>
      <w:t xml:space="preserve">LACK OF </w:t>
    </w:r>
    <w:r w:rsidRPr="00516369">
      <w:rPr>
        <w:lang w:val="en-GB"/>
      </w:rPr>
      <w:t>ATTENTIONAL GUIDANCE</w:t>
    </w:r>
    <w:r w:rsidRPr="0063671A">
      <w:rPr>
        <w:lang w:val="en-GB"/>
      </w:rPr>
      <w:t xml:space="preserve"> </w:t>
    </w:r>
    <w:sdt>
      <w:sdtPr>
        <w:id w:val="1294956646"/>
        <w:docPartObj>
          <w:docPartGallery w:val="Page Numbers (Top of Page)"/>
          <w:docPartUnique/>
        </w:docPartObj>
      </w:sdtPr>
      <w:sdtEndPr/>
      <w:sdtContent>
        <w:r w:rsidRPr="00416039">
          <w:rPr>
            <w:lang w:val="en-GB"/>
          </w:rPr>
          <w:t>IN APHANTASICS</w:t>
        </w:r>
        <w:r w:rsidRPr="0063671A">
          <w:rPr>
            <w:lang w:val="en-GB"/>
          </w:rPr>
          <w:tab/>
        </w:r>
        <w:r w:rsidRPr="0063671A">
          <w:rPr>
            <w:lang w:val="en-GB"/>
          </w:rPr>
          <w:tab/>
        </w:r>
        <w:r w:rsidR="00674A0C">
          <w:rPr>
            <w:noProof/>
          </w:rPr>
          <w:fldChar w:fldCharType="begin"/>
        </w:r>
        <w:r w:rsidRPr="0063671A">
          <w:rPr>
            <w:noProof/>
            <w:lang w:val="en-GB"/>
          </w:rPr>
          <w:instrText xml:space="preserve"> PAGE   \* MERGEFORMAT </w:instrText>
        </w:r>
        <w:r w:rsidR="00674A0C">
          <w:rPr>
            <w:noProof/>
          </w:rPr>
          <w:fldChar w:fldCharType="separate"/>
        </w:r>
        <w:r w:rsidR="00C56432">
          <w:rPr>
            <w:noProof/>
            <w:lang w:val="en-GB"/>
          </w:rPr>
          <w:t>32</w:t>
        </w:r>
        <w:r w:rsidR="00674A0C">
          <w:rPr>
            <w:noProof/>
          </w:rPr>
          <w:fldChar w:fldCharType="end"/>
        </w:r>
      </w:sdtContent>
    </w:sdt>
  </w:p>
  <w:p w:rsidR="00853CD4" w:rsidRPr="00416039" w:rsidRDefault="00853CD4" w:rsidP="000049E1">
    <w:pPr>
      <w:pStyle w:val="Header"/>
      <w:rPr>
        <w:lang w:val="en-GB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3CD4" w:rsidRPr="00416039" w:rsidRDefault="00853CD4" w:rsidP="00B53E44">
    <w:pPr>
      <w:pStyle w:val="Header"/>
      <w:tabs>
        <w:tab w:val="right" w:pos="0"/>
        <w:tab w:val="left" w:pos="9072"/>
      </w:tabs>
      <w:rPr>
        <w:lang w:val="en-GB"/>
      </w:rPr>
    </w:pPr>
    <w:r>
      <w:rPr>
        <w:lang w:val="en-GB"/>
      </w:rPr>
      <w:t>LACK OF ATTENTIONAL GUIDANCE IN APHANTASICS</w:t>
    </w:r>
    <w:r>
      <w:rPr>
        <w:lang w:val="en-GB"/>
      </w:rPr>
      <w:tab/>
    </w:r>
    <w:sdt>
      <w:sdtPr>
        <w:id w:val="1294956615"/>
        <w:docPartObj>
          <w:docPartGallery w:val="Page Numbers (Top of Page)"/>
          <w:docPartUnique/>
        </w:docPartObj>
      </w:sdtPr>
      <w:sdtEndPr/>
      <w:sdtContent>
        <w:r w:rsidR="00674A0C">
          <w:rPr>
            <w:noProof/>
          </w:rPr>
          <w:fldChar w:fldCharType="begin"/>
        </w:r>
        <w:r w:rsidRPr="0063671A">
          <w:rPr>
            <w:noProof/>
            <w:lang w:val="en-GB"/>
          </w:rPr>
          <w:instrText xml:space="preserve"> PAGE   \* MERGEFORMAT </w:instrText>
        </w:r>
        <w:r w:rsidR="00674A0C">
          <w:rPr>
            <w:noProof/>
          </w:rPr>
          <w:fldChar w:fldCharType="separate"/>
        </w:r>
        <w:r w:rsidR="00C56432">
          <w:rPr>
            <w:noProof/>
            <w:lang w:val="en-GB"/>
          </w:rPr>
          <w:t>1</w:t>
        </w:r>
        <w:r w:rsidR="00674A0C">
          <w:rPr>
            <w:noProof/>
          </w:rP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>
    <w:nsid w:val="050B317A"/>
    <w:multiLevelType w:val="hybridMultilevel"/>
    <w:tmpl w:val="A490C7D6"/>
    <w:lvl w:ilvl="0" w:tplc="49ACA7E6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AC85EB7"/>
    <w:multiLevelType w:val="hybridMultilevel"/>
    <w:tmpl w:val="5B3ECDD6"/>
    <w:lvl w:ilvl="0" w:tplc="7AF2195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20010DBE"/>
    <w:multiLevelType w:val="hybridMultilevel"/>
    <w:tmpl w:val="8452A6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33E4A5F"/>
    <w:multiLevelType w:val="hybridMultilevel"/>
    <w:tmpl w:val="4BAC5F4E"/>
    <w:lvl w:ilvl="0" w:tplc="E5EC4F9A">
      <w:numFmt w:val="bullet"/>
      <w:lvlText w:val="-"/>
      <w:lvlJc w:val="left"/>
      <w:pPr>
        <w:ind w:left="780" w:hanging="42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64C5982"/>
    <w:multiLevelType w:val="hybridMultilevel"/>
    <w:tmpl w:val="8350FD98"/>
    <w:lvl w:ilvl="0" w:tplc="6CCA145C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FBF7B36"/>
    <w:multiLevelType w:val="hybridMultilevel"/>
    <w:tmpl w:val="F252DF24"/>
    <w:lvl w:ilvl="0" w:tplc="FE8CE5EA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8DC0110"/>
    <w:multiLevelType w:val="hybridMultilevel"/>
    <w:tmpl w:val="62666C30"/>
    <w:lvl w:ilvl="0" w:tplc="3208CDEC">
      <w:numFmt w:val="bullet"/>
      <w:lvlText w:val="-"/>
      <w:lvlJc w:val="left"/>
      <w:pPr>
        <w:ind w:left="780" w:hanging="42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5645A65"/>
    <w:multiLevelType w:val="hybridMultilevel"/>
    <w:tmpl w:val="7770A2CC"/>
    <w:lvl w:ilvl="0" w:tplc="FBF22AF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62403C0"/>
    <w:multiLevelType w:val="hybridMultilevel"/>
    <w:tmpl w:val="05FA8602"/>
    <w:lvl w:ilvl="0" w:tplc="9CA259B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537B566C"/>
    <w:multiLevelType w:val="hybridMultilevel"/>
    <w:tmpl w:val="05FA8602"/>
    <w:lvl w:ilvl="0" w:tplc="9CA259B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593916EB"/>
    <w:multiLevelType w:val="hybridMultilevel"/>
    <w:tmpl w:val="58808664"/>
    <w:lvl w:ilvl="0" w:tplc="51244996">
      <w:start w:val="1"/>
      <w:numFmt w:val="lowerLetter"/>
      <w:lvlText w:val="1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59E31687"/>
    <w:multiLevelType w:val="hybridMultilevel"/>
    <w:tmpl w:val="44E43E04"/>
    <w:lvl w:ilvl="0" w:tplc="66D45E1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5A0A0560"/>
    <w:multiLevelType w:val="hybridMultilevel"/>
    <w:tmpl w:val="A4AE35B4"/>
    <w:lvl w:ilvl="0" w:tplc="B09CEE8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DCB7473"/>
    <w:multiLevelType w:val="hybridMultilevel"/>
    <w:tmpl w:val="748241B6"/>
    <w:lvl w:ilvl="0" w:tplc="EDA46AB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6C5E2795"/>
    <w:multiLevelType w:val="hybridMultilevel"/>
    <w:tmpl w:val="D3168166"/>
    <w:lvl w:ilvl="0" w:tplc="0A02730A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FD47ADA"/>
    <w:multiLevelType w:val="hybridMultilevel"/>
    <w:tmpl w:val="DB68D9A4"/>
    <w:lvl w:ilvl="0" w:tplc="70640AD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769F7372"/>
    <w:multiLevelType w:val="hybridMultilevel"/>
    <w:tmpl w:val="6F8A611C"/>
    <w:lvl w:ilvl="0" w:tplc="D09CACD8">
      <w:start w:val="1"/>
      <w:numFmt w:val="lowerLetter"/>
      <w:lvlText w:val="2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778043D3"/>
    <w:multiLevelType w:val="hybridMultilevel"/>
    <w:tmpl w:val="F5B25760"/>
    <w:lvl w:ilvl="0" w:tplc="2A98773E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B106F3B"/>
    <w:multiLevelType w:val="hybridMultilevel"/>
    <w:tmpl w:val="02BC3A54"/>
    <w:lvl w:ilvl="0" w:tplc="AB1E0F58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D587078"/>
    <w:multiLevelType w:val="hybridMultilevel"/>
    <w:tmpl w:val="5A4EBAA0"/>
    <w:lvl w:ilvl="0" w:tplc="C48A6536">
      <w:start w:val="20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15"/>
  </w:num>
  <w:num w:numId="13">
    <w:abstractNumId w:val="18"/>
  </w:num>
  <w:num w:numId="14">
    <w:abstractNumId w:val="20"/>
  </w:num>
  <w:num w:numId="15">
    <w:abstractNumId w:val="11"/>
  </w:num>
  <w:num w:numId="16">
    <w:abstractNumId w:val="26"/>
  </w:num>
  <w:num w:numId="17">
    <w:abstractNumId w:val="13"/>
  </w:num>
  <w:num w:numId="18">
    <w:abstractNumId w:val="16"/>
  </w:num>
  <w:num w:numId="19">
    <w:abstractNumId w:val="21"/>
  </w:num>
  <w:num w:numId="20">
    <w:abstractNumId w:val="25"/>
  </w:num>
  <w:num w:numId="21">
    <w:abstractNumId w:val="19"/>
  </w:num>
  <w:num w:numId="22">
    <w:abstractNumId w:val="23"/>
  </w:num>
  <w:num w:numId="23">
    <w:abstractNumId w:val="14"/>
  </w:num>
  <w:num w:numId="24">
    <w:abstractNumId w:val="10"/>
  </w:num>
  <w:num w:numId="25">
    <w:abstractNumId w:val="12"/>
  </w:num>
  <w:num w:numId="26">
    <w:abstractNumId w:val="29"/>
  </w:num>
  <w:num w:numId="27">
    <w:abstractNumId w:val="28"/>
  </w:num>
  <w:num w:numId="28">
    <w:abstractNumId w:val="22"/>
  </w:num>
  <w:num w:numId="29">
    <w:abstractNumId w:val="17"/>
  </w:num>
  <w:num w:numId="30">
    <w:abstractNumId w:val="24"/>
  </w:num>
  <w:num w:numId="31">
    <w:abstractNumId w:val="2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ristof Keidel">
    <w15:presenceInfo w15:providerId="Windows Live" w15:userId="7013b9aa1b7c250b"/>
  </w15:person>
  <w15:person w15:author="Kristof Keidel [2]">
    <w15:presenceInfo w15:providerId="None" w15:userId="Kristof Keide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proofState w:spelling="clean" w:grammar="clean"/>
  <w:attachedTemplate r:id="rId1"/>
  <w:defaultTabStop w:val="567"/>
  <w:hyphenationZone w:val="425"/>
  <w:characterSpacingControl w:val="doNotCompress"/>
  <w:hdrShapeDefaults>
    <o:shapedefaults v:ext="edit" spidmax="2049">
      <o:colormru v:ext="edit" colors="white"/>
    </o:shapedefaults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FC02D9"/>
    <w:rsid w:val="0000001A"/>
    <w:rsid w:val="00000329"/>
    <w:rsid w:val="0000040D"/>
    <w:rsid w:val="000025FB"/>
    <w:rsid w:val="00003AD1"/>
    <w:rsid w:val="00003DC5"/>
    <w:rsid w:val="00003F53"/>
    <w:rsid w:val="00004058"/>
    <w:rsid w:val="0000421A"/>
    <w:rsid w:val="000049E1"/>
    <w:rsid w:val="00004AFD"/>
    <w:rsid w:val="00005094"/>
    <w:rsid w:val="00006105"/>
    <w:rsid w:val="00006819"/>
    <w:rsid w:val="00006B48"/>
    <w:rsid w:val="00006BBA"/>
    <w:rsid w:val="00006D27"/>
    <w:rsid w:val="00007E82"/>
    <w:rsid w:val="0001010E"/>
    <w:rsid w:val="00010756"/>
    <w:rsid w:val="0001230F"/>
    <w:rsid w:val="000143FD"/>
    <w:rsid w:val="00014DFF"/>
    <w:rsid w:val="00014EB1"/>
    <w:rsid w:val="00015072"/>
    <w:rsid w:val="00016B4C"/>
    <w:rsid w:val="00017FDF"/>
    <w:rsid w:val="000209F8"/>
    <w:rsid w:val="0002120C"/>
    <w:rsid w:val="0002140B"/>
    <w:rsid w:val="00021771"/>
    <w:rsid w:val="000217F5"/>
    <w:rsid w:val="00021933"/>
    <w:rsid w:val="00021F90"/>
    <w:rsid w:val="000220FC"/>
    <w:rsid w:val="00022107"/>
    <w:rsid w:val="0002214D"/>
    <w:rsid w:val="00022BF5"/>
    <w:rsid w:val="000234EF"/>
    <w:rsid w:val="000238E3"/>
    <w:rsid w:val="00023E4D"/>
    <w:rsid w:val="000241D1"/>
    <w:rsid w:val="00024603"/>
    <w:rsid w:val="0002478C"/>
    <w:rsid w:val="000247B9"/>
    <w:rsid w:val="000250ED"/>
    <w:rsid w:val="0002532E"/>
    <w:rsid w:val="000253F6"/>
    <w:rsid w:val="00025780"/>
    <w:rsid w:val="00025893"/>
    <w:rsid w:val="00026007"/>
    <w:rsid w:val="0002637D"/>
    <w:rsid w:val="00026FBA"/>
    <w:rsid w:val="000278F7"/>
    <w:rsid w:val="00031F37"/>
    <w:rsid w:val="00032720"/>
    <w:rsid w:val="00032AA7"/>
    <w:rsid w:val="00033802"/>
    <w:rsid w:val="00033FD8"/>
    <w:rsid w:val="00035111"/>
    <w:rsid w:val="00036C80"/>
    <w:rsid w:val="00036D60"/>
    <w:rsid w:val="00037233"/>
    <w:rsid w:val="00037BC5"/>
    <w:rsid w:val="00040769"/>
    <w:rsid w:val="000415F4"/>
    <w:rsid w:val="00042D61"/>
    <w:rsid w:val="00043070"/>
    <w:rsid w:val="000432AA"/>
    <w:rsid w:val="00043458"/>
    <w:rsid w:val="00043565"/>
    <w:rsid w:val="00043D58"/>
    <w:rsid w:val="000455F4"/>
    <w:rsid w:val="00045F24"/>
    <w:rsid w:val="0004768B"/>
    <w:rsid w:val="0004778D"/>
    <w:rsid w:val="000510D3"/>
    <w:rsid w:val="000517D5"/>
    <w:rsid w:val="000523DB"/>
    <w:rsid w:val="00052473"/>
    <w:rsid w:val="00054EE6"/>
    <w:rsid w:val="0005516C"/>
    <w:rsid w:val="0005536A"/>
    <w:rsid w:val="00055752"/>
    <w:rsid w:val="000561E3"/>
    <w:rsid w:val="0005672D"/>
    <w:rsid w:val="00056764"/>
    <w:rsid w:val="00057220"/>
    <w:rsid w:val="000572A7"/>
    <w:rsid w:val="000572E7"/>
    <w:rsid w:val="00057943"/>
    <w:rsid w:val="00057C14"/>
    <w:rsid w:val="00057DCF"/>
    <w:rsid w:val="000606ED"/>
    <w:rsid w:val="00061470"/>
    <w:rsid w:val="00061B97"/>
    <w:rsid w:val="00063577"/>
    <w:rsid w:val="00063DAC"/>
    <w:rsid w:val="00063DC9"/>
    <w:rsid w:val="00064571"/>
    <w:rsid w:val="000653D0"/>
    <w:rsid w:val="00065812"/>
    <w:rsid w:val="000662E1"/>
    <w:rsid w:val="00066A68"/>
    <w:rsid w:val="000671C1"/>
    <w:rsid w:val="00067418"/>
    <w:rsid w:val="00067A56"/>
    <w:rsid w:val="00070AD8"/>
    <w:rsid w:val="0007112D"/>
    <w:rsid w:val="00071A94"/>
    <w:rsid w:val="00071BC3"/>
    <w:rsid w:val="00072434"/>
    <w:rsid w:val="00072A03"/>
    <w:rsid w:val="00072E80"/>
    <w:rsid w:val="00073A89"/>
    <w:rsid w:val="00073DDF"/>
    <w:rsid w:val="000744AD"/>
    <w:rsid w:val="00075606"/>
    <w:rsid w:val="00076003"/>
    <w:rsid w:val="000765B3"/>
    <w:rsid w:val="0007684B"/>
    <w:rsid w:val="00076935"/>
    <w:rsid w:val="00076CE8"/>
    <w:rsid w:val="00076FCB"/>
    <w:rsid w:val="0007732C"/>
    <w:rsid w:val="00077D31"/>
    <w:rsid w:val="00080146"/>
    <w:rsid w:val="0008014C"/>
    <w:rsid w:val="00080871"/>
    <w:rsid w:val="00080EF9"/>
    <w:rsid w:val="00081452"/>
    <w:rsid w:val="00081CF5"/>
    <w:rsid w:val="00082552"/>
    <w:rsid w:val="0008264F"/>
    <w:rsid w:val="00082C00"/>
    <w:rsid w:val="00082DB1"/>
    <w:rsid w:val="0008303C"/>
    <w:rsid w:val="00084511"/>
    <w:rsid w:val="0008459D"/>
    <w:rsid w:val="0008545F"/>
    <w:rsid w:val="00085CBB"/>
    <w:rsid w:val="00086DE7"/>
    <w:rsid w:val="00086FDF"/>
    <w:rsid w:val="00087350"/>
    <w:rsid w:val="000878D4"/>
    <w:rsid w:val="00087ACE"/>
    <w:rsid w:val="00087F1D"/>
    <w:rsid w:val="00090518"/>
    <w:rsid w:val="0009148A"/>
    <w:rsid w:val="00092211"/>
    <w:rsid w:val="00092232"/>
    <w:rsid w:val="0009352F"/>
    <w:rsid w:val="00093C84"/>
    <w:rsid w:val="00093E82"/>
    <w:rsid w:val="000941D1"/>
    <w:rsid w:val="0009495B"/>
    <w:rsid w:val="00094EC7"/>
    <w:rsid w:val="00094F5E"/>
    <w:rsid w:val="00095078"/>
    <w:rsid w:val="00095709"/>
    <w:rsid w:val="000967AD"/>
    <w:rsid w:val="000968DD"/>
    <w:rsid w:val="00097169"/>
    <w:rsid w:val="00097C10"/>
    <w:rsid w:val="00097EFC"/>
    <w:rsid w:val="000A06FF"/>
    <w:rsid w:val="000A1A00"/>
    <w:rsid w:val="000A26F0"/>
    <w:rsid w:val="000A310F"/>
    <w:rsid w:val="000A3272"/>
    <w:rsid w:val="000A4E29"/>
    <w:rsid w:val="000A59EB"/>
    <w:rsid w:val="000A683D"/>
    <w:rsid w:val="000A6891"/>
    <w:rsid w:val="000A6E7B"/>
    <w:rsid w:val="000A6F0E"/>
    <w:rsid w:val="000A72BD"/>
    <w:rsid w:val="000A75C0"/>
    <w:rsid w:val="000A7ABD"/>
    <w:rsid w:val="000B045A"/>
    <w:rsid w:val="000B202A"/>
    <w:rsid w:val="000B205F"/>
    <w:rsid w:val="000B2FFB"/>
    <w:rsid w:val="000B303E"/>
    <w:rsid w:val="000B3D5D"/>
    <w:rsid w:val="000B3FFA"/>
    <w:rsid w:val="000B503B"/>
    <w:rsid w:val="000B51A6"/>
    <w:rsid w:val="000B520D"/>
    <w:rsid w:val="000B5DBC"/>
    <w:rsid w:val="000B6352"/>
    <w:rsid w:val="000B68DA"/>
    <w:rsid w:val="000B6D43"/>
    <w:rsid w:val="000B7686"/>
    <w:rsid w:val="000B7EF9"/>
    <w:rsid w:val="000C0997"/>
    <w:rsid w:val="000C1292"/>
    <w:rsid w:val="000C14B9"/>
    <w:rsid w:val="000C19EE"/>
    <w:rsid w:val="000C21CD"/>
    <w:rsid w:val="000C2B06"/>
    <w:rsid w:val="000C3759"/>
    <w:rsid w:val="000C3F83"/>
    <w:rsid w:val="000C44AF"/>
    <w:rsid w:val="000C61FF"/>
    <w:rsid w:val="000C65FF"/>
    <w:rsid w:val="000C733B"/>
    <w:rsid w:val="000C797B"/>
    <w:rsid w:val="000D0914"/>
    <w:rsid w:val="000D093A"/>
    <w:rsid w:val="000D0D3F"/>
    <w:rsid w:val="000D113F"/>
    <w:rsid w:val="000D3FDC"/>
    <w:rsid w:val="000D414A"/>
    <w:rsid w:val="000D4574"/>
    <w:rsid w:val="000D4AC3"/>
    <w:rsid w:val="000D4C29"/>
    <w:rsid w:val="000D4C75"/>
    <w:rsid w:val="000D4DEB"/>
    <w:rsid w:val="000D642B"/>
    <w:rsid w:val="000D64D7"/>
    <w:rsid w:val="000D7B54"/>
    <w:rsid w:val="000D7B81"/>
    <w:rsid w:val="000E0580"/>
    <w:rsid w:val="000E0ABA"/>
    <w:rsid w:val="000E0BCA"/>
    <w:rsid w:val="000E12F0"/>
    <w:rsid w:val="000E15FA"/>
    <w:rsid w:val="000E1739"/>
    <w:rsid w:val="000E1A2A"/>
    <w:rsid w:val="000E3351"/>
    <w:rsid w:val="000E3878"/>
    <w:rsid w:val="000E42C4"/>
    <w:rsid w:val="000E4665"/>
    <w:rsid w:val="000E7B24"/>
    <w:rsid w:val="000F03F5"/>
    <w:rsid w:val="000F064E"/>
    <w:rsid w:val="000F0800"/>
    <w:rsid w:val="000F0FD9"/>
    <w:rsid w:val="000F1B18"/>
    <w:rsid w:val="000F1C6F"/>
    <w:rsid w:val="000F39E8"/>
    <w:rsid w:val="000F5BE0"/>
    <w:rsid w:val="000F61F3"/>
    <w:rsid w:val="000F6539"/>
    <w:rsid w:val="000F75BD"/>
    <w:rsid w:val="000F7F2C"/>
    <w:rsid w:val="00100053"/>
    <w:rsid w:val="0010006C"/>
    <w:rsid w:val="00100659"/>
    <w:rsid w:val="00100A8F"/>
    <w:rsid w:val="00100C3E"/>
    <w:rsid w:val="00101D59"/>
    <w:rsid w:val="00102555"/>
    <w:rsid w:val="0010279F"/>
    <w:rsid w:val="00102EEE"/>
    <w:rsid w:val="00102FEE"/>
    <w:rsid w:val="001033FF"/>
    <w:rsid w:val="00104019"/>
    <w:rsid w:val="00104137"/>
    <w:rsid w:val="00104BDD"/>
    <w:rsid w:val="00106DE6"/>
    <w:rsid w:val="0011012C"/>
    <w:rsid w:val="00110CA6"/>
    <w:rsid w:val="00110E49"/>
    <w:rsid w:val="001111F2"/>
    <w:rsid w:val="001119F6"/>
    <w:rsid w:val="00111AFA"/>
    <w:rsid w:val="00112730"/>
    <w:rsid w:val="0011285E"/>
    <w:rsid w:val="001129F6"/>
    <w:rsid w:val="00112D50"/>
    <w:rsid w:val="001135B8"/>
    <w:rsid w:val="00113702"/>
    <w:rsid w:val="00113797"/>
    <w:rsid w:val="001143B6"/>
    <w:rsid w:val="001143DA"/>
    <w:rsid w:val="00114BFA"/>
    <w:rsid w:val="00115122"/>
    <w:rsid w:val="001153A1"/>
    <w:rsid w:val="001162F0"/>
    <w:rsid w:val="001167A7"/>
    <w:rsid w:val="00116972"/>
    <w:rsid w:val="00116C6D"/>
    <w:rsid w:val="00117A89"/>
    <w:rsid w:val="00117F82"/>
    <w:rsid w:val="00120545"/>
    <w:rsid w:val="00121BED"/>
    <w:rsid w:val="00123DBD"/>
    <w:rsid w:val="001240EF"/>
    <w:rsid w:val="0012425D"/>
    <w:rsid w:val="00124814"/>
    <w:rsid w:val="001248B6"/>
    <w:rsid w:val="001250F0"/>
    <w:rsid w:val="001256F8"/>
    <w:rsid w:val="0012604B"/>
    <w:rsid w:val="00126172"/>
    <w:rsid w:val="00126921"/>
    <w:rsid w:val="00126D1E"/>
    <w:rsid w:val="00126E46"/>
    <w:rsid w:val="00130AB4"/>
    <w:rsid w:val="00132AC2"/>
    <w:rsid w:val="00133A8E"/>
    <w:rsid w:val="00134C18"/>
    <w:rsid w:val="00134D5B"/>
    <w:rsid w:val="00134D9A"/>
    <w:rsid w:val="001355CE"/>
    <w:rsid w:val="0013560D"/>
    <w:rsid w:val="00135797"/>
    <w:rsid w:val="00135830"/>
    <w:rsid w:val="001361E5"/>
    <w:rsid w:val="00136371"/>
    <w:rsid w:val="00140340"/>
    <w:rsid w:val="00140A16"/>
    <w:rsid w:val="001410A0"/>
    <w:rsid w:val="00141888"/>
    <w:rsid w:val="00141CF0"/>
    <w:rsid w:val="0014235B"/>
    <w:rsid w:val="00142940"/>
    <w:rsid w:val="00142B5F"/>
    <w:rsid w:val="00142D78"/>
    <w:rsid w:val="001446C8"/>
    <w:rsid w:val="00144A25"/>
    <w:rsid w:val="00145480"/>
    <w:rsid w:val="00145F0A"/>
    <w:rsid w:val="001465F1"/>
    <w:rsid w:val="001470A8"/>
    <w:rsid w:val="0014747E"/>
    <w:rsid w:val="001476D0"/>
    <w:rsid w:val="001477AC"/>
    <w:rsid w:val="00147F5F"/>
    <w:rsid w:val="00150A1D"/>
    <w:rsid w:val="00150F97"/>
    <w:rsid w:val="001527F2"/>
    <w:rsid w:val="00153295"/>
    <w:rsid w:val="001541C9"/>
    <w:rsid w:val="00154AD8"/>
    <w:rsid w:val="00155539"/>
    <w:rsid w:val="00155560"/>
    <w:rsid w:val="00155617"/>
    <w:rsid w:val="001556E0"/>
    <w:rsid w:val="001557FB"/>
    <w:rsid w:val="00155E15"/>
    <w:rsid w:val="0015637E"/>
    <w:rsid w:val="00157678"/>
    <w:rsid w:val="00157749"/>
    <w:rsid w:val="001600A0"/>
    <w:rsid w:val="001602E3"/>
    <w:rsid w:val="001602E7"/>
    <w:rsid w:val="001606C3"/>
    <w:rsid w:val="00160AF8"/>
    <w:rsid w:val="00160C0C"/>
    <w:rsid w:val="00161E9C"/>
    <w:rsid w:val="00162212"/>
    <w:rsid w:val="0016223E"/>
    <w:rsid w:val="0016240A"/>
    <w:rsid w:val="0016407B"/>
    <w:rsid w:val="00164BBF"/>
    <w:rsid w:val="00165A6F"/>
    <w:rsid w:val="00165D2C"/>
    <w:rsid w:val="001664A2"/>
    <w:rsid w:val="00166984"/>
    <w:rsid w:val="00166C9A"/>
    <w:rsid w:val="00166D0D"/>
    <w:rsid w:val="00166E8E"/>
    <w:rsid w:val="001671FC"/>
    <w:rsid w:val="00167406"/>
    <w:rsid w:val="00170274"/>
    <w:rsid w:val="00170521"/>
    <w:rsid w:val="00171245"/>
    <w:rsid w:val="001728E6"/>
    <w:rsid w:val="00172AA2"/>
    <w:rsid w:val="00172F27"/>
    <w:rsid w:val="00173114"/>
    <w:rsid w:val="001740C8"/>
    <w:rsid w:val="001740DF"/>
    <w:rsid w:val="001740FC"/>
    <w:rsid w:val="00174EEB"/>
    <w:rsid w:val="001751C3"/>
    <w:rsid w:val="001752DC"/>
    <w:rsid w:val="0017555E"/>
    <w:rsid w:val="0017573C"/>
    <w:rsid w:val="0017666C"/>
    <w:rsid w:val="001766EE"/>
    <w:rsid w:val="00176E90"/>
    <w:rsid w:val="001771DF"/>
    <w:rsid w:val="00177CA8"/>
    <w:rsid w:val="001801F4"/>
    <w:rsid w:val="00180225"/>
    <w:rsid w:val="001804A2"/>
    <w:rsid w:val="0018058F"/>
    <w:rsid w:val="001811CF"/>
    <w:rsid w:val="00181423"/>
    <w:rsid w:val="0018173C"/>
    <w:rsid w:val="00181C55"/>
    <w:rsid w:val="001829F9"/>
    <w:rsid w:val="001832E7"/>
    <w:rsid w:val="00183466"/>
    <w:rsid w:val="00183935"/>
    <w:rsid w:val="00183B7D"/>
    <w:rsid w:val="00184395"/>
    <w:rsid w:val="001854DA"/>
    <w:rsid w:val="00185B53"/>
    <w:rsid w:val="00185DE1"/>
    <w:rsid w:val="00185E94"/>
    <w:rsid w:val="0018612D"/>
    <w:rsid w:val="0018697F"/>
    <w:rsid w:val="00186CF8"/>
    <w:rsid w:val="00186F2C"/>
    <w:rsid w:val="00186FE1"/>
    <w:rsid w:val="00187378"/>
    <w:rsid w:val="00187B59"/>
    <w:rsid w:val="00187EC8"/>
    <w:rsid w:val="00190273"/>
    <w:rsid w:val="001914B4"/>
    <w:rsid w:val="0019348C"/>
    <w:rsid w:val="00193DAF"/>
    <w:rsid w:val="00195AD5"/>
    <w:rsid w:val="00195E5F"/>
    <w:rsid w:val="001967CF"/>
    <w:rsid w:val="00196ACA"/>
    <w:rsid w:val="00197DBF"/>
    <w:rsid w:val="001A0979"/>
    <w:rsid w:val="001A0E94"/>
    <w:rsid w:val="001A142B"/>
    <w:rsid w:val="001A1E9D"/>
    <w:rsid w:val="001A2C71"/>
    <w:rsid w:val="001A3069"/>
    <w:rsid w:val="001A36F0"/>
    <w:rsid w:val="001A425B"/>
    <w:rsid w:val="001A4733"/>
    <w:rsid w:val="001A47A1"/>
    <w:rsid w:val="001A47A8"/>
    <w:rsid w:val="001A4E4B"/>
    <w:rsid w:val="001A4F8A"/>
    <w:rsid w:val="001A5633"/>
    <w:rsid w:val="001A5714"/>
    <w:rsid w:val="001A578B"/>
    <w:rsid w:val="001A5AD1"/>
    <w:rsid w:val="001A626C"/>
    <w:rsid w:val="001A6909"/>
    <w:rsid w:val="001A6D90"/>
    <w:rsid w:val="001B0E86"/>
    <w:rsid w:val="001B1055"/>
    <w:rsid w:val="001B1665"/>
    <w:rsid w:val="001B1775"/>
    <w:rsid w:val="001B1D33"/>
    <w:rsid w:val="001B28E5"/>
    <w:rsid w:val="001B2F21"/>
    <w:rsid w:val="001B327A"/>
    <w:rsid w:val="001B3621"/>
    <w:rsid w:val="001B3628"/>
    <w:rsid w:val="001B3809"/>
    <w:rsid w:val="001B3D96"/>
    <w:rsid w:val="001B43AD"/>
    <w:rsid w:val="001B4848"/>
    <w:rsid w:val="001B5D56"/>
    <w:rsid w:val="001B5E25"/>
    <w:rsid w:val="001B625B"/>
    <w:rsid w:val="001B72C6"/>
    <w:rsid w:val="001C0669"/>
    <w:rsid w:val="001C156B"/>
    <w:rsid w:val="001C1E50"/>
    <w:rsid w:val="001C2358"/>
    <w:rsid w:val="001C2458"/>
    <w:rsid w:val="001C3457"/>
    <w:rsid w:val="001C350E"/>
    <w:rsid w:val="001C3554"/>
    <w:rsid w:val="001C3878"/>
    <w:rsid w:val="001C3E95"/>
    <w:rsid w:val="001C46FE"/>
    <w:rsid w:val="001C49C5"/>
    <w:rsid w:val="001C4CDB"/>
    <w:rsid w:val="001C50B9"/>
    <w:rsid w:val="001C53C3"/>
    <w:rsid w:val="001C553C"/>
    <w:rsid w:val="001C5BEA"/>
    <w:rsid w:val="001C5DFC"/>
    <w:rsid w:val="001C5E9F"/>
    <w:rsid w:val="001C6163"/>
    <w:rsid w:val="001C6685"/>
    <w:rsid w:val="001C7847"/>
    <w:rsid w:val="001C7F65"/>
    <w:rsid w:val="001D023C"/>
    <w:rsid w:val="001D07E6"/>
    <w:rsid w:val="001D0DA4"/>
    <w:rsid w:val="001D0DD7"/>
    <w:rsid w:val="001D1044"/>
    <w:rsid w:val="001D1245"/>
    <w:rsid w:val="001D3824"/>
    <w:rsid w:val="001D3FE6"/>
    <w:rsid w:val="001D4095"/>
    <w:rsid w:val="001D50EF"/>
    <w:rsid w:val="001D59BD"/>
    <w:rsid w:val="001D5E6E"/>
    <w:rsid w:val="001D66D8"/>
    <w:rsid w:val="001D6843"/>
    <w:rsid w:val="001D6A5E"/>
    <w:rsid w:val="001D6D30"/>
    <w:rsid w:val="001D71EE"/>
    <w:rsid w:val="001D7426"/>
    <w:rsid w:val="001D77AC"/>
    <w:rsid w:val="001D79C0"/>
    <w:rsid w:val="001E04F7"/>
    <w:rsid w:val="001E04FF"/>
    <w:rsid w:val="001E0913"/>
    <w:rsid w:val="001E09F8"/>
    <w:rsid w:val="001E0EB4"/>
    <w:rsid w:val="001E1374"/>
    <w:rsid w:val="001E14AC"/>
    <w:rsid w:val="001E1F49"/>
    <w:rsid w:val="001E259B"/>
    <w:rsid w:val="001E2A06"/>
    <w:rsid w:val="001E30CF"/>
    <w:rsid w:val="001E360B"/>
    <w:rsid w:val="001E393B"/>
    <w:rsid w:val="001E47F2"/>
    <w:rsid w:val="001E4E04"/>
    <w:rsid w:val="001E5853"/>
    <w:rsid w:val="001E5899"/>
    <w:rsid w:val="001E64A5"/>
    <w:rsid w:val="001E6CC4"/>
    <w:rsid w:val="001E73DC"/>
    <w:rsid w:val="001E76E4"/>
    <w:rsid w:val="001E7999"/>
    <w:rsid w:val="001E7E47"/>
    <w:rsid w:val="001E7FBD"/>
    <w:rsid w:val="001F0160"/>
    <w:rsid w:val="001F099C"/>
    <w:rsid w:val="001F11AA"/>
    <w:rsid w:val="001F27AF"/>
    <w:rsid w:val="001F2FFD"/>
    <w:rsid w:val="001F447A"/>
    <w:rsid w:val="001F4671"/>
    <w:rsid w:val="001F5285"/>
    <w:rsid w:val="001F53B8"/>
    <w:rsid w:val="001F5E5A"/>
    <w:rsid w:val="001F6844"/>
    <w:rsid w:val="001F68C4"/>
    <w:rsid w:val="001F707B"/>
    <w:rsid w:val="001F7083"/>
    <w:rsid w:val="001F70A7"/>
    <w:rsid w:val="001F7399"/>
    <w:rsid w:val="001F75CB"/>
    <w:rsid w:val="001F7743"/>
    <w:rsid w:val="001F7DFF"/>
    <w:rsid w:val="00200ED5"/>
    <w:rsid w:val="002018B4"/>
    <w:rsid w:val="002031C8"/>
    <w:rsid w:val="002041CF"/>
    <w:rsid w:val="00204351"/>
    <w:rsid w:val="002045D2"/>
    <w:rsid w:val="00205178"/>
    <w:rsid w:val="0020526A"/>
    <w:rsid w:val="0020567B"/>
    <w:rsid w:val="002063B5"/>
    <w:rsid w:val="002112DF"/>
    <w:rsid w:val="0021192C"/>
    <w:rsid w:val="0021218F"/>
    <w:rsid w:val="00212319"/>
    <w:rsid w:val="00212A0C"/>
    <w:rsid w:val="0021347C"/>
    <w:rsid w:val="00213F4E"/>
    <w:rsid w:val="00214284"/>
    <w:rsid w:val="00214F3E"/>
    <w:rsid w:val="0021521E"/>
    <w:rsid w:val="00215672"/>
    <w:rsid w:val="00215C83"/>
    <w:rsid w:val="00215D50"/>
    <w:rsid w:val="00216347"/>
    <w:rsid w:val="00216478"/>
    <w:rsid w:val="002167F6"/>
    <w:rsid w:val="00216D21"/>
    <w:rsid w:val="00217024"/>
    <w:rsid w:val="00217E00"/>
    <w:rsid w:val="002202DA"/>
    <w:rsid w:val="002202F3"/>
    <w:rsid w:val="00220B3E"/>
    <w:rsid w:val="00223100"/>
    <w:rsid w:val="00223E7E"/>
    <w:rsid w:val="0022451E"/>
    <w:rsid w:val="00224D02"/>
    <w:rsid w:val="00225BE3"/>
    <w:rsid w:val="00226FB1"/>
    <w:rsid w:val="00230972"/>
    <w:rsid w:val="00230B58"/>
    <w:rsid w:val="00230BB3"/>
    <w:rsid w:val="00230C39"/>
    <w:rsid w:val="00230D12"/>
    <w:rsid w:val="002318F4"/>
    <w:rsid w:val="00231AA0"/>
    <w:rsid w:val="002322F9"/>
    <w:rsid w:val="00232CBE"/>
    <w:rsid w:val="0023310C"/>
    <w:rsid w:val="002337C6"/>
    <w:rsid w:val="0023426A"/>
    <w:rsid w:val="002348EB"/>
    <w:rsid w:val="002348FC"/>
    <w:rsid w:val="00234E4B"/>
    <w:rsid w:val="00235031"/>
    <w:rsid w:val="00235496"/>
    <w:rsid w:val="002361E9"/>
    <w:rsid w:val="002367FF"/>
    <w:rsid w:val="00236ED9"/>
    <w:rsid w:val="00237086"/>
    <w:rsid w:val="00237BED"/>
    <w:rsid w:val="0024015F"/>
    <w:rsid w:val="00240782"/>
    <w:rsid w:val="002412ED"/>
    <w:rsid w:val="00241F2A"/>
    <w:rsid w:val="00241FC8"/>
    <w:rsid w:val="00243708"/>
    <w:rsid w:val="00243755"/>
    <w:rsid w:val="0024375A"/>
    <w:rsid w:val="0024483D"/>
    <w:rsid w:val="00244BBA"/>
    <w:rsid w:val="002460F6"/>
    <w:rsid w:val="002461AC"/>
    <w:rsid w:val="00246498"/>
    <w:rsid w:val="00246745"/>
    <w:rsid w:val="00246EB6"/>
    <w:rsid w:val="0025047F"/>
    <w:rsid w:val="00250574"/>
    <w:rsid w:val="00252049"/>
    <w:rsid w:val="002521BF"/>
    <w:rsid w:val="00253950"/>
    <w:rsid w:val="00253C4C"/>
    <w:rsid w:val="00254694"/>
    <w:rsid w:val="002549CE"/>
    <w:rsid w:val="00254E7D"/>
    <w:rsid w:val="00255BF5"/>
    <w:rsid w:val="002569A5"/>
    <w:rsid w:val="00256F7A"/>
    <w:rsid w:val="00257D4D"/>
    <w:rsid w:val="00260005"/>
    <w:rsid w:val="002617F5"/>
    <w:rsid w:val="002620E6"/>
    <w:rsid w:val="002630A6"/>
    <w:rsid w:val="002635CE"/>
    <w:rsid w:val="00264628"/>
    <w:rsid w:val="00264F7E"/>
    <w:rsid w:val="0026544F"/>
    <w:rsid w:val="002676E7"/>
    <w:rsid w:val="002704D3"/>
    <w:rsid w:val="002713B4"/>
    <w:rsid w:val="00271807"/>
    <w:rsid w:val="0027185D"/>
    <w:rsid w:val="00271F8D"/>
    <w:rsid w:val="00272146"/>
    <w:rsid w:val="0027260A"/>
    <w:rsid w:val="0027312A"/>
    <w:rsid w:val="00273349"/>
    <w:rsid w:val="00273F3A"/>
    <w:rsid w:val="002744E1"/>
    <w:rsid w:val="00274945"/>
    <w:rsid w:val="00274E0A"/>
    <w:rsid w:val="00274E0C"/>
    <w:rsid w:val="0027559C"/>
    <w:rsid w:val="002758C8"/>
    <w:rsid w:val="00276849"/>
    <w:rsid w:val="00277FB1"/>
    <w:rsid w:val="00277FBB"/>
    <w:rsid w:val="00280698"/>
    <w:rsid w:val="002810B6"/>
    <w:rsid w:val="002819B1"/>
    <w:rsid w:val="002819E5"/>
    <w:rsid w:val="0028234A"/>
    <w:rsid w:val="00282693"/>
    <w:rsid w:val="00285643"/>
    <w:rsid w:val="00286049"/>
    <w:rsid w:val="00286227"/>
    <w:rsid w:val="00286E3D"/>
    <w:rsid w:val="0028710F"/>
    <w:rsid w:val="002872FE"/>
    <w:rsid w:val="00287AC8"/>
    <w:rsid w:val="002903FE"/>
    <w:rsid w:val="0029089B"/>
    <w:rsid w:val="002909C1"/>
    <w:rsid w:val="002912F9"/>
    <w:rsid w:val="002913C7"/>
    <w:rsid w:val="00291753"/>
    <w:rsid w:val="00291D72"/>
    <w:rsid w:val="002922C8"/>
    <w:rsid w:val="00292886"/>
    <w:rsid w:val="00292CAB"/>
    <w:rsid w:val="00293618"/>
    <w:rsid w:val="00293658"/>
    <w:rsid w:val="00293D56"/>
    <w:rsid w:val="00293D9B"/>
    <w:rsid w:val="0029448B"/>
    <w:rsid w:val="00295C09"/>
    <w:rsid w:val="00295D35"/>
    <w:rsid w:val="0029622B"/>
    <w:rsid w:val="00296835"/>
    <w:rsid w:val="00296984"/>
    <w:rsid w:val="002969B8"/>
    <w:rsid w:val="00296BFA"/>
    <w:rsid w:val="002972FC"/>
    <w:rsid w:val="002974E4"/>
    <w:rsid w:val="002A00C7"/>
    <w:rsid w:val="002A0107"/>
    <w:rsid w:val="002A0894"/>
    <w:rsid w:val="002A0950"/>
    <w:rsid w:val="002A09AF"/>
    <w:rsid w:val="002A13B4"/>
    <w:rsid w:val="002A1664"/>
    <w:rsid w:val="002A1E37"/>
    <w:rsid w:val="002A2CDC"/>
    <w:rsid w:val="002A3109"/>
    <w:rsid w:val="002A3BE7"/>
    <w:rsid w:val="002A3D1D"/>
    <w:rsid w:val="002A3E3C"/>
    <w:rsid w:val="002A531E"/>
    <w:rsid w:val="002A5AC5"/>
    <w:rsid w:val="002A5E4A"/>
    <w:rsid w:val="002A6A40"/>
    <w:rsid w:val="002A6AF8"/>
    <w:rsid w:val="002A6B95"/>
    <w:rsid w:val="002A6F35"/>
    <w:rsid w:val="002A7362"/>
    <w:rsid w:val="002A736C"/>
    <w:rsid w:val="002A78E7"/>
    <w:rsid w:val="002B09E9"/>
    <w:rsid w:val="002B11CC"/>
    <w:rsid w:val="002B1770"/>
    <w:rsid w:val="002B1784"/>
    <w:rsid w:val="002B2EE8"/>
    <w:rsid w:val="002B3511"/>
    <w:rsid w:val="002B37B1"/>
    <w:rsid w:val="002B48BD"/>
    <w:rsid w:val="002B54E9"/>
    <w:rsid w:val="002B5CBC"/>
    <w:rsid w:val="002B5CFB"/>
    <w:rsid w:val="002B5D15"/>
    <w:rsid w:val="002B6153"/>
    <w:rsid w:val="002B6500"/>
    <w:rsid w:val="002B7096"/>
    <w:rsid w:val="002C005F"/>
    <w:rsid w:val="002C04FC"/>
    <w:rsid w:val="002C0A8B"/>
    <w:rsid w:val="002C11F8"/>
    <w:rsid w:val="002C130D"/>
    <w:rsid w:val="002C13D0"/>
    <w:rsid w:val="002C19C7"/>
    <w:rsid w:val="002C1ED7"/>
    <w:rsid w:val="002C1F1D"/>
    <w:rsid w:val="002C2A99"/>
    <w:rsid w:val="002C2BB8"/>
    <w:rsid w:val="002C2D3F"/>
    <w:rsid w:val="002C32DA"/>
    <w:rsid w:val="002C33A6"/>
    <w:rsid w:val="002C376A"/>
    <w:rsid w:val="002C3D06"/>
    <w:rsid w:val="002C490A"/>
    <w:rsid w:val="002C5602"/>
    <w:rsid w:val="002C6030"/>
    <w:rsid w:val="002C627C"/>
    <w:rsid w:val="002C7EA9"/>
    <w:rsid w:val="002D0079"/>
    <w:rsid w:val="002D1EBE"/>
    <w:rsid w:val="002D240E"/>
    <w:rsid w:val="002D2A1C"/>
    <w:rsid w:val="002D371E"/>
    <w:rsid w:val="002D3897"/>
    <w:rsid w:val="002D3A3C"/>
    <w:rsid w:val="002D3D10"/>
    <w:rsid w:val="002D4152"/>
    <w:rsid w:val="002D4358"/>
    <w:rsid w:val="002D5397"/>
    <w:rsid w:val="002D5D48"/>
    <w:rsid w:val="002D64F6"/>
    <w:rsid w:val="002E017C"/>
    <w:rsid w:val="002E08D5"/>
    <w:rsid w:val="002E1BCE"/>
    <w:rsid w:val="002E324A"/>
    <w:rsid w:val="002E3254"/>
    <w:rsid w:val="002E3FC7"/>
    <w:rsid w:val="002E44A2"/>
    <w:rsid w:val="002E5433"/>
    <w:rsid w:val="002E5D60"/>
    <w:rsid w:val="002E5E1A"/>
    <w:rsid w:val="002E7837"/>
    <w:rsid w:val="002E7CD2"/>
    <w:rsid w:val="002F025D"/>
    <w:rsid w:val="002F08A2"/>
    <w:rsid w:val="002F096F"/>
    <w:rsid w:val="002F1259"/>
    <w:rsid w:val="002F1266"/>
    <w:rsid w:val="002F1C61"/>
    <w:rsid w:val="002F250A"/>
    <w:rsid w:val="002F26ED"/>
    <w:rsid w:val="002F2C95"/>
    <w:rsid w:val="002F3555"/>
    <w:rsid w:val="002F39CB"/>
    <w:rsid w:val="002F4D21"/>
    <w:rsid w:val="002F50C5"/>
    <w:rsid w:val="002F52F0"/>
    <w:rsid w:val="002F5544"/>
    <w:rsid w:val="002F5716"/>
    <w:rsid w:val="002F66CF"/>
    <w:rsid w:val="002F683C"/>
    <w:rsid w:val="002F7925"/>
    <w:rsid w:val="0030041A"/>
    <w:rsid w:val="00302175"/>
    <w:rsid w:val="00302CFD"/>
    <w:rsid w:val="00302E75"/>
    <w:rsid w:val="0030304F"/>
    <w:rsid w:val="0030454E"/>
    <w:rsid w:val="00304AE7"/>
    <w:rsid w:val="00304C6B"/>
    <w:rsid w:val="00305381"/>
    <w:rsid w:val="0030667C"/>
    <w:rsid w:val="00306975"/>
    <w:rsid w:val="00306A0C"/>
    <w:rsid w:val="00307318"/>
    <w:rsid w:val="003073C6"/>
    <w:rsid w:val="00307586"/>
    <w:rsid w:val="00307C13"/>
    <w:rsid w:val="00310E16"/>
    <w:rsid w:val="00311825"/>
    <w:rsid w:val="0031188C"/>
    <w:rsid w:val="003120F1"/>
    <w:rsid w:val="00312197"/>
    <w:rsid w:val="00312AFB"/>
    <w:rsid w:val="00312E30"/>
    <w:rsid w:val="003133CF"/>
    <w:rsid w:val="00314190"/>
    <w:rsid w:val="003147C0"/>
    <w:rsid w:val="003149AB"/>
    <w:rsid w:val="00314B67"/>
    <w:rsid w:val="003152AC"/>
    <w:rsid w:val="003152DA"/>
    <w:rsid w:val="0031541E"/>
    <w:rsid w:val="00315439"/>
    <w:rsid w:val="003159C0"/>
    <w:rsid w:val="00315C90"/>
    <w:rsid w:val="00316B4E"/>
    <w:rsid w:val="003173AC"/>
    <w:rsid w:val="003174AC"/>
    <w:rsid w:val="00317971"/>
    <w:rsid w:val="00317CC3"/>
    <w:rsid w:val="00317DBD"/>
    <w:rsid w:val="00317E32"/>
    <w:rsid w:val="00321004"/>
    <w:rsid w:val="003218D5"/>
    <w:rsid w:val="00321AB2"/>
    <w:rsid w:val="0032238E"/>
    <w:rsid w:val="0032310F"/>
    <w:rsid w:val="00323680"/>
    <w:rsid w:val="0032398E"/>
    <w:rsid w:val="00323D91"/>
    <w:rsid w:val="0032452D"/>
    <w:rsid w:val="0032510A"/>
    <w:rsid w:val="00326232"/>
    <w:rsid w:val="003262C4"/>
    <w:rsid w:val="00326584"/>
    <w:rsid w:val="00327ED1"/>
    <w:rsid w:val="003301EA"/>
    <w:rsid w:val="00330278"/>
    <w:rsid w:val="0033036A"/>
    <w:rsid w:val="00330893"/>
    <w:rsid w:val="00330BD8"/>
    <w:rsid w:val="00330E46"/>
    <w:rsid w:val="00331646"/>
    <w:rsid w:val="0033313D"/>
    <w:rsid w:val="00333E14"/>
    <w:rsid w:val="003351FC"/>
    <w:rsid w:val="00335378"/>
    <w:rsid w:val="00335850"/>
    <w:rsid w:val="003363DB"/>
    <w:rsid w:val="00336906"/>
    <w:rsid w:val="00336D71"/>
    <w:rsid w:val="00337A95"/>
    <w:rsid w:val="00337FC0"/>
    <w:rsid w:val="003400F0"/>
    <w:rsid w:val="003417DB"/>
    <w:rsid w:val="00341B1C"/>
    <w:rsid w:val="00341B89"/>
    <w:rsid w:val="00342B29"/>
    <w:rsid w:val="00344BB0"/>
    <w:rsid w:val="00345333"/>
    <w:rsid w:val="0034550E"/>
    <w:rsid w:val="00345D44"/>
    <w:rsid w:val="00346321"/>
    <w:rsid w:val="0034636A"/>
    <w:rsid w:val="0034657F"/>
    <w:rsid w:val="003467CA"/>
    <w:rsid w:val="003468C8"/>
    <w:rsid w:val="00346A20"/>
    <w:rsid w:val="00347FA4"/>
    <w:rsid w:val="0035075A"/>
    <w:rsid w:val="00350DF3"/>
    <w:rsid w:val="00350F95"/>
    <w:rsid w:val="00350FE9"/>
    <w:rsid w:val="00351178"/>
    <w:rsid w:val="00352466"/>
    <w:rsid w:val="00353B1A"/>
    <w:rsid w:val="00353C42"/>
    <w:rsid w:val="00353CE9"/>
    <w:rsid w:val="00353E2F"/>
    <w:rsid w:val="00354490"/>
    <w:rsid w:val="003546D5"/>
    <w:rsid w:val="00354938"/>
    <w:rsid w:val="00355126"/>
    <w:rsid w:val="00355648"/>
    <w:rsid w:val="00355A83"/>
    <w:rsid w:val="00355AFE"/>
    <w:rsid w:val="00355EDE"/>
    <w:rsid w:val="00357BC3"/>
    <w:rsid w:val="0036024F"/>
    <w:rsid w:val="00360E07"/>
    <w:rsid w:val="003610E8"/>
    <w:rsid w:val="00362463"/>
    <w:rsid w:val="00362559"/>
    <w:rsid w:val="00362C43"/>
    <w:rsid w:val="00362CF1"/>
    <w:rsid w:val="003631C9"/>
    <w:rsid w:val="003645BD"/>
    <w:rsid w:val="0036461F"/>
    <w:rsid w:val="00364689"/>
    <w:rsid w:val="003650FE"/>
    <w:rsid w:val="00365259"/>
    <w:rsid w:val="00365884"/>
    <w:rsid w:val="003658A4"/>
    <w:rsid w:val="003659F9"/>
    <w:rsid w:val="00366DD3"/>
    <w:rsid w:val="00367185"/>
    <w:rsid w:val="00367368"/>
    <w:rsid w:val="003674F8"/>
    <w:rsid w:val="00367601"/>
    <w:rsid w:val="00367701"/>
    <w:rsid w:val="003679C9"/>
    <w:rsid w:val="00367FE1"/>
    <w:rsid w:val="00370699"/>
    <w:rsid w:val="00371FB5"/>
    <w:rsid w:val="00373512"/>
    <w:rsid w:val="0037472F"/>
    <w:rsid w:val="00375669"/>
    <w:rsid w:val="00375A5F"/>
    <w:rsid w:val="00376779"/>
    <w:rsid w:val="00376E37"/>
    <w:rsid w:val="0037725C"/>
    <w:rsid w:val="00380974"/>
    <w:rsid w:val="00380AEE"/>
    <w:rsid w:val="00380DBE"/>
    <w:rsid w:val="00380E0F"/>
    <w:rsid w:val="0038188E"/>
    <w:rsid w:val="00382ADC"/>
    <w:rsid w:val="00383580"/>
    <w:rsid w:val="00383628"/>
    <w:rsid w:val="003838D7"/>
    <w:rsid w:val="00383F99"/>
    <w:rsid w:val="00384007"/>
    <w:rsid w:val="00384118"/>
    <w:rsid w:val="00384DB4"/>
    <w:rsid w:val="0038555F"/>
    <w:rsid w:val="0038570C"/>
    <w:rsid w:val="00385B7B"/>
    <w:rsid w:val="00386145"/>
    <w:rsid w:val="003861FF"/>
    <w:rsid w:val="003862EC"/>
    <w:rsid w:val="00386ABF"/>
    <w:rsid w:val="00387457"/>
    <w:rsid w:val="00387481"/>
    <w:rsid w:val="00387CA6"/>
    <w:rsid w:val="00387E66"/>
    <w:rsid w:val="00390094"/>
    <w:rsid w:val="003902C5"/>
    <w:rsid w:val="0039113D"/>
    <w:rsid w:val="0039128F"/>
    <w:rsid w:val="00391708"/>
    <w:rsid w:val="00391B92"/>
    <w:rsid w:val="00392322"/>
    <w:rsid w:val="0039273D"/>
    <w:rsid w:val="00392A11"/>
    <w:rsid w:val="00392B94"/>
    <w:rsid w:val="00392BCB"/>
    <w:rsid w:val="00393204"/>
    <w:rsid w:val="00393FEE"/>
    <w:rsid w:val="003940FE"/>
    <w:rsid w:val="00394C2A"/>
    <w:rsid w:val="00395A34"/>
    <w:rsid w:val="00397B03"/>
    <w:rsid w:val="00397DBB"/>
    <w:rsid w:val="003A06C6"/>
    <w:rsid w:val="003A0A8A"/>
    <w:rsid w:val="003A12EF"/>
    <w:rsid w:val="003A1988"/>
    <w:rsid w:val="003A20AB"/>
    <w:rsid w:val="003A2332"/>
    <w:rsid w:val="003A25A6"/>
    <w:rsid w:val="003A2B40"/>
    <w:rsid w:val="003A4012"/>
    <w:rsid w:val="003A4E46"/>
    <w:rsid w:val="003A519A"/>
    <w:rsid w:val="003A51F2"/>
    <w:rsid w:val="003A6F70"/>
    <w:rsid w:val="003A7995"/>
    <w:rsid w:val="003B00AC"/>
    <w:rsid w:val="003B0106"/>
    <w:rsid w:val="003B1057"/>
    <w:rsid w:val="003B1456"/>
    <w:rsid w:val="003B267E"/>
    <w:rsid w:val="003B2BB2"/>
    <w:rsid w:val="003B2DFB"/>
    <w:rsid w:val="003B3335"/>
    <w:rsid w:val="003B386C"/>
    <w:rsid w:val="003B3CD6"/>
    <w:rsid w:val="003B4F66"/>
    <w:rsid w:val="003B6046"/>
    <w:rsid w:val="003B659D"/>
    <w:rsid w:val="003B6F74"/>
    <w:rsid w:val="003B790A"/>
    <w:rsid w:val="003B7E17"/>
    <w:rsid w:val="003C0F36"/>
    <w:rsid w:val="003C1D39"/>
    <w:rsid w:val="003C2AB7"/>
    <w:rsid w:val="003C3E8E"/>
    <w:rsid w:val="003C4EDF"/>
    <w:rsid w:val="003C6406"/>
    <w:rsid w:val="003D07B0"/>
    <w:rsid w:val="003D0B99"/>
    <w:rsid w:val="003D0DD0"/>
    <w:rsid w:val="003D1B42"/>
    <w:rsid w:val="003D1BFF"/>
    <w:rsid w:val="003D21BB"/>
    <w:rsid w:val="003D2716"/>
    <w:rsid w:val="003D2D1B"/>
    <w:rsid w:val="003D3267"/>
    <w:rsid w:val="003D328C"/>
    <w:rsid w:val="003D43B1"/>
    <w:rsid w:val="003D49CA"/>
    <w:rsid w:val="003D52E7"/>
    <w:rsid w:val="003D53EB"/>
    <w:rsid w:val="003D5414"/>
    <w:rsid w:val="003D59C1"/>
    <w:rsid w:val="003D76E4"/>
    <w:rsid w:val="003D7841"/>
    <w:rsid w:val="003E00F6"/>
    <w:rsid w:val="003E0681"/>
    <w:rsid w:val="003E105F"/>
    <w:rsid w:val="003E1DA8"/>
    <w:rsid w:val="003E34EF"/>
    <w:rsid w:val="003E363A"/>
    <w:rsid w:val="003E36B1"/>
    <w:rsid w:val="003E38AA"/>
    <w:rsid w:val="003E4162"/>
    <w:rsid w:val="003E5176"/>
    <w:rsid w:val="003E532D"/>
    <w:rsid w:val="003E53C9"/>
    <w:rsid w:val="003E5498"/>
    <w:rsid w:val="003E59FE"/>
    <w:rsid w:val="003E631E"/>
    <w:rsid w:val="003E6D89"/>
    <w:rsid w:val="003E7B33"/>
    <w:rsid w:val="003F09E8"/>
    <w:rsid w:val="003F126C"/>
    <w:rsid w:val="003F1426"/>
    <w:rsid w:val="003F1BE7"/>
    <w:rsid w:val="003F2696"/>
    <w:rsid w:val="003F26C6"/>
    <w:rsid w:val="003F319E"/>
    <w:rsid w:val="003F67F2"/>
    <w:rsid w:val="003F68C4"/>
    <w:rsid w:val="003F68C7"/>
    <w:rsid w:val="003F6E90"/>
    <w:rsid w:val="003F7271"/>
    <w:rsid w:val="003F7CBD"/>
    <w:rsid w:val="004000CF"/>
    <w:rsid w:val="004000F8"/>
    <w:rsid w:val="0040145E"/>
    <w:rsid w:val="00401FD3"/>
    <w:rsid w:val="00402BA5"/>
    <w:rsid w:val="00403088"/>
    <w:rsid w:val="004032B8"/>
    <w:rsid w:val="004033ED"/>
    <w:rsid w:val="00403F79"/>
    <w:rsid w:val="004049C9"/>
    <w:rsid w:val="00404ECF"/>
    <w:rsid w:val="00406C07"/>
    <w:rsid w:val="004075AC"/>
    <w:rsid w:val="0040797F"/>
    <w:rsid w:val="00411088"/>
    <w:rsid w:val="0041136C"/>
    <w:rsid w:val="00411418"/>
    <w:rsid w:val="004118D5"/>
    <w:rsid w:val="00411A28"/>
    <w:rsid w:val="00411FF0"/>
    <w:rsid w:val="00412C23"/>
    <w:rsid w:val="004132D5"/>
    <w:rsid w:val="00413318"/>
    <w:rsid w:val="00414158"/>
    <w:rsid w:val="00414502"/>
    <w:rsid w:val="00414520"/>
    <w:rsid w:val="00414DD0"/>
    <w:rsid w:val="0041503C"/>
    <w:rsid w:val="004150FC"/>
    <w:rsid w:val="0041527B"/>
    <w:rsid w:val="00416039"/>
    <w:rsid w:val="00416139"/>
    <w:rsid w:val="004164C0"/>
    <w:rsid w:val="0041793E"/>
    <w:rsid w:val="004200EE"/>
    <w:rsid w:val="00420176"/>
    <w:rsid w:val="00421198"/>
    <w:rsid w:val="00421E92"/>
    <w:rsid w:val="00423664"/>
    <w:rsid w:val="00423D6F"/>
    <w:rsid w:val="004246C9"/>
    <w:rsid w:val="00425197"/>
    <w:rsid w:val="0042566D"/>
    <w:rsid w:val="00425A68"/>
    <w:rsid w:val="00425F57"/>
    <w:rsid w:val="00426144"/>
    <w:rsid w:val="0042728D"/>
    <w:rsid w:val="00427F8E"/>
    <w:rsid w:val="004301DF"/>
    <w:rsid w:val="00430814"/>
    <w:rsid w:val="00430E80"/>
    <w:rsid w:val="00431A6D"/>
    <w:rsid w:val="00432D7E"/>
    <w:rsid w:val="00432E55"/>
    <w:rsid w:val="004338E5"/>
    <w:rsid w:val="004339BC"/>
    <w:rsid w:val="00433B19"/>
    <w:rsid w:val="00434CE4"/>
    <w:rsid w:val="00434F16"/>
    <w:rsid w:val="00434F9D"/>
    <w:rsid w:val="00435856"/>
    <w:rsid w:val="00436471"/>
    <w:rsid w:val="004403A4"/>
    <w:rsid w:val="004405B9"/>
    <w:rsid w:val="00440DC2"/>
    <w:rsid w:val="004414E1"/>
    <w:rsid w:val="00443454"/>
    <w:rsid w:val="00443FA7"/>
    <w:rsid w:val="00444E22"/>
    <w:rsid w:val="004453D8"/>
    <w:rsid w:val="00445B89"/>
    <w:rsid w:val="00446286"/>
    <w:rsid w:val="00446709"/>
    <w:rsid w:val="00446D13"/>
    <w:rsid w:val="00447F2A"/>
    <w:rsid w:val="004506AF"/>
    <w:rsid w:val="0045183E"/>
    <w:rsid w:val="00451F74"/>
    <w:rsid w:val="0045234B"/>
    <w:rsid w:val="00452A58"/>
    <w:rsid w:val="00452E3D"/>
    <w:rsid w:val="0045304A"/>
    <w:rsid w:val="00453349"/>
    <w:rsid w:val="00454B43"/>
    <w:rsid w:val="00454B57"/>
    <w:rsid w:val="00454FB7"/>
    <w:rsid w:val="00455190"/>
    <w:rsid w:val="004552CA"/>
    <w:rsid w:val="00456213"/>
    <w:rsid w:val="0045636C"/>
    <w:rsid w:val="00456D94"/>
    <w:rsid w:val="00457150"/>
    <w:rsid w:val="0045767C"/>
    <w:rsid w:val="00457BE2"/>
    <w:rsid w:val="00460238"/>
    <w:rsid w:val="004603ED"/>
    <w:rsid w:val="0046092B"/>
    <w:rsid w:val="00460C8D"/>
    <w:rsid w:val="00461194"/>
    <w:rsid w:val="00461AF7"/>
    <w:rsid w:val="00461F8A"/>
    <w:rsid w:val="00462736"/>
    <w:rsid w:val="0046278A"/>
    <w:rsid w:val="00462924"/>
    <w:rsid w:val="00462F2B"/>
    <w:rsid w:val="004630E6"/>
    <w:rsid w:val="004633AA"/>
    <w:rsid w:val="00463A99"/>
    <w:rsid w:val="00463B7A"/>
    <w:rsid w:val="00463B84"/>
    <w:rsid w:val="0046455B"/>
    <w:rsid w:val="00464661"/>
    <w:rsid w:val="0046487D"/>
    <w:rsid w:val="00464F2A"/>
    <w:rsid w:val="00466296"/>
    <w:rsid w:val="00466A45"/>
    <w:rsid w:val="004677FA"/>
    <w:rsid w:val="00467B4B"/>
    <w:rsid w:val="0047078B"/>
    <w:rsid w:val="00471CD6"/>
    <w:rsid w:val="004721CA"/>
    <w:rsid w:val="00473571"/>
    <w:rsid w:val="00473726"/>
    <w:rsid w:val="00473C60"/>
    <w:rsid w:val="00473D4B"/>
    <w:rsid w:val="0047404B"/>
    <w:rsid w:val="00474FEF"/>
    <w:rsid w:val="00475217"/>
    <w:rsid w:val="0047613E"/>
    <w:rsid w:val="00476385"/>
    <w:rsid w:val="00476AB9"/>
    <w:rsid w:val="004770E4"/>
    <w:rsid w:val="004772E4"/>
    <w:rsid w:val="0047736D"/>
    <w:rsid w:val="004774A2"/>
    <w:rsid w:val="00477C02"/>
    <w:rsid w:val="004807AC"/>
    <w:rsid w:val="00481CF8"/>
    <w:rsid w:val="00481F28"/>
    <w:rsid w:val="00482600"/>
    <w:rsid w:val="00482C9D"/>
    <w:rsid w:val="00483546"/>
    <w:rsid w:val="0048385C"/>
    <w:rsid w:val="00484009"/>
    <w:rsid w:val="00484125"/>
    <w:rsid w:val="004847BD"/>
    <w:rsid w:val="00485532"/>
    <w:rsid w:val="0048569E"/>
    <w:rsid w:val="00485764"/>
    <w:rsid w:val="00485EC3"/>
    <w:rsid w:val="00485F88"/>
    <w:rsid w:val="0048652A"/>
    <w:rsid w:val="00486DAC"/>
    <w:rsid w:val="004908A2"/>
    <w:rsid w:val="0049095C"/>
    <w:rsid w:val="00490CCC"/>
    <w:rsid w:val="0049156D"/>
    <w:rsid w:val="00491C22"/>
    <w:rsid w:val="00492C2D"/>
    <w:rsid w:val="0049380F"/>
    <w:rsid w:val="00493A9A"/>
    <w:rsid w:val="00493BD2"/>
    <w:rsid w:val="00493C4F"/>
    <w:rsid w:val="0049420A"/>
    <w:rsid w:val="00495088"/>
    <w:rsid w:val="004957F5"/>
    <w:rsid w:val="00496119"/>
    <w:rsid w:val="004979E3"/>
    <w:rsid w:val="004A01C9"/>
    <w:rsid w:val="004A0926"/>
    <w:rsid w:val="004A0CCB"/>
    <w:rsid w:val="004A0D81"/>
    <w:rsid w:val="004A1AC7"/>
    <w:rsid w:val="004A24FF"/>
    <w:rsid w:val="004A32C6"/>
    <w:rsid w:val="004A3543"/>
    <w:rsid w:val="004A3935"/>
    <w:rsid w:val="004A3CD5"/>
    <w:rsid w:val="004A3D87"/>
    <w:rsid w:val="004A40A5"/>
    <w:rsid w:val="004A43D5"/>
    <w:rsid w:val="004A51E6"/>
    <w:rsid w:val="004A5666"/>
    <w:rsid w:val="004A5906"/>
    <w:rsid w:val="004A5EDF"/>
    <w:rsid w:val="004A7C17"/>
    <w:rsid w:val="004A7C64"/>
    <w:rsid w:val="004A7FE5"/>
    <w:rsid w:val="004B0091"/>
    <w:rsid w:val="004B1126"/>
    <w:rsid w:val="004B13D9"/>
    <w:rsid w:val="004B18A9"/>
    <w:rsid w:val="004B1B43"/>
    <w:rsid w:val="004B27BF"/>
    <w:rsid w:val="004B3497"/>
    <w:rsid w:val="004B34A8"/>
    <w:rsid w:val="004B36EF"/>
    <w:rsid w:val="004B374D"/>
    <w:rsid w:val="004B45AA"/>
    <w:rsid w:val="004B55AB"/>
    <w:rsid w:val="004B5D86"/>
    <w:rsid w:val="004B5F6C"/>
    <w:rsid w:val="004B6976"/>
    <w:rsid w:val="004B699A"/>
    <w:rsid w:val="004B7016"/>
    <w:rsid w:val="004B7527"/>
    <w:rsid w:val="004C002E"/>
    <w:rsid w:val="004C03AE"/>
    <w:rsid w:val="004C1A41"/>
    <w:rsid w:val="004C1D5C"/>
    <w:rsid w:val="004C1D87"/>
    <w:rsid w:val="004C23C3"/>
    <w:rsid w:val="004C27C9"/>
    <w:rsid w:val="004C34D1"/>
    <w:rsid w:val="004C3D45"/>
    <w:rsid w:val="004C43F6"/>
    <w:rsid w:val="004C4D87"/>
    <w:rsid w:val="004C4E83"/>
    <w:rsid w:val="004C50AC"/>
    <w:rsid w:val="004C638F"/>
    <w:rsid w:val="004C6988"/>
    <w:rsid w:val="004C6A1B"/>
    <w:rsid w:val="004C6F41"/>
    <w:rsid w:val="004C73CD"/>
    <w:rsid w:val="004C76AF"/>
    <w:rsid w:val="004C7994"/>
    <w:rsid w:val="004C7E63"/>
    <w:rsid w:val="004D01E5"/>
    <w:rsid w:val="004D118F"/>
    <w:rsid w:val="004D15B9"/>
    <w:rsid w:val="004D1A22"/>
    <w:rsid w:val="004D1BFD"/>
    <w:rsid w:val="004D1E04"/>
    <w:rsid w:val="004D274A"/>
    <w:rsid w:val="004D356E"/>
    <w:rsid w:val="004D4F8C"/>
    <w:rsid w:val="004D516E"/>
    <w:rsid w:val="004D51A0"/>
    <w:rsid w:val="004D57E9"/>
    <w:rsid w:val="004D6B86"/>
    <w:rsid w:val="004D6FEC"/>
    <w:rsid w:val="004D7843"/>
    <w:rsid w:val="004D7E51"/>
    <w:rsid w:val="004E0488"/>
    <w:rsid w:val="004E05E4"/>
    <w:rsid w:val="004E0710"/>
    <w:rsid w:val="004E0B52"/>
    <w:rsid w:val="004E0F91"/>
    <w:rsid w:val="004E1C60"/>
    <w:rsid w:val="004E2358"/>
    <w:rsid w:val="004E2725"/>
    <w:rsid w:val="004E2EB9"/>
    <w:rsid w:val="004E4878"/>
    <w:rsid w:val="004E4CA0"/>
    <w:rsid w:val="004E4D84"/>
    <w:rsid w:val="004E5B06"/>
    <w:rsid w:val="004E5FB6"/>
    <w:rsid w:val="004E6B11"/>
    <w:rsid w:val="004E6FD0"/>
    <w:rsid w:val="004E70CB"/>
    <w:rsid w:val="004E74CB"/>
    <w:rsid w:val="004F22BF"/>
    <w:rsid w:val="004F2DBD"/>
    <w:rsid w:val="004F33D5"/>
    <w:rsid w:val="004F34A4"/>
    <w:rsid w:val="004F4FBA"/>
    <w:rsid w:val="004F5972"/>
    <w:rsid w:val="004F6373"/>
    <w:rsid w:val="004F6AE4"/>
    <w:rsid w:val="00500963"/>
    <w:rsid w:val="00500FEA"/>
    <w:rsid w:val="0050191E"/>
    <w:rsid w:val="00502025"/>
    <w:rsid w:val="00502B70"/>
    <w:rsid w:val="00503ED4"/>
    <w:rsid w:val="00504F88"/>
    <w:rsid w:val="00504FF5"/>
    <w:rsid w:val="00506722"/>
    <w:rsid w:val="005069D4"/>
    <w:rsid w:val="005074D8"/>
    <w:rsid w:val="00507A3F"/>
    <w:rsid w:val="005102F4"/>
    <w:rsid w:val="0051034F"/>
    <w:rsid w:val="00510740"/>
    <w:rsid w:val="00510E6E"/>
    <w:rsid w:val="00511489"/>
    <w:rsid w:val="005115ED"/>
    <w:rsid w:val="00511C75"/>
    <w:rsid w:val="0051295D"/>
    <w:rsid w:val="00514EA5"/>
    <w:rsid w:val="00515168"/>
    <w:rsid w:val="005159F0"/>
    <w:rsid w:val="00515AB4"/>
    <w:rsid w:val="005160B4"/>
    <w:rsid w:val="00516344"/>
    <w:rsid w:val="00516369"/>
    <w:rsid w:val="00516581"/>
    <w:rsid w:val="00516F5E"/>
    <w:rsid w:val="005170D1"/>
    <w:rsid w:val="005177A2"/>
    <w:rsid w:val="005178DF"/>
    <w:rsid w:val="00517D8C"/>
    <w:rsid w:val="00517EA7"/>
    <w:rsid w:val="00517F16"/>
    <w:rsid w:val="00517F50"/>
    <w:rsid w:val="00520756"/>
    <w:rsid w:val="00521071"/>
    <w:rsid w:val="00521475"/>
    <w:rsid w:val="00521566"/>
    <w:rsid w:val="005215EE"/>
    <w:rsid w:val="0052170F"/>
    <w:rsid w:val="00521DB3"/>
    <w:rsid w:val="00522B1F"/>
    <w:rsid w:val="00522C29"/>
    <w:rsid w:val="00522F81"/>
    <w:rsid w:val="0052338F"/>
    <w:rsid w:val="00523E65"/>
    <w:rsid w:val="00524858"/>
    <w:rsid w:val="00524CBD"/>
    <w:rsid w:val="005254A5"/>
    <w:rsid w:val="0052778C"/>
    <w:rsid w:val="00527FD0"/>
    <w:rsid w:val="0053024C"/>
    <w:rsid w:val="00532D4A"/>
    <w:rsid w:val="00533430"/>
    <w:rsid w:val="00533514"/>
    <w:rsid w:val="0053369B"/>
    <w:rsid w:val="00533749"/>
    <w:rsid w:val="00533795"/>
    <w:rsid w:val="00533E25"/>
    <w:rsid w:val="00534A43"/>
    <w:rsid w:val="00534D71"/>
    <w:rsid w:val="005355CB"/>
    <w:rsid w:val="00535A96"/>
    <w:rsid w:val="0053688F"/>
    <w:rsid w:val="00536B49"/>
    <w:rsid w:val="00536C18"/>
    <w:rsid w:val="0053773E"/>
    <w:rsid w:val="00540098"/>
    <w:rsid w:val="00540669"/>
    <w:rsid w:val="00541F83"/>
    <w:rsid w:val="00542AF3"/>
    <w:rsid w:val="00542D1E"/>
    <w:rsid w:val="00542E70"/>
    <w:rsid w:val="00543243"/>
    <w:rsid w:val="005432F9"/>
    <w:rsid w:val="0054338D"/>
    <w:rsid w:val="00543390"/>
    <w:rsid w:val="00543456"/>
    <w:rsid w:val="00543A5E"/>
    <w:rsid w:val="00543B2B"/>
    <w:rsid w:val="00543CEB"/>
    <w:rsid w:val="00544802"/>
    <w:rsid w:val="00544BDB"/>
    <w:rsid w:val="005451E5"/>
    <w:rsid w:val="0054553A"/>
    <w:rsid w:val="00546388"/>
    <w:rsid w:val="00546FA8"/>
    <w:rsid w:val="0054723A"/>
    <w:rsid w:val="00547498"/>
    <w:rsid w:val="005479F3"/>
    <w:rsid w:val="0055006B"/>
    <w:rsid w:val="005502B4"/>
    <w:rsid w:val="00550B4B"/>
    <w:rsid w:val="00550FA4"/>
    <w:rsid w:val="00550FD9"/>
    <w:rsid w:val="00551A06"/>
    <w:rsid w:val="00551D15"/>
    <w:rsid w:val="00552025"/>
    <w:rsid w:val="0055242C"/>
    <w:rsid w:val="00552F18"/>
    <w:rsid w:val="00554003"/>
    <w:rsid w:val="00555EEE"/>
    <w:rsid w:val="005568DC"/>
    <w:rsid w:val="00556AFB"/>
    <w:rsid w:val="00556B98"/>
    <w:rsid w:val="005574AA"/>
    <w:rsid w:val="005578B7"/>
    <w:rsid w:val="00560361"/>
    <w:rsid w:val="005604D2"/>
    <w:rsid w:val="00560E65"/>
    <w:rsid w:val="005611DB"/>
    <w:rsid w:val="005615DA"/>
    <w:rsid w:val="005617FB"/>
    <w:rsid w:val="00561936"/>
    <w:rsid w:val="00561B5A"/>
    <w:rsid w:val="005621C9"/>
    <w:rsid w:val="0056288C"/>
    <w:rsid w:val="00563680"/>
    <w:rsid w:val="00563D30"/>
    <w:rsid w:val="00563F2E"/>
    <w:rsid w:val="00564499"/>
    <w:rsid w:val="00564AF8"/>
    <w:rsid w:val="00564B95"/>
    <w:rsid w:val="00567A97"/>
    <w:rsid w:val="00567A99"/>
    <w:rsid w:val="00570ABD"/>
    <w:rsid w:val="00571366"/>
    <w:rsid w:val="005715E4"/>
    <w:rsid w:val="005720A4"/>
    <w:rsid w:val="005730E8"/>
    <w:rsid w:val="00573D7D"/>
    <w:rsid w:val="0057476B"/>
    <w:rsid w:val="00574A68"/>
    <w:rsid w:val="00574BC7"/>
    <w:rsid w:val="00574BF8"/>
    <w:rsid w:val="00575188"/>
    <w:rsid w:val="00575740"/>
    <w:rsid w:val="00575A54"/>
    <w:rsid w:val="0057613D"/>
    <w:rsid w:val="0057664B"/>
    <w:rsid w:val="005771F4"/>
    <w:rsid w:val="00577310"/>
    <w:rsid w:val="0057736A"/>
    <w:rsid w:val="00577541"/>
    <w:rsid w:val="00580861"/>
    <w:rsid w:val="00580E81"/>
    <w:rsid w:val="0058134C"/>
    <w:rsid w:val="005819B7"/>
    <w:rsid w:val="00581AA5"/>
    <w:rsid w:val="00582010"/>
    <w:rsid w:val="00582BA3"/>
    <w:rsid w:val="005832D6"/>
    <w:rsid w:val="00583308"/>
    <w:rsid w:val="00584A69"/>
    <w:rsid w:val="0058545F"/>
    <w:rsid w:val="00585CEF"/>
    <w:rsid w:val="00585E99"/>
    <w:rsid w:val="005863C8"/>
    <w:rsid w:val="005865C7"/>
    <w:rsid w:val="00590B73"/>
    <w:rsid w:val="00590CF7"/>
    <w:rsid w:val="00591359"/>
    <w:rsid w:val="0059162B"/>
    <w:rsid w:val="00591EA4"/>
    <w:rsid w:val="00592CB4"/>
    <w:rsid w:val="005934D8"/>
    <w:rsid w:val="00593835"/>
    <w:rsid w:val="00593CF7"/>
    <w:rsid w:val="0059421D"/>
    <w:rsid w:val="00594D60"/>
    <w:rsid w:val="00595412"/>
    <w:rsid w:val="005965B9"/>
    <w:rsid w:val="00596AD7"/>
    <w:rsid w:val="005975BC"/>
    <w:rsid w:val="0059761C"/>
    <w:rsid w:val="005977A2"/>
    <w:rsid w:val="005A0953"/>
    <w:rsid w:val="005A12A4"/>
    <w:rsid w:val="005A1ABC"/>
    <w:rsid w:val="005A1BE5"/>
    <w:rsid w:val="005A1CA4"/>
    <w:rsid w:val="005A2207"/>
    <w:rsid w:val="005A22A6"/>
    <w:rsid w:val="005A25CD"/>
    <w:rsid w:val="005A301E"/>
    <w:rsid w:val="005A307E"/>
    <w:rsid w:val="005A3651"/>
    <w:rsid w:val="005A39E0"/>
    <w:rsid w:val="005A3B14"/>
    <w:rsid w:val="005A429C"/>
    <w:rsid w:val="005A4A20"/>
    <w:rsid w:val="005A4F85"/>
    <w:rsid w:val="005A5429"/>
    <w:rsid w:val="005A5483"/>
    <w:rsid w:val="005A5B63"/>
    <w:rsid w:val="005A5C37"/>
    <w:rsid w:val="005A5E93"/>
    <w:rsid w:val="005A6510"/>
    <w:rsid w:val="005A65AB"/>
    <w:rsid w:val="005A6A62"/>
    <w:rsid w:val="005A7491"/>
    <w:rsid w:val="005A76C7"/>
    <w:rsid w:val="005B2738"/>
    <w:rsid w:val="005B2952"/>
    <w:rsid w:val="005B2A86"/>
    <w:rsid w:val="005B3057"/>
    <w:rsid w:val="005B3338"/>
    <w:rsid w:val="005B34D9"/>
    <w:rsid w:val="005B35B2"/>
    <w:rsid w:val="005B3B38"/>
    <w:rsid w:val="005B3FDD"/>
    <w:rsid w:val="005B4A5E"/>
    <w:rsid w:val="005B4C95"/>
    <w:rsid w:val="005B4CFA"/>
    <w:rsid w:val="005B4E1B"/>
    <w:rsid w:val="005B5555"/>
    <w:rsid w:val="005B55C9"/>
    <w:rsid w:val="005B5C4C"/>
    <w:rsid w:val="005B5FED"/>
    <w:rsid w:val="005B6B73"/>
    <w:rsid w:val="005B7145"/>
    <w:rsid w:val="005B7279"/>
    <w:rsid w:val="005B7457"/>
    <w:rsid w:val="005B7975"/>
    <w:rsid w:val="005B7B42"/>
    <w:rsid w:val="005C0556"/>
    <w:rsid w:val="005C0F1B"/>
    <w:rsid w:val="005C1207"/>
    <w:rsid w:val="005C14F8"/>
    <w:rsid w:val="005C15E0"/>
    <w:rsid w:val="005C1A0D"/>
    <w:rsid w:val="005C2278"/>
    <w:rsid w:val="005C2F30"/>
    <w:rsid w:val="005C40FB"/>
    <w:rsid w:val="005C475F"/>
    <w:rsid w:val="005C4F8F"/>
    <w:rsid w:val="005C69B1"/>
    <w:rsid w:val="005C7FF9"/>
    <w:rsid w:val="005D0093"/>
    <w:rsid w:val="005D0C3C"/>
    <w:rsid w:val="005D0D19"/>
    <w:rsid w:val="005D0F5D"/>
    <w:rsid w:val="005D1C02"/>
    <w:rsid w:val="005D1FE9"/>
    <w:rsid w:val="005D355F"/>
    <w:rsid w:val="005D4528"/>
    <w:rsid w:val="005D49E3"/>
    <w:rsid w:val="005D4FC8"/>
    <w:rsid w:val="005D5168"/>
    <w:rsid w:val="005D5306"/>
    <w:rsid w:val="005D57AD"/>
    <w:rsid w:val="005D5AB2"/>
    <w:rsid w:val="005D5DA2"/>
    <w:rsid w:val="005D5E8D"/>
    <w:rsid w:val="005D5F08"/>
    <w:rsid w:val="005D6012"/>
    <w:rsid w:val="005D6F6C"/>
    <w:rsid w:val="005D7CBB"/>
    <w:rsid w:val="005E04B7"/>
    <w:rsid w:val="005E0DBC"/>
    <w:rsid w:val="005E1068"/>
    <w:rsid w:val="005E1AD9"/>
    <w:rsid w:val="005E2531"/>
    <w:rsid w:val="005E2AB7"/>
    <w:rsid w:val="005E36F3"/>
    <w:rsid w:val="005E4399"/>
    <w:rsid w:val="005E4CFD"/>
    <w:rsid w:val="005E54C9"/>
    <w:rsid w:val="005E5859"/>
    <w:rsid w:val="005E5A24"/>
    <w:rsid w:val="005E6A66"/>
    <w:rsid w:val="005E6B79"/>
    <w:rsid w:val="005E77F8"/>
    <w:rsid w:val="005E7B3A"/>
    <w:rsid w:val="005E7BBC"/>
    <w:rsid w:val="005E7F23"/>
    <w:rsid w:val="005E7F31"/>
    <w:rsid w:val="005F099F"/>
    <w:rsid w:val="005F1E5E"/>
    <w:rsid w:val="005F20CB"/>
    <w:rsid w:val="005F2DE0"/>
    <w:rsid w:val="005F2EDB"/>
    <w:rsid w:val="005F35B3"/>
    <w:rsid w:val="005F440A"/>
    <w:rsid w:val="005F4B91"/>
    <w:rsid w:val="005F4E0F"/>
    <w:rsid w:val="005F541B"/>
    <w:rsid w:val="005F6D02"/>
    <w:rsid w:val="005F6FCF"/>
    <w:rsid w:val="005F7BFD"/>
    <w:rsid w:val="00600BB7"/>
    <w:rsid w:val="00600D01"/>
    <w:rsid w:val="006017AA"/>
    <w:rsid w:val="00601925"/>
    <w:rsid w:val="00601F97"/>
    <w:rsid w:val="00602B47"/>
    <w:rsid w:val="00603817"/>
    <w:rsid w:val="006038EF"/>
    <w:rsid w:val="0060390F"/>
    <w:rsid w:val="00604E2A"/>
    <w:rsid w:val="00605C21"/>
    <w:rsid w:val="006064B0"/>
    <w:rsid w:val="00606C01"/>
    <w:rsid w:val="00606D33"/>
    <w:rsid w:val="006103DF"/>
    <w:rsid w:val="006104E2"/>
    <w:rsid w:val="00610CC5"/>
    <w:rsid w:val="00610CD2"/>
    <w:rsid w:val="00611134"/>
    <w:rsid w:val="00611D07"/>
    <w:rsid w:val="006120A4"/>
    <w:rsid w:val="00612225"/>
    <w:rsid w:val="0061269C"/>
    <w:rsid w:val="00612B89"/>
    <w:rsid w:val="0061309C"/>
    <w:rsid w:val="006140EF"/>
    <w:rsid w:val="00614236"/>
    <w:rsid w:val="00615676"/>
    <w:rsid w:val="00615865"/>
    <w:rsid w:val="00615A7D"/>
    <w:rsid w:val="00616A93"/>
    <w:rsid w:val="0061747E"/>
    <w:rsid w:val="00621078"/>
    <w:rsid w:val="00621717"/>
    <w:rsid w:val="00622773"/>
    <w:rsid w:val="0062284F"/>
    <w:rsid w:val="00622C03"/>
    <w:rsid w:val="00623048"/>
    <w:rsid w:val="00623336"/>
    <w:rsid w:val="00624087"/>
    <w:rsid w:val="00624FB9"/>
    <w:rsid w:val="00625E1E"/>
    <w:rsid w:val="006263C5"/>
    <w:rsid w:val="00626733"/>
    <w:rsid w:val="0062728C"/>
    <w:rsid w:val="00627D39"/>
    <w:rsid w:val="00630658"/>
    <w:rsid w:val="00630CBF"/>
    <w:rsid w:val="00631BF1"/>
    <w:rsid w:val="00631FE2"/>
    <w:rsid w:val="00632C31"/>
    <w:rsid w:val="00634191"/>
    <w:rsid w:val="0063494C"/>
    <w:rsid w:val="00635705"/>
    <w:rsid w:val="00635784"/>
    <w:rsid w:val="00635814"/>
    <w:rsid w:val="00635CA8"/>
    <w:rsid w:val="00635DAD"/>
    <w:rsid w:val="0063671A"/>
    <w:rsid w:val="0063683D"/>
    <w:rsid w:val="00636F59"/>
    <w:rsid w:val="00637401"/>
    <w:rsid w:val="00640989"/>
    <w:rsid w:val="006409E6"/>
    <w:rsid w:val="00640FF4"/>
    <w:rsid w:val="00641876"/>
    <w:rsid w:val="006422F7"/>
    <w:rsid w:val="0064233A"/>
    <w:rsid w:val="006427F0"/>
    <w:rsid w:val="00643E48"/>
    <w:rsid w:val="00645149"/>
    <w:rsid w:val="00645290"/>
    <w:rsid w:val="00645565"/>
    <w:rsid w:val="00645F20"/>
    <w:rsid w:val="006465D5"/>
    <w:rsid w:val="00646E4A"/>
    <w:rsid w:val="00646F83"/>
    <w:rsid w:val="0065037C"/>
    <w:rsid w:val="0065073B"/>
    <w:rsid w:val="0065092C"/>
    <w:rsid w:val="00650996"/>
    <w:rsid w:val="00650ABE"/>
    <w:rsid w:val="00650B26"/>
    <w:rsid w:val="00650BC9"/>
    <w:rsid w:val="00651058"/>
    <w:rsid w:val="0065218F"/>
    <w:rsid w:val="00652923"/>
    <w:rsid w:val="00652C35"/>
    <w:rsid w:val="00652E9C"/>
    <w:rsid w:val="00653A47"/>
    <w:rsid w:val="006544D1"/>
    <w:rsid w:val="006552F9"/>
    <w:rsid w:val="00655742"/>
    <w:rsid w:val="00655DCF"/>
    <w:rsid w:val="00656442"/>
    <w:rsid w:val="006568F1"/>
    <w:rsid w:val="00656D60"/>
    <w:rsid w:val="00657005"/>
    <w:rsid w:val="006570CD"/>
    <w:rsid w:val="00657103"/>
    <w:rsid w:val="006605E9"/>
    <w:rsid w:val="00660F1A"/>
    <w:rsid w:val="00661202"/>
    <w:rsid w:val="0066125F"/>
    <w:rsid w:val="00661332"/>
    <w:rsid w:val="006614C3"/>
    <w:rsid w:val="00661C26"/>
    <w:rsid w:val="0066307C"/>
    <w:rsid w:val="006636EC"/>
    <w:rsid w:val="00663DF3"/>
    <w:rsid w:val="00664E45"/>
    <w:rsid w:val="00666A8D"/>
    <w:rsid w:val="00666D0B"/>
    <w:rsid w:val="006711A7"/>
    <w:rsid w:val="00671BCF"/>
    <w:rsid w:val="006723A7"/>
    <w:rsid w:val="00672F64"/>
    <w:rsid w:val="00672FA1"/>
    <w:rsid w:val="00673594"/>
    <w:rsid w:val="0067372A"/>
    <w:rsid w:val="006739FF"/>
    <w:rsid w:val="00673CD6"/>
    <w:rsid w:val="006746BA"/>
    <w:rsid w:val="00674A0C"/>
    <w:rsid w:val="00675183"/>
    <w:rsid w:val="0067598B"/>
    <w:rsid w:val="00676168"/>
    <w:rsid w:val="006768AC"/>
    <w:rsid w:val="00676F6E"/>
    <w:rsid w:val="006775EA"/>
    <w:rsid w:val="00677E2B"/>
    <w:rsid w:val="00680915"/>
    <w:rsid w:val="006809D7"/>
    <w:rsid w:val="00681656"/>
    <w:rsid w:val="00682499"/>
    <w:rsid w:val="006839D5"/>
    <w:rsid w:val="00684F15"/>
    <w:rsid w:val="00685E64"/>
    <w:rsid w:val="00685F53"/>
    <w:rsid w:val="0068694C"/>
    <w:rsid w:val="006869DB"/>
    <w:rsid w:val="00687119"/>
    <w:rsid w:val="00690AAB"/>
    <w:rsid w:val="00692C3D"/>
    <w:rsid w:val="00692FCA"/>
    <w:rsid w:val="00692FD8"/>
    <w:rsid w:val="00693C62"/>
    <w:rsid w:val="00693F6E"/>
    <w:rsid w:val="006941F5"/>
    <w:rsid w:val="00694499"/>
    <w:rsid w:val="00694D6C"/>
    <w:rsid w:val="00695D2B"/>
    <w:rsid w:val="00695EEB"/>
    <w:rsid w:val="00696DCD"/>
    <w:rsid w:val="00697241"/>
    <w:rsid w:val="0069787F"/>
    <w:rsid w:val="006A0466"/>
    <w:rsid w:val="006A1881"/>
    <w:rsid w:val="006A2022"/>
    <w:rsid w:val="006A20C6"/>
    <w:rsid w:val="006A2117"/>
    <w:rsid w:val="006A2640"/>
    <w:rsid w:val="006A3DA7"/>
    <w:rsid w:val="006A4643"/>
    <w:rsid w:val="006A4711"/>
    <w:rsid w:val="006A501C"/>
    <w:rsid w:val="006A5304"/>
    <w:rsid w:val="006A557E"/>
    <w:rsid w:val="006A6EB8"/>
    <w:rsid w:val="006B015B"/>
    <w:rsid w:val="006B058E"/>
    <w:rsid w:val="006B0E87"/>
    <w:rsid w:val="006B1AC0"/>
    <w:rsid w:val="006B1C3C"/>
    <w:rsid w:val="006B2042"/>
    <w:rsid w:val="006B22FB"/>
    <w:rsid w:val="006B23FC"/>
    <w:rsid w:val="006B248D"/>
    <w:rsid w:val="006B3FFE"/>
    <w:rsid w:val="006B48D3"/>
    <w:rsid w:val="006B50D3"/>
    <w:rsid w:val="006B53CD"/>
    <w:rsid w:val="006B5878"/>
    <w:rsid w:val="006B5D19"/>
    <w:rsid w:val="006B5E38"/>
    <w:rsid w:val="006B63B7"/>
    <w:rsid w:val="006B794D"/>
    <w:rsid w:val="006C0428"/>
    <w:rsid w:val="006C043B"/>
    <w:rsid w:val="006C076F"/>
    <w:rsid w:val="006C084C"/>
    <w:rsid w:val="006C0DAD"/>
    <w:rsid w:val="006C0ED7"/>
    <w:rsid w:val="006C0F01"/>
    <w:rsid w:val="006C108F"/>
    <w:rsid w:val="006C162F"/>
    <w:rsid w:val="006C1A40"/>
    <w:rsid w:val="006C1AC1"/>
    <w:rsid w:val="006C1C14"/>
    <w:rsid w:val="006C4AF4"/>
    <w:rsid w:val="006C4C41"/>
    <w:rsid w:val="006C4D58"/>
    <w:rsid w:val="006C4EF1"/>
    <w:rsid w:val="006C51DE"/>
    <w:rsid w:val="006C5873"/>
    <w:rsid w:val="006C5B19"/>
    <w:rsid w:val="006C6002"/>
    <w:rsid w:val="006C7900"/>
    <w:rsid w:val="006C7EEA"/>
    <w:rsid w:val="006C7EEF"/>
    <w:rsid w:val="006C7F9A"/>
    <w:rsid w:val="006D04D4"/>
    <w:rsid w:val="006D112A"/>
    <w:rsid w:val="006D1E86"/>
    <w:rsid w:val="006D24BB"/>
    <w:rsid w:val="006D27C2"/>
    <w:rsid w:val="006D3621"/>
    <w:rsid w:val="006D401C"/>
    <w:rsid w:val="006D560D"/>
    <w:rsid w:val="006D588D"/>
    <w:rsid w:val="006D607A"/>
    <w:rsid w:val="006D65C3"/>
    <w:rsid w:val="006D6A50"/>
    <w:rsid w:val="006D6B69"/>
    <w:rsid w:val="006D6EB2"/>
    <w:rsid w:val="006D73EF"/>
    <w:rsid w:val="006D7EE9"/>
    <w:rsid w:val="006E0CA8"/>
    <w:rsid w:val="006E0DB6"/>
    <w:rsid w:val="006E1234"/>
    <w:rsid w:val="006E14CB"/>
    <w:rsid w:val="006E1E5C"/>
    <w:rsid w:val="006E2092"/>
    <w:rsid w:val="006E22BF"/>
    <w:rsid w:val="006E235C"/>
    <w:rsid w:val="006E33CC"/>
    <w:rsid w:val="006E3D7B"/>
    <w:rsid w:val="006E430B"/>
    <w:rsid w:val="006E4B29"/>
    <w:rsid w:val="006E58C5"/>
    <w:rsid w:val="006E59F2"/>
    <w:rsid w:val="006E60F1"/>
    <w:rsid w:val="006E6268"/>
    <w:rsid w:val="006E63A6"/>
    <w:rsid w:val="006E64EF"/>
    <w:rsid w:val="006E6655"/>
    <w:rsid w:val="006E6AAE"/>
    <w:rsid w:val="006E70C9"/>
    <w:rsid w:val="006E7C91"/>
    <w:rsid w:val="006E7DFC"/>
    <w:rsid w:val="006F057A"/>
    <w:rsid w:val="006F058A"/>
    <w:rsid w:val="006F1752"/>
    <w:rsid w:val="006F1D04"/>
    <w:rsid w:val="006F22B1"/>
    <w:rsid w:val="006F4A60"/>
    <w:rsid w:val="006F5498"/>
    <w:rsid w:val="006F5D2B"/>
    <w:rsid w:val="006F64A4"/>
    <w:rsid w:val="006F6617"/>
    <w:rsid w:val="006F71C5"/>
    <w:rsid w:val="006F7677"/>
    <w:rsid w:val="006F7735"/>
    <w:rsid w:val="007002E1"/>
    <w:rsid w:val="0070070B"/>
    <w:rsid w:val="00700711"/>
    <w:rsid w:val="0070112C"/>
    <w:rsid w:val="0070146F"/>
    <w:rsid w:val="00702CD1"/>
    <w:rsid w:val="00703059"/>
    <w:rsid w:val="007030C0"/>
    <w:rsid w:val="00703218"/>
    <w:rsid w:val="00703927"/>
    <w:rsid w:val="007049BD"/>
    <w:rsid w:val="00705359"/>
    <w:rsid w:val="007055D0"/>
    <w:rsid w:val="00705F5F"/>
    <w:rsid w:val="00706023"/>
    <w:rsid w:val="00706CCC"/>
    <w:rsid w:val="00706E59"/>
    <w:rsid w:val="007077F4"/>
    <w:rsid w:val="00707AFE"/>
    <w:rsid w:val="007100C8"/>
    <w:rsid w:val="00710345"/>
    <w:rsid w:val="00710586"/>
    <w:rsid w:val="00710867"/>
    <w:rsid w:val="007114D3"/>
    <w:rsid w:val="0071179E"/>
    <w:rsid w:val="0071219F"/>
    <w:rsid w:val="007123ED"/>
    <w:rsid w:val="0071344F"/>
    <w:rsid w:val="0071365A"/>
    <w:rsid w:val="00714218"/>
    <w:rsid w:val="00714282"/>
    <w:rsid w:val="0071442E"/>
    <w:rsid w:val="007149CA"/>
    <w:rsid w:val="0071511F"/>
    <w:rsid w:val="00715242"/>
    <w:rsid w:val="00716B94"/>
    <w:rsid w:val="007177E2"/>
    <w:rsid w:val="007178C1"/>
    <w:rsid w:val="007178D0"/>
    <w:rsid w:val="007179E3"/>
    <w:rsid w:val="00717E06"/>
    <w:rsid w:val="00720346"/>
    <w:rsid w:val="007211E8"/>
    <w:rsid w:val="00721838"/>
    <w:rsid w:val="00721DB3"/>
    <w:rsid w:val="00722179"/>
    <w:rsid w:val="00722260"/>
    <w:rsid w:val="00722289"/>
    <w:rsid w:val="007228C5"/>
    <w:rsid w:val="00722BAC"/>
    <w:rsid w:val="0072342D"/>
    <w:rsid w:val="007244CD"/>
    <w:rsid w:val="007244DE"/>
    <w:rsid w:val="007249EF"/>
    <w:rsid w:val="00724AF2"/>
    <w:rsid w:val="00724E17"/>
    <w:rsid w:val="00725C11"/>
    <w:rsid w:val="00727109"/>
    <w:rsid w:val="007274F0"/>
    <w:rsid w:val="00731193"/>
    <w:rsid w:val="00731FC7"/>
    <w:rsid w:val="00732277"/>
    <w:rsid w:val="00732452"/>
    <w:rsid w:val="00732857"/>
    <w:rsid w:val="007335C3"/>
    <w:rsid w:val="0073391E"/>
    <w:rsid w:val="007346F5"/>
    <w:rsid w:val="00735BAF"/>
    <w:rsid w:val="00735FBF"/>
    <w:rsid w:val="00736AFA"/>
    <w:rsid w:val="00736FB9"/>
    <w:rsid w:val="0073760C"/>
    <w:rsid w:val="00740AE9"/>
    <w:rsid w:val="00741AB4"/>
    <w:rsid w:val="00742FBB"/>
    <w:rsid w:val="00743D10"/>
    <w:rsid w:val="00743F69"/>
    <w:rsid w:val="00745259"/>
    <w:rsid w:val="0074534A"/>
    <w:rsid w:val="00745CD5"/>
    <w:rsid w:val="007461E5"/>
    <w:rsid w:val="007464B0"/>
    <w:rsid w:val="00746517"/>
    <w:rsid w:val="00750173"/>
    <w:rsid w:val="007503F4"/>
    <w:rsid w:val="007505DD"/>
    <w:rsid w:val="007506E5"/>
    <w:rsid w:val="007506FA"/>
    <w:rsid w:val="00751373"/>
    <w:rsid w:val="0075228F"/>
    <w:rsid w:val="0075317D"/>
    <w:rsid w:val="00753264"/>
    <w:rsid w:val="007532E1"/>
    <w:rsid w:val="00753B2F"/>
    <w:rsid w:val="0075408D"/>
    <w:rsid w:val="00754839"/>
    <w:rsid w:val="00755394"/>
    <w:rsid w:val="007555DF"/>
    <w:rsid w:val="00755690"/>
    <w:rsid w:val="007565E3"/>
    <w:rsid w:val="00757589"/>
    <w:rsid w:val="00757A91"/>
    <w:rsid w:val="007608E1"/>
    <w:rsid w:val="00760D4F"/>
    <w:rsid w:val="00761025"/>
    <w:rsid w:val="00761150"/>
    <w:rsid w:val="007624F0"/>
    <w:rsid w:val="007626C4"/>
    <w:rsid w:val="0076283E"/>
    <w:rsid w:val="00763241"/>
    <w:rsid w:val="00763302"/>
    <w:rsid w:val="0076386E"/>
    <w:rsid w:val="0076392B"/>
    <w:rsid w:val="00764282"/>
    <w:rsid w:val="00764687"/>
    <w:rsid w:val="007656FD"/>
    <w:rsid w:val="007667F3"/>
    <w:rsid w:val="00767228"/>
    <w:rsid w:val="0076745B"/>
    <w:rsid w:val="00767B3D"/>
    <w:rsid w:val="0077041E"/>
    <w:rsid w:val="00770889"/>
    <w:rsid w:val="00770C3F"/>
    <w:rsid w:val="0077122B"/>
    <w:rsid w:val="007714C2"/>
    <w:rsid w:val="00771714"/>
    <w:rsid w:val="0077275B"/>
    <w:rsid w:val="00772A9F"/>
    <w:rsid w:val="00772CC8"/>
    <w:rsid w:val="00773051"/>
    <w:rsid w:val="00773254"/>
    <w:rsid w:val="00774D11"/>
    <w:rsid w:val="00774D8E"/>
    <w:rsid w:val="00775A34"/>
    <w:rsid w:val="007760BB"/>
    <w:rsid w:val="007773DD"/>
    <w:rsid w:val="00777CB6"/>
    <w:rsid w:val="00777CD3"/>
    <w:rsid w:val="00777F02"/>
    <w:rsid w:val="00780761"/>
    <w:rsid w:val="00780A04"/>
    <w:rsid w:val="0078104D"/>
    <w:rsid w:val="0078231F"/>
    <w:rsid w:val="00782612"/>
    <w:rsid w:val="00782631"/>
    <w:rsid w:val="00782756"/>
    <w:rsid w:val="00782864"/>
    <w:rsid w:val="0078324F"/>
    <w:rsid w:val="0078357B"/>
    <w:rsid w:val="00783680"/>
    <w:rsid w:val="00783A24"/>
    <w:rsid w:val="007840F5"/>
    <w:rsid w:val="00784521"/>
    <w:rsid w:val="0078478D"/>
    <w:rsid w:val="0078519C"/>
    <w:rsid w:val="0078522A"/>
    <w:rsid w:val="007854C4"/>
    <w:rsid w:val="00785838"/>
    <w:rsid w:val="00785E4D"/>
    <w:rsid w:val="0078643E"/>
    <w:rsid w:val="00786968"/>
    <w:rsid w:val="007901D5"/>
    <w:rsid w:val="00790909"/>
    <w:rsid w:val="00790B6E"/>
    <w:rsid w:val="00790BEE"/>
    <w:rsid w:val="00791570"/>
    <w:rsid w:val="00791582"/>
    <w:rsid w:val="007919CE"/>
    <w:rsid w:val="0079323D"/>
    <w:rsid w:val="007947C8"/>
    <w:rsid w:val="00794B0D"/>
    <w:rsid w:val="007950F1"/>
    <w:rsid w:val="00795598"/>
    <w:rsid w:val="00796B60"/>
    <w:rsid w:val="00796B9F"/>
    <w:rsid w:val="00796DC7"/>
    <w:rsid w:val="00796EA8"/>
    <w:rsid w:val="007978A1"/>
    <w:rsid w:val="00797E91"/>
    <w:rsid w:val="007A0540"/>
    <w:rsid w:val="007A065F"/>
    <w:rsid w:val="007A170E"/>
    <w:rsid w:val="007A1AD3"/>
    <w:rsid w:val="007A3218"/>
    <w:rsid w:val="007A3B69"/>
    <w:rsid w:val="007A3C99"/>
    <w:rsid w:val="007A3E46"/>
    <w:rsid w:val="007A4E3C"/>
    <w:rsid w:val="007A529B"/>
    <w:rsid w:val="007A5F83"/>
    <w:rsid w:val="007A67E4"/>
    <w:rsid w:val="007A7622"/>
    <w:rsid w:val="007B0931"/>
    <w:rsid w:val="007B2421"/>
    <w:rsid w:val="007B28F6"/>
    <w:rsid w:val="007B2955"/>
    <w:rsid w:val="007B2956"/>
    <w:rsid w:val="007B334F"/>
    <w:rsid w:val="007B3D8E"/>
    <w:rsid w:val="007B46AD"/>
    <w:rsid w:val="007B51E5"/>
    <w:rsid w:val="007B533E"/>
    <w:rsid w:val="007B53AE"/>
    <w:rsid w:val="007B575F"/>
    <w:rsid w:val="007B5C14"/>
    <w:rsid w:val="007B64CC"/>
    <w:rsid w:val="007B7515"/>
    <w:rsid w:val="007C0504"/>
    <w:rsid w:val="007C0C34"/>
    <w:rsid w:val="007C0C5F"/>
    <w:rsid w:val="007C1B5D"/>
    <w:rsid w:val="007C1B63"/>
    <w:rsid w:val="007C20C3"/>
    <w:rsid w:val="007C26D7"/>
    <w:rsid w:val="007C3639"/>
    <w:rsid w:val="007C3FD2"/>
    <w:rsid w:val="007C4087"/>
    <w:rsid w:val="007C41C6"/>
    <w:rsid w:val="007C41EB"/>
    <w:rsid w:val="007C4AC1"/>
    <w:rsid w:val="007C4F01"/>
    <w:rsid w:val="007C52B1"/>
    <w:rsid w:val="007C5845"/>
    <w:rsid w:val="007C6171"/>
    <w:rsid w:val="007C6477"/>
    <w:rsid w:val="007C6BE5"/>
    <w:rsid w:val="007C6C2C"/>
    <w:rsid w:val="007C6D41"/>
    <w:rsid w:val="007C6EBC"/>
    <w:rsid w:val="007C701D"/>
    <w:rsid w:val="007C7797"/>
    <w:rsid w:val="007D05EC"/>
    <w:rsid w:val="007D0DF6"/>
    <w:rsid w:val="007D17F5"/>
    <w:rsid w:val="007D2727"/>
    <w:rsid w:val="007D2891"/>
    <w:rsid w:val="007D3D3B"/>
    <w:rsid w:val="007D3F33"/>
    <w:rsid w:val="007D4D78"/>
    <w:rsid w:val="007D51A0"/>
    <w:rsid w:val="007D53C0"/>
    <w:rsid w:val="007D55C2"/>
    <w:rsid w:val="007D5940"/>
    <w:rsid w:val="007D5C09"/>
    <w:rsid w:val="007D6087"/>
    <w:rsid w:val="007D693C"/>
    <w:rsid w:val="007E01B7"/>
    <w:rsid w:val="007E0803"/>
    <w:rsid w:val="007E1501"/>
    <w:rsid w:val="007E1BFA"/>
    <w:rsid w:val="007E1D31"/>
    <w:rsid w:val="007E1D97"/>
    <w:rsid w:val="007E2293"/>
    <w:rsid w:val="007E3037"/>
    <w:rsid w:val="007E3265"/>
    <w:rsid w:val="007E35FA"/>
    <w:rsid w:val="007E4B17"/>
    <w:rsid w:val="007E71FB"/>
    <w:rsid w:val="007E7CCB"/>
    <w:rsid w:val="007E7D69"/>
    <w:rsid w:val="007E7E15"/>
    <w:rsid w:val="007F1199"/>
    <w:rsid w:val="007F1229"/>
    <w:rsid w:val="007F1798"/>
    <w:rsid w:val="007F1D02"/>
    <w:rsid w:val="007F214D"/>
    <w:rsid w:val="007F3360"/>
    <w:rsid w:val="007F3FFB"/>
    <w:rsid w:val="007F40DD"/>
    <w:rsid w:val="007F4839"/>
    <w:rsid w:val="007F5812"/>
    <w:rsid w:val="007F63FE"/>
    <w:rsid w:val="007F669B"/>
    <w:rsid w:val="007F7FBD"/>
    <w:rsid w:val="00800102"/>
    <w:rsid w:val="008009A7"/>
    <w:rsid w:val="00800A45"/>
    <w:rsid w:val="0080116C"/>
    <w:rsid w:val="00801403"/>
    <w:rsid w:val="008016FC"/>
    <w:rsid w:val="008023E5"/>
    <w:rsid w:val="008029C1"/>
    <w:rsid w:val="00802C8D"/>
    <w:rsid w:val="008031B6"/>
    <w:rsid w:val="0080397F"/>
    <w:rsid w:val="00803C7C"/>
    <w:rsid w:val="00804073"/>
    <w:rsid w:val="00804C84"/>
    <w:rsid w:val="008056D8"/>
    <w:rsid w:val="0080613C"/>
    <w:rsid w:val="008061F9"/>
    <w:rsid w:val="008066CF"/>
    <w:rsid w:val="00806CC0"/>
    <w:rsid w:val="00806DF6"/>
    <w:rsid w:val="008101E2"/>
    <w:rsid w:val="00812187"/>
    <w:rsid w:val="008129A5"/>
    <w:rsid w:val="0081301D"/>
    <w:rsid w:val="0081390C"/>
    <w:rsid w:val="00814549"/>
    <w:rsid w:val="008148A4"/>
    <w:rsid w:val="00814DF5"/>
    <w:rsid w:val="00814EB8"/>
    <w:rsid w:val="00815670"/>
    <w:rsid w:val="008159E3"/>
    <w:rsid w:val="00815EAB"/>
    <w:rsid w:val="00815FCD"/>
    <w:rsid w:val="0081608A"/>
    <w:rsid w:val="008160E6"/>
    <w:rsid w:val="00816831"/>
    <w:rsid w:val="00816893"/>
    <w:rsid w:val="00816D0B"/>
    <w:rsid w:val="00816FFC"/>
    <w:rsid w:val="008174D8"/>
    <w:rsid w:val="00817785"/>
    <w:rsid w:val="00817AE7"/>
    <w:rsid w:val="0082033E"/>
    <w:rsid w:val="00820368"/>
    <w:rsid w:val="00820A45"/>
    <w:rsid w:val="00820BDB"/>
    <w:rsid w:val="0082107A"/>
    <w:rsid w:val="00821405"/>
    <w:rsid w:val="0082143F"/>
    <w:rsid w:val="00821A4A"/>
    <w:rsid w:val="00822170"/>
    <w:rsid w:val="008224B8"/>
    <w:rsid w:val="00822B8E"/>
    <w:rsid w:val="008230BA"/>
    <w:rsid w:val="00823351"/>
    <w:rsid w:val="0082381A"/>
    <w:rsid w:val="00824708"/>
    <w:rsid w:val="00824901"/>
    <w:rsid w:val="00824BAC"/>
    <w:rsid w:val="00824D3F"/>
    <w:rsid w:val="00825053"/>
    <w:rsid w:val="00825341"/>
    <w:rsid w:val="0082546B"/>
    <w:rsid w:val="0082569A"/>
    <w:rsid w:val="00825A21"/>
    <w:rsid w:val="00825EB0"/>
    <w:rsid w:val="008260C8"/>
    <w:rsid w:val="00826529"/>
    <w:rsid w:val="00830A6B"/>
    <w:rsid w:val="00831227"/>
    <w:rsid w:val="00831777"/>
    <w:rsid w:val="008318C5"/>
    <w:rsid w:val="00831CB7"/>
    <w:rsid w:val="00831F25"/>
    <w:rsid w:val="00832154"/>
    <w:rsid w:val="00832170"/>
    <w:rsid w:val="0083351A"/>
    <w:rsid w:val="008349D4"/>
    <w:rsid w:val="00834BAF"/>
    <w:rsid w:val="00834DBD"/>
    <w:rsid w:val="00835404"/>
    <w:rsid w:val="00836C08"/>
    <w:rsid w:val="008379B7"/>
    <w:rsid w:val="008379C0"/>
    <w:rsid w:val="00837D67"/>
    <w:rsid w:val="0084022F"/>
    <w:rsid w:val="0084045D"/>
    <w:rsid w:val="00841120"/>
    <w:rsid w:val="008419E9"/>
    <w:rsid w:val="00841D49"/>
    <w:rsid w:val="00842291"/>
    <w:rsid w:val="00842929"/>
    <w:rsid w:val="00843070"/>
    <w:rsid w:val="00843085"/>
    <w:rsid w:val="00843FFA"/>
    <w:rsid w:val="0084459A"/>
    <w:rsid w:val="00844CCA"/>
    <w:rsid w:val="0084556A"/>
    <w:rsid w:val="008457D9"/>
    <w:rsid w:val="00846D6D"/>
    <w:rsid w:val="0085007E"/>
    <w:rsid w:val="0085027A"/>
    <w:rsid w:val="00850B0F"/>
    <w:rsid w:val="00850CE7"/>
    <w:rsid w:val="00851382"/>
    <w:rsid w:val="00852550"/>
    <w:rsid w:val="0085256D"/>
    <w:rsid w:val="00852B12"/>
    <w:rsid w:val="00852EB9"/>
    <w:rsid w:val="00853C1A"/>
    <w:rsid w:val="00853C26"/>
    <w:rsid w:val="00853CBC"/>
    <w:rsid w:val="00853CD4"/>
    <w:rsid w:val="00853E90"/>
    <w:rsid w:val="00857FD3"/>
    <w:rsid w:val="0086023D"/>
    <w:rsid w:val="0086064E"/>
    <w:rsid w:val="00860B35"/>
    <w:rsid w:val="00861B83"/>
    <w:rsid w:val="00861C1E"/>
    <w:rsid w:val="0086310D"/>
    <w:rsid w:val="008642E1"/>
    <w:rsid w:val="008643AE"/>
    <w:rsid w:val="00864BF9"/>
    <w:rsid w:val="0086596F"/>
    <w:rsid w:val="00866223"/>
    <w:rsid w:val="008665A5"/>
    <w:rsid w:val="008665F6"/>
    <w:rsid w:val="008672DB"/>
    <w:rsid w:val="00867D08"/>
    <w:rsid w:val="00870019"/>
    <w:rsid w:val="00870045"/>
    <w:rsid w:val="00870184"/>
    <w:rsid w:val="00870757"/>
    <w:rsid w:val="008712FC"/>
    <w:rsid w:val="00871702"/>
    <w:rsid w:val="00871A74"/>
    <w:rsid w:val="008720DC"/>
    <w:rsid w:val="00872304"/>
    <w:rsid w:val="00873202"/>
    <w:rsid w:val="00873268"/>
    <w:rsid w:val="0087333E"/>
    <w:rsid w:val="0087366E"/>
    <w:rsid w:val="008737B1"/>
    <w:rsid w:val="00873C0A"/>
    <w:rsid w:val="008747E8"/>
    <w:rsid w:val="008748DF"/>
    <w:rsid w:val="00874C7B"/>
    <w:rsid w:val="00874F50"/>
    <w:rsid w:val="008750E7"/>
    <w:rsid w:val="00875382"/>
    <w:rsid w:val="00875B93"/>
    <w:rsid w:val="00875C88"/>
    <w:rsid w:val="00876F49"/>
    <w:rsid w:val="008774F8"/>
    <w:rsid w:val="00877972"/>
    <w:rsid w:val="00880BC5"/>
    <w:rsid w:val="00880F80"/>
    <w:rsid w:val="008813FA"/>
    <w:rsid w:val="0088169E"/>
    <w:rsid w:val="008817FE"/>
    <w:rsid w:val="008835F8"/>
    <w:rsid w:val="00884805"/>
    <w:rsid w:val="008850A9"/>
    <w:rsid w:val="00885721"/>
    <w:rsid w:val="00885FF3"/>
    <w:rsid w:val="008862FA"/>
    <w:rsid w:val="0088691F"/>
    <w:rsid w:val="00886998"/>
    <w:rsid w:val="00887114"/>
    <w:rsid w:val="0088726E"/>
    <w:rsid w:val="008876A9"/>
    <w:rsid w:val="00890173"/>
    <w:rsid w:val="008910A7"/>
    <w:rsid w:val="00892633"/>
    <w:rsid w:val="008934DA"/>
    <w:rsid w:val="00893DB3"/>
    <w:rsid w:val="00894A10"/>
    <w:rsid w:val="00894B46"/>
    <w:rsid w:val="0089542D"/>
    <w:rsid w:val="00895EB3"/>
    <w:rsid w:val="00896B1C"/>
    <w:rsid w:val="0089715A"/>
    <w:rsid w:val="008975DF"/>
    <w:rsid w:val="0089771B"/>
    <w:rsid w:val="008978F2"/>
    <w:rsid w:val="00897E16"/>
    <w:rsid w:val="008A113B"/>
    <w:rsid w:val="008A13D3"/>
    <w:rsid w:val="008A16FB"/>
    <w:rsid w:val="008A2A83"/>
    <w:rsid w:val="008A2C74"/>
    <w:rsid w:val="008A3132"/>
    <w:rsid w:val="008A36BE"/>
    <w:rsid w:val="008A38F7"/>
    <w:rsid w:val="008A427A"/>
    <w:rsid w:val="008A53B2"/>
    <w:rsid w:val="008A54B4"/>
    <w:rsid w:val="008A5A83"/>
    <w:rsid w:val="008A6040"/>
    <w:rsid w:val="008A6588"/>
    <w:rsid w:val="008A718A"/>
    <w:rsid w:val="008A7269"/>
    <w:rsid w:val="008A7285"/>
    <w:rsid w:val="008A748D"/>
    <w:rsid w:val="008A7602"/>
    <w:rsid w:val="008B0AB4"/>
    <w:rsid w:val="008B1667"/>
    <w:rsid w:val="008B1698"/>
    <w:rsid w:val="008B16DE"/>
    <w:rsid w:val="008B176C"/>
    <w:rsid w:val="008B1950"/>
    <w:rsid w:val="008B2A51"/>
    <w:rsid w:val="008B2D21"/>
    <w:rsid w:val="008B2DD8"/>
    <w:rsid w:val="008B3DB6"/>
    <w:rsid w:val="008B3F2C"/>
    <w:rsid w:val="008B4DA3"/>
    <w:rsid w:val="008B5445"/>
    <w:rsid w:val="008B54C1"/>
    <w:rsid w:val="008B5508"/>
    <w:rsid w:val="008B56E7"/>
    <w:rsid w:val="008B6BEA"/>
    <w:rsid w:val="008C0B17"/>
    <w:rsid w:val="008C2B89"/>
    <w:rsid w:val="008C3080"/>
    <w:rsid w:val="008C3D9E"/>
    <w:rsid w:val="008C4151"/>
    <w:rsid w:val="008C4330"/>
    <w:rsid w:val="008C4D08"/>
    <w:rsid w:val="008C63DB"/>
    <w:rsid w:val="008C66F4"/>
    <w:rsid w:val="008C6939"/>
    <w:rsid w:val="008C6A98"/>
    <w:rsid w:val="008C7D57"/>
    <w:rsid w:val="008D0F91"/>
    <w:rsid w:val="008D1395"/>
    <w:rsid w:val="008D1A7C"/>
    <w:rsid w:val="008D1B1D"/>
    <w:rsid w:val="008D1ED0"/>
    <w:rsid w:val="008D225A"/>
    <w:rsid w:val="008D239E"/>
    <w:rsid w:val="008D2EFD"/>
    <w:rsid w:val="008D3C45"/>
    <w:rsid w:val="008D3CE0"/>
    <w:rsid w:val="008D4A2F"/>
    <w:rsid w:val="008D56FE"/>
    <w:rsid w:val="008D5960"/>
    <w:rsid w:val="008D5A76"/>
    <w:rsid w:val="008D5B47"/>
    <w:rsid w:val="008D6140"/>
    <w:rsid w:val="008D6368"/>
    <w:rsid w:val="008D68C5"/>
    <w:rsid w:val="008D6937"/>
    <w:rsid w:val="008D79B2"/>
    <w:rsid w:val="008D7C55"/>
    <w:rsid w:val="008D7FFE"/>
    <w:rsid w:val="008E055A"/>
    <w:rsid w:val="008E085D"/>
    <w:rsid w:val="008E0956"/>
    <w:rsid w:val="008E1245"/>
    <w:rsid w:val="008E13DE"/>
    <w:rsid w:val="008E15A5"/>
    <w:rsid w:val="008E1A7A"/>
    <w:rsid w:val="008E2250"/>
    <w:rsid w:val="008E23AD"/>
    <w:rsid w:val="008E247B"/>
    <w:rsid w:val="008E28BD"/>
    <w:rsid w:val="008E28C0"/>
    <w:rsid w:val="008E2B3B"/>
    <w:rsid w:val="008E3167"/>
    <w:rsid w:val="008E3443"/>
    <w:rsid w:val="008E4088"/>
    <w:rsid w:val="008E4753"/>
    <w:rsid w:val="008E4807"/>
    <w:rsid w:val="008E4BD1"/>
    <w:rsid w:val="008E5F71"/>
    <w:rsid w:val="008E67F0"/>
    <w:rsid w:val="008E6F23"/>
    <w:rsid w:val="008E7607"/>
    <w:rsid w:val="008F0597"/>
    <w:rsid w:val="008F1689"/>
    <w:rsid w:val="008F16DA"/>
    <w:rsid w:val="008F1C8A"/>
    <w:rsid w:val="008F3910"/>
    <w:rsid w:val="008F3AA6"/>
    <w:rsid w:val="008F512A"/>
    <w:rsid w:val="008F5597"/>
    <w:rsid w:val="008F56E7"/>
    <w:rsid w:val="008F6729"/>
    <w:rsid w:val="00900267"/>
    <w:rsid w:val="009008B5"/>
    <w:rsid w:val="00900ADE"/>
    <w:rsid w:val="00901CCC"/>
    <w:rsid w:val="00902187"/>
    <w:rsid w:val="00902400"/>
    <w:rsid w:val="0090251E"/>
    <w:rsid w:val="009037B1"/>
    <w:rsid w:val="009061B4"/>
    <w:rsid w:val="00910437"/>
    <w:rsid w:val="0091097A"/>
    <w:rsid w:val="00910F0E"/>
    <w:rsid w:val="009114C4"/>
    <w:rsid w:val="00911D17"/>
    <w:rsid w:val="009120E8"/>
    <w:rsid w:val="009129F2"/>
    <w:rsid w:val="009134EA"/>
    <w:rsid w:val="00913636"/>
    <w:rsid w:val="009138D7"/>
    <w:rsid w:val="00913B50"/>
    <w:rsid w:val="00913C3F"/>
    <w:rsid w:val="0091413D"/>
    <w:rsid w:val="00914904"/>
    <w:rsid w:val="00915B81"/>
    <w:rsid w:val="00916223"/>
    <w:rsid w:val="00916250"/>
    <w:rsid w:val="00916D0A"/>
    <w:rsid w:val="00917EDE"/>
    <w:rsid w:val="00920590"/>
    <w:rsid w:val="00920BD1"/>
    <w:rsid w:val="00920CF0"/>
    <w:rsid w:val="00920DBA"/>
    <w:rsid w:val="00921CFA"/>
    <w:rsid w:val="00921D8D"/>
    <w:rsid w:val="0092336D"/>
    <w:rsid w:val="0092378C"/>
    <w:rsid w:val="00923B1E"/>
    <w:rsid w:val="009254C3"/>
    <w:rsid w:val="00926383"/>
    <w:rsid w:val="00926B0E"/>
    <w:rsid w:val="00926D77"/>
    <w:rsid w:val="00927255"/>
    <w:rsid w:val="00927700"/>
    <w:rsid w:val="00927BFF"/>
    <w:rsid w:val="0093064C"/>
    <w:rsid w:val="009314A7"/>
    <w:rsid w:val="009314F1"/>
    <w:rsid w:val="00931746"/>
    <w:rsid w:val="00932536"/>
    <w:rsid w:val="00932542"/>
    <w:rsid w:val="00932581"/>
    <w:rsid w:val="00932FC2"/>
    <w:rsid w:val="009343AB"/>
    <w:rsid w:val="009349AD"/>
    <w:rsid w:val="00934CB3"/>
    <w:rsid w:val="00934CDD"/>
    <w:rsid w:val="00934F43"/>
    <w:rsid w:val="00936113"/>
    <w:rsid w:val="00936634"/>
    <w:rsid w:val="009369E9"/>
    <w:rsid w:val="009373B0"/>
    <w:rsid w:val="00937C5A"/>
    <w:rsid w:val="00937D2E"/>
    <w:rsid w:val="0094076C"/>
    <w:rsid w:val="00940906"/>
    <w:rsid w:val="00940AEE"/>
    <w:rsid w:val="00941F76"/>
    <w:rsid w:val="0094270D"/>
    <w:rsid w:val="0094334F"/>
    <w:rsid w:val="00943571"/>
    <w:rsid w:val="00943ABC"/>
    <w:rsid w:val="00943B09"/>
    <w:rsid w:val="00943DD1"/>
    <w:rsid w:val="00944D65"/>
    <w:rsid w:val="00945805"/>
    <w:rsid w:val="009459FA"/>
    <w:rsid w:val="00946992"/>
    <w:rsid w:val="00947C48"/>
    <w:rsid w:val="00951140"/>
    <w:rsid w:val="00951160"/>
    <w:rsid w:val="00951E02"/>
    <w:rsid w:val="009547A9"/>
    <w:rsid w:val="009547FA"/>
    <w:rsid w:val="00954E1A"/>
    <w:rsid w:val="00955D08"/>
    <w:rsid w:val="00955F50"/>
    <w:rsid w:val="009564D4"/>
    <w:rsid w:val="00956EFA"/>
    <w:rsid w:val="009575BA"/>
    <w:rsid w:val="00960F93"/>
    <w:rsid w:val="009613CE"/>
    <w:rsid w:val="00961AE5"/>
    <w:rsid w:val="00961C78"/>
    <w:rsid w:val="00961D8C"/>
    <w:rsid w:val="00962246"/>
    <w:rsid w:val="00962827"/>
    <w:rsid w:val="00962A63"/>
    <w:rsid w:val="00962E24"/>
    <w:rsid w:val="00962E3D"/>
    <w:rsid w:val="009632A2"/>
    <w:rsid w:val="009643D1"/>
    <w:rsid w:val="00964F29"/>
    <w:rsid w:val="009668E1"/>
    <w:rsid w:val="009668F5"/>
    <w:rsid w:val="00967754"/>
    <w:rsid w:val="00967D43"/>
    <w:rsid w:val="0097022A"/>
    <w:rsid w:val="009702B3"/>
    <w:rsid w:val="00971261"/>
    <w:rsid w:val="00971408"/>
    <w:rsid w:val="009719A4"/>
    <w:rsid w:val="00971DAB"/>
    <w:rsid w:val="00973020"/>
    <w:rsid w:val="00973565"/>
    <w:rsid w:val="00973791"/>
    <w:rsid w:val="00973CF9"/>
    <w:rsid w:val="00973F12"/>
    <w:rsid w:val="00976DBB"/>
    <w:rsid w:val="00977D20"/>
    <w:rsid w:val="00980329"/>
    <w:rsid w:val="00980FB4"/>
    <w:rsid w:val="00982A0D"/>
    <w:rsid w:val="00982ABC"/>
    <w:rsid w:val="00982C11"/>
    <w:rsid w:val="00982CA0"/>
    <w:rsid w:val="0098377F"/>
    <w:rsid w:val="00983901"/>
    <w:rsid w:val="00984051"/>
    <w:rsid w:val="00984475"/>
    <w:rsid w:val="00984DA3"/>
    <w:rsid w:val="00986304"/>
    <w:rsid w:val="009865D8"/>
    <w:rsid w:val="0098680F"/>
    <w:rsid w:val="0098715E"/>
    <w:rsid w:val="00987617"/>
    <w:rsid w:val="0099053C"/>
    <w:rsid w:val="0099160D"/>
    <w:rsid w:val="00991B71"/>
    <w:rsid w:val="00992374"/>
    <w:rsid w:val="00992E68"/>
    <w:rsid w:val="009948CF"/>
    <w:rsid w:val="00994A8E"/>
    <w:rsid w:val="00995191"/>
    <w:rsid w:val="00995E31"/>
    <w:rsid w:val="0099669B"/>
    <w:rsid w:val="00996D9E"/>
    <w:rsid w:val="00996E4F"/>
    <w:rsid w:val="0099757C"/>
    <w:rsid w:val="00997DC0"/>
    <w:rsid w:val="009A0880"/>
    <w:rsid w:val="009A142E"/>
    <w:rsid w:val="009A1E90"/>
    <w:rsid w:val="009A20FC"/>
    <w:rsid w:val="009A2515"/>
    <w:rsid w:val="009A2A33"/>
    <w:rsid w:val="009A2C38"/>
    <w:rsid w:val="009A310C"/>
    <w:rsid w:val="009A316C"/>
    <w:rsid w:val="009A3EB0"/>
    <w:rsid w:val="009A448C"/>
    <w:rsid w:val="009A467A"/>
    <w:rsid w:val="009A4A5A"/>
    <w:rsid w:val="009A4F93"/>
    <w:rsid w:val="009A5532"/>
    <w:rsid w:val="009A5547"/>
    <w:rsid w:val="009A55DE"/>
    <w:rsid w:val="009A6068"/>
    <w:rsid w:val="009A778F"/>
    <w:rsid w:val="009B0B25"/>
    <w:rsid w:val="009B0B2B"/>
    <w:rsid w:val="009B0F7A"/>
    <w:rsid w:val="009B13F9"/>
    <w:rsid w:val="009B1824"/>
    <w:rsid w:val="009B1B56"/>
    <w:rsid w:val="009B21EA"/>
    <w:rsid w:val="009B2F37"/>
    <w:rsid w:val="009B33FC"/>
    <w:rsid w:val="009B4EBA"/>
    <w:rsid w:val="009B54E7"/>
    <w:rsid w:val="009B666B"/>
    <w:rsid w:val="009B6748"/>
    <w:rsid w:val="009B6825"/>
    <w:rsid w:val="009B725E"/>
    <w:rsid w:val="009B7A56"/>
    <w:rsid w:val="009C103D"/>
    <w:rsid w:val="009C15A8"/>
    <w:rsid w:val="009C221E"/>
    <w:rsid w:val="009C22D4"/>
    <w:rsid w:val="009C2B91"/>
    <w:rsid w:val="009C4428"/>
    <w:rsid w:val="009C461C"/>
    <w:rsid w:val="009C5746"/>
    <w:rsid w:val="009C5E11"/>
    <w:rsid w:val="009C5F4B"/>
    <w:rsid w:val="009C6299"/>
    <w:rsid w:val="009C6814"/>
    <w:rsid w:val="009C6A2B"/>
    <w:rsid w:val="009C7AA0"/>
    <w:rsid w:val="009D08C5"/>
    <w:rsid w:val="009D0CD8"/>
    <w:rsid w:val="009D178B"/>
    <w:rsid w:val="009D1AB5"/>
    <w:rsid w:val="009D3441"/>
    <w:rsid w:val="009D3A3C"/>
    <w:rsid w:val="009D3B89"/>
    <w:rsid w:val="009D3FFB"/>
    <w:rsid w:val="009D4430"/>
    <w:rsid w:val="009D455C"/>
    <w:rsid w:val="009D4A3A"/>
    <w:rsid w:val="009D4CFF"/>
    <w:rsid w:val="009D4D88"/>
    <w:rsid w:val="009D5331"/>
    <w:rsid w:val="009D5744"/>
    <w:rsid w:val="009D5AAA"/>
    <w:rsid w:val="009D6211"/>
    <w:rsid w:val="009D640D"/>
    <w:rsid w:val="009E01D5"/>
    <w:rsid w:val="009E02A2"/>
    <w:rsid w:val="009E0817"/>
    <w:rsid w:val="009E085C"/>
    <w:rsid w:val="009E0A4F"/>
    <w:rsid w:val="009E215D"/>
    <w:rsid w:val="009E22A5"/>
    <w:rsid w:val="009E2D6E"/>
    <w:rsid w:val="009E397E"/>
    <w:rsid w:val="009E5900"/>
    <w:rsid w:val="009E7640"/>
    <w:rsid w:val="009E7DEC"/>
    <w:rsid w:val="009E7E71"/>
    <w:rsid w:val="009F015B"/>
    <w:rsid w:val="009F0414"/>
    <w:rsid w:val="009F0D3F"/>
    <w:rsid w:val="009F0FCC"/>
    <w:rsid w:val="009F1319"/>
    <w:rsid w:val="009F1A5B"/>
    <w:rsid w:val="009F22AF"/>
    <w:rsid w:val="009F2735"/>
    <w:rsid w:val="009F294E"/>
    <w:rsid w:val="009F2A56"/>
    <w:rsid w:val="009F2BBE"/>
    <w:rsid w:val="009F303C"/>
    <w:rsid w:val="009F3712"/>
    <w:rsid w:val="009F4A24"/>
    <w:rsid w:val="009F4CFE"/>
    <w:rsid w:val="009F4F56"/>
    <w:rsid w:val="009F51A0"/>
    <w:rsid w:val="009F5276"/>
    <w:rsid w:val="009F5977"/>
    <w:rsid w:val="009F5A17"/>
    <w:rsid w:val="009F5DE5"/>
    <w:rsid w:val="009F6973"/>
    <w:rsid w:val="009F69CC"/>
    <w:rsid w:val="009F7B0F"/>
    <w:rsid w:val="00A0096D"/>
    <w:rsid w:val="00A00A3B"/>
    <w:rsid w:val="00A00C2F"/>
    <w:rsid w:val="00A00F70"/>
    <w:rsid w:val="00A012C8"/>
    <w:rsid w:val="00A01835"/>
    <w:rsid w:val="00A028CC"/>
    <w:rsid w:val="00A03189"/>
    <w:rsid w:val="00A0326A"/>
    <w:rsid w:val="00A0371E"/>
    <w:rsid w:val="00A03AF7"/>
    <w:rsid w:val="00A03EF2"/>
    <w:rsid w:val="00A04527"/>
    <w:rsid w:val="00A0455E"/>
    <w:rsid w:val="00A047F6"/>
    <w:rsid w:val="00A04C00"/>
    <w:rsid w:val="00A04EA7"/>
    <w:rsid w:val="00A051A8"/>
    <w:rsid w:val="00A05325"/>
    <w:rsid w:val="00A05759"/>
    <w:rsid w:val="00A05D29"/>
    <w:rsid w:val="00A06268"/>
    <w:rsid w:val="00A0658B"/>
    <w:rsid w:val="00A06894"/>
    <w:rsid w:val="00A06BD1"/>
    <w:rsid w:val="00A07053"/>
    <w:rsid w:val="00A072DE"/>
    <w:rsid w:val="00A07562"/>
    <w:rsid w:val="00A11FBE"/>
    <w:rsid w:val="00A12249"/>
    <w:rsid w:val="00A12CD8"/>
    <w:rsid w:val="00A12D68"/>
    <w:rsid w:val="00A1324D"/>
    <w:rsid w:val="00A134B8"/>
    <w:rsid w:val="00A138D7"/>
    <w:rsid w:val="00A13E72"/>
    <w:rsid w:val="00A13FB4"/>
    <w:rsid w:val="00A15AC3"/>
    <w:rsid w:val="00A15AC7"/>
    <w:rsid w:val="00A15E61"/>
    <w:rsid w:val="00A1679B"/>
    <w:rsid w:val="00A16DB8"/>
    <w:rsid w:val="00A16EA1"/>
    <w:rsid w:val="00A17100"/>
    <w:rsid w:val="00A1710D"/>
    <w:rsid w:val="00A1757A"/>
    <w:rsid w:val="00A201F9"/>
    <w:rsid w:val="00A20776"/>
    <w:rsid w:val="00A21254"/>
    <w:rsid w:val="00A22EF8"/>
    <w:rsid w:val="00A232B9"/>
    <w:rsid w:val="00A2399C"/>
    <w:rsid w:val="00A24357"/>
    <w:rsid w:val="00A245DA"/>
    <w:rsid w:val="00A246C0"/>
    <w:rsid w:val="00A2481F"/>
    <w:rsid w:val="00A25C02"/>
    <w:rsid w:val="00A26015"/>
    <w:rsid w:val="00A262ED"/>
    <w:rsid w:val="00A26304"/>
    <w:rsid w:val="00A26906"/>
    <w:rsid w:val="00A26CFA"/>
    <w:rsid w:val="00A27A8B"/>
    <w:rsid w:val="00A27DA3"/>
    <w:rsid w:val="00A306C6"/>
    <w:rsid w:val="00A30730"/>
    <w:rsid w:val="00A30D0D"/>
    <w:rsid w:val="00A30D86"/>
    <w:rsid w:val="00A31062"/>
    <w:rsid w:val="00A31355"/>
    <w:rsid w:val="00A31618"/>
    <w:rsid w:val="00A318E1"/>
    <w:rsid w:val="00A334F0"/>
    <w:rsid w:val="00A356BD"/>
    <w:rsid w:val="00A35E5A"/>
    <w:rsid w:val="00A36008"/>
    <w:rsid w:val="00A36860"/>
    <w:rsid w:val="00A37352"/>
    <w:rsid w:val="00A3771B"/>
    <w:rsid w:val="00A37C1B"/>
    <w:rsid w:val="00A37C5F"/>
    <w:rsid w:val="00A40053"/>
    <w:rsid w:val="00A404D9"/>
    <w:rsid w:val="00A408B0"/>
    <w:rsid w:val="00A41188"/>
    <w:rsid w:val="00A41453"/>
    <w:rsid w:val="00A4163A"/>
    <w:rsid w:val="00A42206"/>
    <w:rsid w:val="00A42622"/>
    <w:rsid w:val="00A42F25"/>
    <w:rsid w:val="00A43D18"/>
    <w:rsid w:val="00A443C4"/>
    <w:rsid w:val="00A448F3"/>
    <w:rsid w:val="00A460F6"/>
    <w:rsid w:val="00A470BA"/>
    <w:rsid w:val="00A4757D"/>
    <w:rsid w:val="00A47AF3"/>
    <w:rsid w:val="00A50A3E"/>
    <w:rsid w:val="00A5161C"/>
    <w:rsid w:val="00A51909"/>
    <w:rsid w:val="00A52987"/>
    <w:rsid w:val="00A5322D"/>
    <w:rsid w:val="00A53392"/>
    <w:rsid w:val="00A537C3"/>
    <w:rsid w:val="00A53DE5"/>
    <w:rsid w:val="00A544AE"/>
    <w:rsid w:val="00A54639"/>
    <w:rsid w:val="00A5594E"/>
    <w:rsid w:val="00A5632C"/>
    <w:rsid w:val="00A56512"/>
    <w:rsid w:val="00A56670"/>
    <w:rsid w:val="00A56C49"/>
    <w:rsid w:val="00A5755C"/>
    <w:rsid w:val="00A5793F"/>
    <w:rsid w:val="00A600BE"/>
    <w:rsid w:val="00A60969"/>
    <w:rsid w:val="00A60D22"/>
    <w:rsid w:val="00A61583"/>
    <w:rsid w:val="00A6185D"/>
    <w:rsid w:val="00A61E86"/>
    <w:rsid w:val="00A62AD3"/>
    <w:rsid w:val="00A64E7B"/>
    <w:rsid w:val="00A65034"/>
    <w:rsid w:val="00A65B33"/>
    <w:rsid w:val="00A6626B"/>
    <w:rsid w:val="00A66BB7"/>
    <w:rsid w:val="00A66D09"/>
    <w:rsid w:val="00A673FE"/>
    <w:rsid w:val="00A67AF6"/>
    <w:rsid w:val="00A67D77"/>
    <w:rsid w:val="00A703A6"/>
    <w:rsid w:val="00A7075D"/>
    <w:rsid w:val="00A709F1"/>
    <w:rsid w:val="00A715F5"/>
    <w:rsid w:val="00A71CD7"/>
    <w:rsid w:val="00A72220"/>
    <w:rsid w:val="00A723AE"/>
    <w:rsid w:val="00A727F8"/>
    <w:rsid w:val="00A744E8"/>
    <w:rsid w:val="00A747A1"/>
    <w:rsid w:val="00A74C13"/>
    <w:rsid w:val="00A75D89"/>
    <w:rsid w:val="00A76A50"/>
    <w:rsid w:val="00A77D1B"/>
    <w:rsid w:val="00A77F6B"/>
    <w:rsid w:val="00A80851"/>
    <w:rsid w:val="00A80AD1"/>
    <w:rsid w:val="00A8139B"/>
    <w:rsid w:val="00A81971"/>
    <w:rsid w:val="00A81BB2"/>
    <w:rsid w:val="00A82310"/>
    <w:rsid w:val="00A82EA7"/>
    <w:rsid w:val="00A83511"/>
    <w:rsid w:val="00A83BDD"/>
    <w:rsid w:val="00A8446F"/>
    <w:rsid w:val="00A847EF"/>
    <w:rsid w:val="00A84E51"/>
    <w:rsid w:val="00A855F5"/>
    <w:rsid w:val="00A85754"/>
    <w:rsid w:val="00A85CBF"/>
    <w:rsid w:val="00A861F3"/>
    <w:rsid w:val="00A87162"/>
    <w:rsid w:val="00A90C0B"/>
    <w:rsid w:val="00A90C7D"/>
    <w:rsid w:val="00A92086"/>
    <w:rsid w:val="00A925B1"/>
    <w:rsid w:val="00A92751"/>
    <w:rsid w:val="00A93E89"/>
    <w:rsid w:val="00A9408D"/>
    <w:rsid w:val="00A94A01"/>
    <w:rsid w:val="00A95533"/>
    <w:rsid w:val="00A95EAE"/>
    <w:rsid w:val="00AA01BF"/>
    <w:rsid w:val="00AA01EB"/>
    <w:rsid w:val="00AA078A"/>
    <w:rsid w:val="00AA1544"/>
    <w:rsid w:val="00AA22C3"/>
    <w:rsid w:val="00AA2E37"/>
    <w:rsid w:val="00AA2E52"/>
    <w:rsid w:val="00AA330F"/>
    <w:rsid w:val="00AA3882"/>
    <w:rsid w:val="00AA4805"/>
    <w:rsid w:val="00AA4F5E"/>
    <w:rsid w:val="00AA5C05"/>
    <w:rsid w:val="00AA757E"/>
    <w:rsid w:val="00AA76BB"/>
    <w:rsid w:val="00AA7A9E"/>
    <w:rsid w:val="00AB07B2"/>
    <w:rsid w:val="00AB0DD6"/>
    <w:rsid w:val="00AB1D36"/>
    <w:rsid w:val="00AB1DAD"/>
    <w:rsid w:val="00AB2207"/>
    <w:rsid w:val="00AB297E"/>
    <w:rsid w:val="00AB2DBF"/>
    <w:rsid w:val="00AB301B"/>
    <w:rsid w:val="00AB3F26"/>
    <w:rsid w:val="00AB6032"/>
    <w:rsid w:val="00AB6F8D"/>
    <w:rsid w:val="00AB7483"/>
    <w:rsid w:val="00AC02BE"/>
    <w:rsid w:val="00AC1699"/>
    <w:rsid w:val="00AC16B9"/>
    <w:rsid w:val="00AC18A3"/>
    <w:rsid w:val="00AC24E0"/>
    <w:rsid w:val="00AC2557"/>
    <w:rsid w:val="00AC2989"/>
    <w:rsid w:val="00AC2E30"/>
    <w:rsid w:val="00AC307A"/>
    <w:rsid w:val="00AC32FF"/>
    <w:rsid w:val="00AC3970"/>
    <w:rsid w:val="00AC3FD4"/>
    <w:rsid w:val="00AC4123"/>
    <w:rsid w:val="00AC4637"/>
    <w:rsid w:val="00AC48A8"/>
    <w:rsid w:val="00AC4D37"/>
    <w:rsid w:val="00AC69AE"/>
    <w:rsid w:val="00AC6C07"/>
    <w:rsid w:val="00AC7109"/>
    <w:rsid w:val="00AD0589"/>
    <w:rsid w:val="00AD0E87"/>
    <w:rsid w:val="00AD0F77"/>
    <w:rsid w:val="00AD1460"/>
    <w:rsid w:val="00AD157D"/>
    <w:rsid w:val="00AD17AA"/>
    <w:rsid w:val="00AD24D7"/>
    <w:rsid w:val="00AD25F0"/>
    <w:rsid w:val="00AD27B1"/>
    <w:rsid w:val="00AD2914"/>
    <w:rsid w:val="00AD3546"/>
    <w:rsid w:val="00AD3B3D"/>
    <w:rsid w:val="00AD3F6F"/>
    <w:rsid w:val="00AD425A"/>
    <w:rsid w:val="00AD6018"/>
    <w:rsid w:val="00AD643B"/>
    <w:rsid w:val="00AD6D17"/>
    <w:rsid w:val="00AD6D8C"/>
    <w:rsid w:val="00AD722A"/>
    <w:rsid w:val="00AD734C"/>
    <w:rsid w:val="00AE03BD"/>
    <w:rsid w:val="00AE06CB"/>
    <w:rsid w:val="00AE073F"/>
    <w:rsid w:val="00AE0801"/>
    <w:rsid w:val="00AE1365"/>
    <w:rsid w:val="00AE14B6"/>
    <w:rsid w:val="00AE16F1"/>
    <w:rsid w:val="00AE1771"/>
    <w:rsid w:val="00AE1B5A"/>
    <w:rsid w:val="00AE1FA3"/>
    <w:rsid w:val="00AE20C0"/>
    <w:rsid w:val="00AE286D"/>
    <w:rsid w:val="00AE3BE8"/>
    <w:rsid w:val="00AE3C59"/>
    <w:rsid w:val="00AE3F51"/>
    <w:rsid w:val="00AE4AD2"/>
    <w:rsid w:val="00AE4BC4"/>
    <w:rsid w:val="00AE4E59"/>
    <w:rsid w:val="00AE4FDD"/>
    <w:rsid w:val="00AE5C03"/>
    <w:rsid w:val="00AE61AF"/>
    <w:rsid w:val="00AE6AFA"/>
    <w:rsid w:val="00AE6C9F"/>
    <w:rsid w:val="00AE6E97"/>
    <w:rsid w:val="00AF0167"/>
    <w:rsid w:val="00AF0882"/>
    <w:rsid w:val="00AF0C74"/>
    <w:rsid w:val="00AF1928"/>
    <w:rsid w:val="00AF3134"/>
    <w:rsid w:val="00AF34CC"/>
    <w:rsid w:val="00AF38C7"/>
    <w:rsid w:val="00AF3A00"/>
    <w:rsid w:val="00AF3A25"/>
    <w:rsid w:val="00AF401E"/>
    <w:rsid w:val="00AF44D1"/>
    <w:rsid w:val="00AF64D8"/>
    <w:rsid w:val="00AF66EF"/>
    <w:rsid w:val="00AF6975"/>
    <w:rsid w:val="00AF7AA9"/>
    <w:rsid w:val="00AF7EDE"/>
    <w:rsid w:val="00B01EC3"/>
    <w:rsid w:val="00B02F34"/>
    <w:rsid w:val="00B03D34"/>
    <w:rsid w:val="00B0476E"/>
    <w:rsid w:val="00B048D5"/>
    <w:rsid w:val="00B04BD6"/>
    <w:rsid w:val="00B0590C"/>
    <w:rsid w:val="00B05A87"/>
    <w:rsid w:val="00B06C44"/>
    <w:rsid w:val="00B06CAB"/>
    <w:rsid w:val="00B10A00"/>
    <w:rsid w:val="00B1234E"/>
    <w:rsid w:val="00B126A8"/>
    <w:rsid w:val="00B132ED"/>
    <w:rsid w:val="00B13E9F"/>
    <w:rsid w:val="00B14BF9"/>
    <w:rsid w:val="00B14C9D"/>
    <w:rsid w:val="00B15201"/>
    <w:rsid w:val="00B16280"/>
    <w:rsid w:val="00B171F6"/>
    <w:rsid w:val="00B1722A"/>
    <w:rsid w:val="00B17960"/>
    <w:rsid w:val="00B2019B"/>
    <w:rsid w:val="00B202A7"/>
    <w:rsid w:val="00B20714"/>
    <w:rsid w:val="00B20822"/>
    <w:rsid w:val="00B20EF4"/>
    <w:rsid w:val="00B21241"/>
    <w:rsid w:val="00B218BA"/>
    <w:rsid w:val="00B21FEC"/>
    <w:rsid w:val="00B225C5"/>
    <w:rsid w:val="00B2345B"/>
    <w:rsid w:val="00B23D5A"/>
    <w:rsid w:val="00B242C4"/>
    <w:rsid w:val="00B260FC"/>
    <w:rsid w:val="00B26F23"/>
    <w:rsid w:val="00B27DA5"/>
    <w:rsid w:val="00B30E7B"/>
    <w:rsid w:val="00B316DE"/>
    <w:rsid w:val="00B327A9"/>
    <w:rsid w:val="00B32D50"/>
    <w:rsid w:val="00B32F79"/>
    <w:rsid w:val="00B32F7E"/>
    <w:rsid w:val="00B336AF"/>
    <w:rsid w:val="00B338C9"/>
    <w:rsid w:val="00B340FC"/>
    <w:rsid w:val="00B3467B"/>
    <w:rsid w:val="00B35456"/>
    <w:rsid w:val="00B35C5D"/>
    <w:rsid w:val="00B35DFE"/>
    <w:rsid w:val="00B36074"/>
    <w:rsid w:val="00B37E93"/>
    <w:rsid w:val="00B403AC"/>
    <w:rsid w:val="00B41385"/>
    <w:rsid w:val="00B41E70"/>
    <w:rsid w:val="00B41FE0"/>
    <w:rsid w:val="00B420BD"/>
    <w:rsid w:val="00B428D0"/>
    <w:rsid w:val="00B452CC"/>
    <w:rsid w:val="00B45562"/>
    <w:rsid w:val="00B45A59"/>
    <w:rsid w:val="00B45E20"/>
    <w:rsid w:val="00B465E8"/>
    <w:rsid w:val="00B469F5"/>
    <w:rsid w:val="00B46F99"/>
    <w:rsid w:val="00B47351"/>
    <w:rsid w:val="00B4735C"/>
    <w:rsid w:val="00B47FBF"/>
    <w:rsid w:val="00B47FDF"/>
    <w:rsid w:val="00B5072D"/>
    <w:rsid w:val="00B50888"/>
    <w:rsid w:val="00B50B05"/>
    <w:rsid w:val="00B51675"/>
    <w:rsid w:val="00B51911"/>
    <w:rsid w:val="00B51B8E"/>
    <w:rsid w:val="00B51FA8"/>
    <w:rsid w:val="00B52398"/>
    <w:rsid w:val="00B535E6"/>
    <w:rsid w:val="00B53E44"/>
    <w:rsid w:val="00B541D3"/>
    <w:rsid w:val="00B5446B"/>
    <w:rsid w:val="00B555DC"/>
    <w:rsid w:val="00B55D22"/>
    <w:rsid w:val="00B56FC1"/>
    <w:rsid w:val="00B57094"/>
    <w:rsid w:val="00B5736E"/>
    <w:rsid w:val="00B57E47"/>
    <w:rsid w:val="00B6053D"/>
    <w:rsid w:val="00B606A9"/>
    <w:rsid w:val="00B609F9"/>
    <w:rsid w:val="00B61E9E"/>
    <w:rsid w:val="00B620DE"/>
    <w:rsid w:val="00B62288"/>
    <w:rsid w:val="00B62BFF"/>
    <w:rsid w:val="00B63254"/>
    <w:rsid w:val="00B65132"/>
    <w:rsid w:val="00B65C5F"/>
    <w:rsid w:val="00B66583"/>
    <w:rsid w:val="00B66C29"/>
    <w:rsid w:val="00B679EE"/>
    <w:rsid w:val="00B70B83"/>
    <w:rsid w:val="00B71150"/>
    <w:rsid w:val="00B71692"/>
    <w:rsid w:val="00B72DCF"/>
    <w:rsid w:val="00B72EB0"/>
    <w:rsid w:val="00B73793"/>
    <w:rsid w:val="00B743C7"/>
    <w:rsid w:val="00B7460E"/>
    <w:rsid w:val="00B746A1"/>
    <w:rsid w:val="00B74934"/>
    <w:rsid w:val="00B749C5"/>
    <w:rsid w:val="00B752AD"/>
    <w:rsid w:val="00B75E0B"/>
    <w:rsid w:val="00B76ABA"/>
    <w:rsid w:val="00B76ADA"/>
    <w:rsid w:val="00B76C43"/>
    <w:rsid w:val="00B77517"/>
    <w:rsid w:val="00B77C6C"/>
    <w:rsid w:val="00B80F4F"/>
    <w:rsid w:val="00B81103"/>
    <w:rsid w:val="00B8258A"/>
    <w:rsid w:val="00B82596"/>
    <w:rsid w:val="00B82E6B"/>
    <w:rsid w:val="00B83115"/>
    <w:rsid w:val="00B83E25"/>
    <w:rsid w:val="00B8426C"/>
    <w:rsid w:val="00B84AB9"/>
    <w:rsid w:val="00B85E3F"/>
    <w:rsid w:val="00B8674D"/>
    <w:rsid w:val="00B8726A"/>
    <w:rsid w:val="00B8749D"/>
    <w:rsid w:val="00B90032"/>
    <w:rsid w:val="00B90F6A"/>
    <w:rsid w:val="00B91005"/>
    <w:rsid w:val="00B91C49"/>
    <w:rsid w:val="00B921E0"/>
    <w:rsid w:val="00B92A03"/>
    <w:rsid w:val="00B92AB5"/>
    <w:rsid w:val="00B92CEC"/>
    <w:rsid w:val="00B93C6D"/>
    <w:rsid w:val="00B942FB"/>
    <w:rsid w:val="00B94E31"/>
    <w:rsid w:val="00B94F2E"/>
    <w:rsid w:val="00B963A2"/>
    <w:rsid w:val="00B96769"/>
    <w:rsid w:val="00B9680D"/>
    <w:rsid w:val="00B96C78"/>
    <w:rsid w:val="00B96F11"/>
    <w:rsid w:val="00B978D5"/>
    <w:rsid w:val="00BA01D0"/>
    <w:rsid w:val="00BA0204"/>
    <w:rsid w:val="00BA0C1D"/>
    <w:rsid w:val="00BA158F"/>
    <w:rsid w:val="00BA293A"/>
    <w:rsid w:val="00BA2ACF"/>
    <w:rsid w:val="00BA2B64"/>
    <w:rsid w:val="00BA5870"/>
    <w:rsid w:val="00BA6162"/>
    <w:rsid w:val="00BA6C38"/>
    <w:rsid w:val="00BA713C"/>
    <w:rsid w:val="00BA7975"/>
    <w:rsid w:val="00BB075B"/>
    <w:rsid w:val="00BB0D58"/>
    <w:rsid w:val="00BB0E19"/>
    <w:rsid w:val="00BB1384"/>
    <w:rsid w:val="00BB1DB5"/>
    <w:rsid w:val="00BB1DED"/>
    <w:rsid w:val="00BB2286"/>
    <w:rsid w:val="00BB251D"/>
    <w:rsid w:val="00BB42EE"/>
    <w:rsid w:val="00BB45FE"/>
    <w:rsid w:val="00BB4E47"/>
    <w:rsid w:val="00BB5324"/>
    <w:rsid w:val="00BB5EDB"/>
    <w:rsid w:val="00BB6553"/>
    <w:rsid w:val="00BB6645"/>
    <w:rsid w:val="00BB7837"/>
    <w:rsid w:val="00BB7F65"/>
    <w:rsid w:val="00BC12BA"/>
    <w:rsid w:val="00BC149E"/>
    <w:rsid w:val="00BC1552"/>
    <w:rsid w:val="00BC1634"/>
    <w:rsid w:val="00BC2759"/>
    <w:rsid w:val="00BC2DB3"/>
    <w:rsid w:val="00BC4041"/>
    <w:rsid w:val="00BC40C0"/>
    <w:rsid w:val="00BC4450"/>
    <w:rsid w:val="00BC49EB"/>
    <w:rsid w:val="00BC555D"/>
    <w:rsid w:val="00BD1571"/>
    <w:rsid w:val="00BD181E"/>
    <w:rsid w:val="00BD1BFC"/>
    <w:rsid w:val="00BD2207"/>
    <w:rsid w:val="00BD23BA"/>
    <w:rsid w:val="00BD280E"/>
    <w:rsid w:val="00BD3356"/>
    <w:rsid w:val="00BD3E45"/>
    <w:rsid w:val="00BD4681"/>
    <w:rsid w:val="00BD4D83"/>
    <w:rsid w:val="00BD4D9A"/>
    <w:rsid w:val="00BD4E03"/>
    <w:rsid w:val="00BD4ECE"/>
    <w:rsid w:val="00BD55CC"/>
    <w:rsid w:val="00BD57A7"/>
    <w:rsid w:val="00BD71DF"/>
    <w:rsid w:val="00BD76BC"/>
    <w:rsid w:val="00BD7739"/>
    <w:rsid w:val="00BD79BB"/>
    <w:rsid w:val="00BE0F77"/>
    <w:rsid w:val="00BE159A"/>
    <w:rsid w:val="00BE1EC7"/>
    <w:rsid w:val="00BE2349"/>
    <w:rsid w:val="00BE2379"/>
    <w:rsid w:val="00BE2541"/>
    <w:rsid w:val="00BE2738"/>
    <w:rsid w:val="00BE286A"/>
    <w:rsid w:val="00BE298C"/>
    <w:rsid w:val="00BE32B9"/>
    <w:rsid w:val="00BE33E1"/>
    <w:rsid w:val="00BE34F3"/>
    <w:rsid w:val="00BE3536"/>
    <w:rsid w:val="00BE3774"/>
    <w:rsid w:val="00BE3789"/>
    <w:rsid w:val="00BE3B68"/>
    <w:rsid w:val="00BE3BEC"/>
    <w:rsid w:val="00BE43EA"/>
    <w:rsid w:val="00BE4510"/>
    <w:rsid w:val="00BE50F8"/>
    <w:rsid w:val="00BE553C"/>
    <w:rsid w:val="00BE55A7"/>
    <w:rsid w:val="00BE5A77"/>
    <w:rsid w:val="00BE5E6D"/>
    <w:rsid w:val="00BE61E5"/>
    <w:rsid w:val="00BE66F6"/>
    <w:rsid w:val="00BE6F64"/>
    <w:rsid w:val="00BE7406"/>
    <w:rsid w:val="00BE75C6"/>
    <w:rsid w:val="00BF0C42"/>
    <w:rsid w:val="00BF0C6F"/>
    <w:rsid w:val="00BF0D9E"/>
    <w:rsid w:val="00BF0EBB"/>
    <w:rsid w:val="00BF1363"/>
    <w:rsid w:val="00BF2309"/>
    <w:rsid w:val="00BF25CB"/>
    <w:rsid w:val="00BF2FAF"/>
    <w:rsid w:val="00BF3D09"/>
    <w:rsid w:val="00BF3FDB"/>
    <w:rsid w:val="00BF48A4"/>
    <w:rsid w:val="00BF4E21"/>
    <w:rsid w:val="00BF5253"/>
    <w:rsid w:val="00BF6BDD"/>
    <w:rsid w:val="00BF7A16"/>
    <w:rsid w:val="00C005B6"/>
    <w:rsid w:val="00C00A84"/>
    <w:rsid w:val="00C022E3"/>
    <w:rsid w:val="00C02AB3"/>
    <w:rsid w:val="00C035F5"/>
    <w:rsid w:val="00C03E23"/>
    <w:rsid w:val="00C041CE"/>
    <w:rsid w:val="00C04C14"/>
    <w:rsid w:val="00C051AE"/>
    <w:rsid w:val="00C0544B"/>
    <w:rsid w:val="00C05B75"/>
    <w:rsid w:val="00C05DE5"/>
    <w:rsid w:val="00C06458"/>
    <w:rsid w:val="00C06618"/>
    <w:rsid w:val="00C0679D"/>
    <w:rsid w:val="00C06D57"/>
    <w:rsid w:val="00C0743C"/>
    <w:rsid w:val="00C07600"/>
    <w:rsid w:val="00C07AE1"/>
    <w:rsid w:val="00C100DE"/>
    <w:rsid w:val="00C10516"/>
    <w:rsid w:val="00C109A5"/>
    <w:rsid w:val="00C10E2A"/>
    <w:rsid w:val="00C10E65"/>
    <w:rsid w:val="00C1229C"/>
    <w:rsid w:val="00C1286D"/>
    <w:rsid w:val="00C13063"/>
    <w:rsid w:val="00C13723"/>
    <w:rsid w:val="00C14180"/>
    <w:rsid w:val="00C14285"/>
    <w:rsid w:val="00C148CF"/>
    <w:rsid w:val="00C14AEC"/>
    <w:rsid w:val="00C16780"/>
    <w:rsid w:val="00C16996"/>
    <w:rsid w:val="00C16B9D"/>
    <w:rsid w:val="00C16D4F"/>
    <w:rsid w:val="00C17421"/>
    <w:rsid w:val="00C17CBB"/>
    <w:rsid w:val="00C2012A"/>
    <w:rsid w:val="00C205F9"/>
    <w:rsid w:val="00C206FF"/>
    <w:rsid w:val="00C20C9D"/>
    <w:rsid w:val="00C21002"/>
    <w:rsid w:val="00C22375"/>
    <w:rsid w:val="00C228D4"/>
    <w:rsid w:val="00C235A5"/>
    <w:rsid w:val="00C2377C"/>
    <w:rsid w:val="00C23F35"/>
    <w:rsid w:val="00C248D6"/>
    <w:rsid w:val="00C24BF2"/>
    <w:rsid w:val="00C25338"/>
    <w:rsid w:val="00C26292"/>
    <w:rsid w:val="00C26906"/>
    <w:rsid w:val="00C26C2C"/>
    <w:rsid w:val="00C2742E"/>
    <w:rsid w:val="00C274D6"/>
    <w:rsid w:val="00C30177"/>
    <w:rsid w:val="00C3052A"/>
    <w:rsid w:val="00C307FD"/>
    <w:rsid w:val="00C310DC"/>
    <w:rsid w:val="00C3181F"/>
    <w:rsid w:val="00C31D67"/>
    <w:rsid w:val="00C322E7"/>
    <w:rsid w:val="00C3252B"/>
    <w:rsid w:val="00C32560"/>
    <w:rsid w:val="00C32DD5"/>
    <w:rsid w:val="00C33403"/>
    <w:rsid w:val="00C3438C"/>
    <w:rsid w:val="00C34D09"/>
    <w:rsid w:val="00C35B8F"/>
    <w:rsid w:val="00C35F20"/>
    <w:rsid w:val="00C3623D"/>
    <w:rsid w:val="00C36B15"/>
    <w:rsid w:val="00C3777D"/>
    <w:rsid w:val="00C40CBD"/>
    <w:rsid w:val="00C41A6A"/>
    <w:rsid w:val="00C435BC"/>
    <w:rsid w:val="00C43F11"/>
    <w:rsid w:val="00C43FFB"/>
    <w:rsid w:val="00C441B4"/>
    <w:rsid w:val="00C46B0E"/>
    <w:rsid w:val="00C474EA"/>
    <w:rsid w:val="00C4767E"/>
    <w:rsid w:val="00C4798E"/>
    <w:rsid w:val="00C50CA4"/>
    <w:rsid w:val="00C511FA"/>
    <w:rsid w:val="00C51B39"/>
    <w:rsid w:val="00C51DB5"/>
    <w:rsid w:val="00C52822"/>
    <w:rsid w:val="00C535A1"/>
    <w:rsid w:val="00C53682"/>
    <w:rsid w:val="00C54715"/>
    <w:rsid w:val="00C549C6"/>
    <w:rsid w:val="00C54B88"/>
    <w:rsid w:val="00C56432"/>
    <w:rsid w:val="00C5686B"/>
    <w:rsid w:val="00C56D2B"/>
    <w:rsid w:val="00C57ACF"/>
    <w:rsid w:val="00C60470"/>
    <w:rsid w:val="00C605D0"/>
    <w:rsid w:val="00C61F96"/>
    <w:rsid w:val="00C637DE"/>
    <w:rsid w:val="00C63BD0"/>
    <w:rsid w:val="00C6445C"/>
    <w:rsid w:val="00C644A6"/>
    <w:rsid w:val="00C645D2"/>
    <w:rsid w:val="00C64644"/>
    <w:rsid w:val="00C649AF"/>
    <w:rsid w:val="00C6518C"/>
    <w:rsid w:val="00C654C9"/>
    <w:rsid w:val="00C65929"/>
    <w:rsid w:val="00C666F4"/>
    <w:rsid w:val="00C66A52"/>
    <w:rsid w:val="00C67ACE"/>
    <w:rsid w:val="00C67B63"/>
    <w:rsid w:val="00C67CF8"/>
    <w:rsid w:val="00C71836"/>
    <w:rsid w:val="00C71C93"/>
    <w:rsid w:val="00C726B4"/>
    <w:rsid w:val="00C7271A"/>
    <w:rsid w:val="00C7372A"/>
    <w:rsid w:val="00C74024"/>
    <w:rsid w:val="00C74838"/>
    <w:rsid w:val="00C76D09"/>
    <w:rsid w:val="00C77390"/>
    <w:rsid w:val="00C80309"/>
    <w:rsid w:val="00C8049C"/>
    <w:rsid w:val="00C80E01"/>
    <w:rsid w:val="00C81778"/>
    <w:rsid w:val="00C82606"/>
    <w:rsid w:val="00C83154"/>
    <w:rsid w:val="00C83932"/>
    <w:rsid w:val="00C83B15"/>
    <w:rsid w:val="00C84C94"/>
    <w:rsid w:val="00C84D90"/>
    <w:rsid w:val="00C85445"/>
    <w:rsid w:val="00C85B07"/>
    <w:rsid w:val="00C8708B"/>
    <w:rsid w:val="00C87684"/>
    <w:rsid w:val="00C87860"/>
    <w:rsid w:val="00C87B02"/>
    <w:rsid w:val="00C87CF0"/>
    <w:rsid w:val="00C87DE5"/>
    <w:rsid w:val="00C901A4"/>
    <w:rsid w:val="00C90CA3"/>
    <w:rsid w:val="00C90EE5"/>
    <w:rsid w:val="00C91878"/>
    <w:rsid w:val="00C925C8"/>
    <w:rsid w:val="00C92E1A"/>
    <w:rsid w:val="00C93373"/>
    <w:rsid w:val="00C93895"/>
    <w:rsid w:val="00C93E3F"/>
    <w:rsid w:val="00C94124"/>
    <w:rsid w:val="00C942F3"/>
    <w:rsid w:val="00C9513E"/>
    <w:rsid w:val="00C95607"/>
    <w:rsid w:val="00C95A29"/>
    <w:rsid w:val="00CA099A"/>
    <w:rsid w:val="00CA2244"/>
    <w:rsid w:val="00CA36FF"/>
    <w:rsid w:val="00CA4EC3"/>
    <w:rsid w:val="00CA5020"/>
    <w:rsid w:val="00CA5973"/>
    <w:rsid w:val="00CA5FD1"/>
    <w:rsid w:val="00CA62D4"/>
    <w:rsid w:val="00CA67A0"/>
    <w:rsid w:val="00CA6E0B"/>
    <w:rsid w:val="00CA775C"/>
    <w:rsid w:val="00CA78E6"/>
    <w:rsid w:val="00CA7E3D"/>
    <w:rsid w:val="00CB020D"/>
    <w:rsid w:val="00CB08D3"/>
    <w:rsid w:val="00CB1E57"/>
    <w:rsid w:val="00CB2CD1"/>
    <w:rsid w:val="00CB32E4"/>
    <w:rsid w:val="00CB3AB2"/>
    <w:rsid w:val="00CB49E4"/>
    <w:rsid w:val="00CB4CAD"/>
    <w:rsid w:val="00CB5CA1"/>
    <w:rsid w:val="00CB5D8F"/>
    <w:rsid w:val="00CB60E3"/>
    <w:rsid w:val="00CB6295"/>
    <w:rsid w:val="00CB67E7"/>
    <w:rsid w:val="00CB7F84"/>
    <w:rsid w:val="00CC0611"/>
    <w:rsid w:val="00CC392F"/>
    <w:rsid w:val="00CC3958"/>
    <w:rsid w:val="00CC3EDE"/>
    <w:rsid w:val="00CC418B"/>
    <w:rsid w:val="00CC43B1"/>
    <w:rsid w:val="00CC46E2"/>
    <w:rsid w:val="00CC521A"/>
    <w:rsid w:val="00CC5450"/>
    <w:rsid w:val="00CC5DB2"/>
    <w:rsid w:val="00CC67D0"/>
    <w:rsid w:val="00CC6C1E"/>
    <w:rsid w:val="00CC7205"/>
    <w:rsid w:val="00CC74FD"/>
    <w:rsid w:val="00CD0063"/>
    <w:rsid w:val="00CD06EC"/>
    <w:rsid w:val="00CD0C1E"/>
    <w:rsid w:val="00CD18E4"/>
    <w:rsid w:val="00CD1C5C"/>
    <w:rsid w:val="00CD287D"/>
    <w:rsid w:val="00CD4922"/>
    <w:rsid w:val="00CD4DA1"/>
    <w:rsid w:val="00CD4DB5"/>
    <w:rsid w:val="00CD5983"/>
    <w:rsid w:val="00CD5A2F"/>
    <w:rsid w:val="00CD5EC8"/>
    <w:rsid w:val="00CD63ED"/>
    <w:rsid w:val="00CD728D"/>
    <w:rsid w:val="00CD7A56"/>
    <w:rsid w:val="00CE05D1"/>
    <w:rsid w:val="00CE11EB"/>
    <w:rsid w:val="00CE15F9"/>
    <w:rsid w:val="00CE2065"/>
    <w:rsid w:val="00CE5056"/>
    <w:rsid w:val="00CE7549"/>
    <w:rsid w:val="00CE77B5"/>
    <w:rsid w:val="00CE77CA"/>
    <w:rsid w:val="00CE7B41"/>
    <w:rsid w:val="00CE7D73"/>
    <w:rsid w:val="00CE7F45"/>
    <w:rsid w:val="00CF0BD3"/>
    <w:rsid w:val="00CF120D"/>
    <w:rsid w:val="00CF19B5"/>
    <w:rsid w:val="00CF1B55"/>
    <w:rsid w:val="00CF301B"/>
    <w:rsid w:val="00CF37C6"/>
    <w:rsid w:val="00CF42CB"/>
    <w:rsid w:val="00CF45A6"/>
    <w:rsid w:val="00CF4AB4"/>
    <w:rsid w:val="00CF4E0E"/>
    <w:rsid w:val="00CF55E9"/>
    <w:rsid w:val="00CF5E60"/>
    <w:rsid w:val="00CF664C"/>
    <w:rsid w:val="00CF6B22"/>
    <w:rsid w:val="00CF7031"/>
    <w:rsid w:val="00CF7DC8"/>
    <w:rsid w:val="00D005E1"/>
    <w:rsid w:val="00D015FF"/>
    <w:rsid w:val="00D01A39"/>
    <w:rsid w:val="00D01ADD"/>
    <w:rsid w:val="00D020E0"/>
    <w:rsid w:val="00D0217F"/>
    <w:rsid w:val="00D02192"/>
    <w:rsid w:val="00D02849"/>
    <w:rsid w:val="00D030EA"/>
    <w:rsid w:val="00D04165"/>
    <w:rsid w:val="00D04918"/>
    <w:rsid w:val="00D05348"/>
    <w:rsid w:val="00D05AE2"/>
    <w:rsid w:val="00D05B18"/>
    <w:rsid w:val="00D0604B"/>
    <w:rsid w:val="00D06313"/>
    <w:rsid w:val="00D068BB"/>
    <w:rsid w:val="00D07990"/>
    <w:rsid w:val="00D1090E"/>
    <w:rsid w:val="00D10E71"/>
    <w:rsid w:val="00D11B85"/>
    <w:rsid w:val="00D11BB4"/>
    <w:rsid w:val="00D1269E"/>
    <w:rsid w:val="00D12761"/>
    <w:rsid w:val="00D12B2D"/>
    <w:rsid w:val="00D13FB1"/>
    <w:rsid w:val="00D13FDD"/>
    <w:rsid w:val="00D14331"/>
    <w:rsid w:val="00D15242"/>
    <w:rsid w:val="00D15624"/>
    <w:rsid w:val="00D15F45"/>
    <w:rsid w:val="00D160DF"/>
    <w:rsid w:val="00D1628B"/>
    <w:rsid w:val="00D16962"/>
    <w:rsid w:val="00D173A4"/>
    <w:rsid w:val="00D17BE0"/>
    <w:rsid w:val="00D17DB6"/>
    <w:rsid w:val="00D20F25"/>
    <w:rsid w:val="00D213E4"/>
    <w:rsid w:val="00D21CF8"/>
    <w:rsid w:val="00D229A9"/>
    <w:rsid w:val="00D237DD"/>
    <w:rsid w:val="00D241BA"/>
    <w:rsid w:val="00D263B8"/>
    <w:rsid w:val="00D2641D"/>
    <w:rsid w:val="00D2676C"/>
    <w:rsid w:val="00D26B8F"/>
    <w:rsid w:val="00D302E9"/>
    <w:rsid w:val="00D3076F"/>
    <w:rsid w:val="00D3153C"/>
    <w:rsid w:val="00D3168D"/>
    <w:rsid w:val="00D31C4C"/>
    <w:rsid w:val="00D31EE1"/>
    <w:rsid w:val="00D32059"/>
    <w:rsid w:val="00D3213F"/>
    <w:rsid w:val="00D3235F"/>
    <w:rsid w:val="00D32925"/>
    <w:rsid w:val="00D33171"/>
    <w:rsid w:val="00D33D33"/>
    <w:rsid w:val="00D3475C"/>
    <w:rsid w:val="00D347F4"/>
    <w:rsid w:val="00D34EB9"/>
    <w:rsid w:val="00D3592A"/>
    <w:rsid w:val="00D35E42"/>
    <w:rsid w:val="00D37542"/>
    <w:rsid w:val="00D376AD"/>
    <w:rsid w:val="00D404AD"/>
    <w:rsid w:val="00D409E5"/>
    <w:rsid w:val="00D40CAA"/>
    <w:rsid w:val="00D4170F"/>
    <w:rsid w:val="00D41B47"/>
    <w:rsid w:val="00D41CF6"/>
    <w:rsid w:val="00D4324E"/>
    <w:rsid w:val="00D448F1"/>
    <w:rsid w:val="00D44B01"/>
    <w:rsid w:val="00D44B76"/>
    <w:rsid w:val="00D44DC8"/>
    <w:rsid w:val="00D4554D"/>
    <w:rsid w:val="00D45B01"/>
    <w:rsid w:val="00D461A4"/>
    <w:rsid w:val="00D46A26"/>
    <w:rsid w:val="00D47569"/>
    <w:rsid w:val="00D50181"/>
    <w:rsid w:val="00D50518"/>
    <w:rsid w:val="00D50A18"/>
    <w:rsid w:val="00D50FD7"/>
    <w:rsid w:val="00D511FC"/>
    <w:rsid w:val="00D51C49"/>
    <w:rsid w:val="00D52CA6"/>
    <w:rsid w:val="00D5339E"/>
    <w:rsid w:val="00D53D69"/>
    <w:rsid w:val="00D54604"/>
    <w:rsid w:val="00D56078"/>
    <w:rsid w:val="00D561C3"/>
    <w:rsid w:val="00D57461"/>
    <w:rsid w:val="00D6048A"/>
    <w:rsid w:val="00D605B7"/>
    <w:rsid w:val="00D608CD"/>
    <w:rsid w:val="00D60FCE"/>
    <w:rsid w:val="00D61934"/>
    <w:rsid w:val="00D61CFC"/>
    <w:rsid w:val="00D6220D"/>
    <w:rsid w:val="00D6254E"/>
    <w:rsid w:val="00D630B8"/>
    <w:rsid w:val="00D63335"/>
    <w:rsid w:val="00D63CAE"/>
    <w:rsid w:val="00D64198"/>
    <w:rsid w:val="00D64748"/>
    <w:rsid w:val="00D6492B"/>
    <w:rsid w:val="00D67A8C"/>
    <w:rsid w:val="00D705FF"/>
    <w:rsid w:val="00D70DD3"/>
    <w:rsid w:val="00D71E6C"/>
    <w:rsid w:val="00D71F7A"/>
    <w:rsid w:val="00D72195"/>
    <w:rsid w:val="00D72B26"/>
    <w:rsid w:val="00D73151"/>
    <w:rsid w:val="00D73855"/>
    <w:rsid w:val="00D73CC4"/>
    <w:rsid w:val="00D7401B"/>
    <w:rsid w:val="00D74528"/>
    <w:rsid w:val="00D74AD7"/>
    <w:rsid w:val="00D74AED"/>
    <w:rsid w:val="00D74C7C"/>
    <w:rsid w:val="00D75A59"/>
    <w:rsid w:val="00D75E25"/>
    <w:rsid w:val="00D76749"/>
    <w:rsid w:val="00D7677B"/>
    <w:rsid w:val="00D76FF7"/>
    <w:rsid w:val="00D77D21"/>
    <w:rsid w:val="00D80955"/>
    <w:rsid w:val="00D80E91"/>
    <w:rsid w:val="00D819B8"/>
    <w:rsid w:val="00D81C56"/>
    <w:rsid w:val="00D83013"/>
    <w:rsid w:val="00D831CB"/>
    <w:rsid w:val="00D83C32"/>
    <w:rsid w:val="00D83FE1"/>
    <w:rsid w:val="00D846FC"/>
    <w:rsid w:val="00D86223"/>
    <w:rsid w:val="00D8797E"/>
    <w:rsid w:val="00D87A33"/>
    <w:rsid w:val="00D87B1D"/>
    <w:rsid w:val="00D90762"/>
    <w:rsid w:val="00D90F4A"/>
    <w:rsid w:val="00D91148"/>
    <w:rsid w:val="00D91353"/>
    <w:rsid w:val="00D9145F"/>
    <w:rsid w:val="00D91569"/>
    <w:rsid w:val="00D926B2"/>
    <w:rsid w:val="00D93975"/>
    <w:rsid w:val="00D93D0C"/>
    <w:rsid w:val="00D93D29"/>
    <w:rsid w:val="00D944B3"/>
    <w:rsid w:val="00D9495A"/>
    <w:rsid w:val="00D94BFD"/>
    <w:rsid w:val="00D94DAB"/>
    <w:rsid w:val="00D955B2"/>
    <w:rsid w:val="00D95CBD"/>
    <w:rsid w:val="00D95ED9"/>
    <w:rsid w:val="00D96647"/>
    <w:rsid w:val="00D9730C"/>
    <w:rsid w:val="00D977E2"/>
    <w:rsid w:val="00DA03AE"/>
    <w:rsid w:val="00DA0505"/>
    <w:rsid w:val="00DA094A"/>
    <w:rsid w:val="00DA113B"/>
    <w:rsid w:val="00DA1617"/>
    <w:rsid w:val="00DA18BE"/>
    <w:rsid w:val="00DA24B2"/>
    <w:rsid w:val="00DA254D"/>
    <w:rsid w:val="00DA30AE"/>
    <w:rsid w:val="00DA3952"/>
    <w:rsid w:val="00DA4C46"/>
    <w:rsid w:val="00DA4C64"/>
    <w:rsid w:val="00DA5B58"/>
    <w:rsid w:val="00DA5EA9"/>
    <w:rsid w:val="00DA5FDD"/>
    <w:rsid w:val="00DA6177"/>
    <w:rsid w:val="00DA64FB"/>
    <w:rsid w:val="00DA6FF4"/>
    <w:rsid w:val="00DA7387"/>
    <w:rsid w:val="00DA7993"/>
    <w:rsid w:val="00DA7B88"/>
    <w:rsid w:val="00DB0198"/>
    <w:rsid w:val="00DB0441"/>
    <w:rsid w:val="00DB0CB9"/>
    <w:rsid w:val="00DB103B"/>
    <w:rsid w:val="00DB104B"/>
    <w:rsid w:val="00DB19BE"/>
    <w:rsid w:val="00DB1AC1"/>
    <w:rsid w:val="00DB2AFD"/>
    <w:rsid w:val="00DB2E59"/>
    <w:rsid w:val="00DB358F"/>
    <w:rsid w:val="00DB3C72"/>
    <w:rsid w:val="00DB4A37"/>
    <w:rsid w:val="00DB5348"/>
    <w:rsid w:val="00DB668C"/>
    <w:rsid w:val="00DB686F"/>
    <w:rsid w:val="00DC1A22"/>
    <w:rsid w:val="00DC2AD9"/>
    <w:rsid w:val="00DC3FF4"/>
    <w:rsid w:val="00DC44F1"/>
    <w:rsid w:val="00DC5951"/>
    <w:rsid w:val="00DC5F1D"/>
    <w:rsid w:val="00DC6170"/>
    <w:rsid w:val="00DC6D54"/>
    <w:rsid w:val="00DC6D55"/>
    <w:rsid w:val="00DC75B3"/>
    <w:rsid w:val="00DD032D"/>
    <w:rsid w:val="00DD09DA"/>
    <w:rsid w:val="00DD0AF0"/>
    <w:rsid w:val="00DD12B0"/>
    <w:rsid w:val="00DD1E22"/>
    <w:rsid w:val="00DD28E9"/>
    <w:rsid w:val="00DD3780"/>
    <w:rsid w:val="00DD3827"/>
    <w:rsid w:val="00DD4396"/>
    <w:rsid w:val="00DD44E3"/>
    <w:rsid w:val="00DD5775"/>
    <w:rsid w:val="00DD5E95"/>
    <w:rsid w:val="00DD70BA"/>
    <w:rsid w:val="00DD77B3"/>
    <w:rsid w:val="00DE0367"/>
    <w:rsid w:val="00DE0543"/>
    <w:rsid w:val="00DE0E5B"/>
    <w:rsid w:val="00DE1603"/>
    <w:rsid w:val="00DE164A"/>
    <w:rsid w:val="00DE2835"/>
    <w:rsid w:val="00DE3398"/>
    <w:rsid w:val="00DE39E0"/>
    <w:rsid w:val="00DE3CE2"/>
    <w:rsid w:val="00DE3F54"/>
    <w:rsid w:val="00DE3FE1"/>
    <w:rsid w:val="00DE4162"/>
    <w:rsid w:val="00DE455D"/>
    <w:rsid w:val="00DE4780"/>
    <w:rsid w:val="00DE5722"/>
    <w:rsid w:val="00DE57F6"/>
    <w:rsid w:val="00DE5A80"/>
    <w:rsid w:val="00DE5EFF"/>
    <w:rsid w:val="00DE5F3F"/>
    <w:rsid w:val="00DE721E"/>
    <w:rsid w:val="00DE725F"/>
    <w:rsid w:val="00DE7D31"/>
    <w:rsid w:val="00DF0C1D"/>
    <w:rsid w:val="00DF103C"/>
    <w:rsid w:val="00DF1E91"/>
    <w:rsid w:val="00DF225E"/>
    <w:rsid w:val="00DF2CF7"/>
    <w:rsid w:val="00DF31F5"/>
    <w:rsid w:val="00DF36AA"/>
    <w:rsid w:val="00DF3C85"/>
    <w:rsid w:val="00DF3F21"/>
    <w:rsid w:val="00DF4266"/>
    <w:rsid w:val="00DF46AC"/>
    <w:rsid w:val="00DF57FA"/>
    <w:rsid w:val="00DF598B"/>
    <w:rsid w:val="00DF5AAE"/>
    <w:rsid w:val="00DF67B4"/>
    <w:rsid w:val="00DF6964"/>
    <w:rsid w:val="00DF6D26"/>
    <w:rsid w:val="00DF7C7E"/>
    <w:rsid w:val="00E00137"/>
    <w:rsid w:val="00E005D1"/>
    <w:rsid w:val="00E00D04"/>
    <w:rsid w:val="00E00D95"/>
    <w:rsid w:val="00E01635"/>
    <w:rsid w:val="00E018F7"/>
    <w:rsid w:val="00E02BB3"/>
    <w:rsid w:val="00E03197"/>
    <w:rsid w:val="00E03422"/>
    <w:rsid w:val="00E03B6A"/>
    <w:rsid w:val="00E03EC4"/>
    <w:rsid w:val="00E04260"/>
    <w:rsid w:val="00E04DDD"/>
    <w:rsid w:val="00E050DD"/>
    <w:rsid w:val="00E05314"/>
    <w:rsid w:val="00E05C73"/>
    <w:rsid w:val="00E05EC3"/>
    <w:rsid w:val="00E06F8C"/>
    <w:rsid w:val="00E07CF6"/>
    <w:rsid w:val="00E07D96"/>
    <w:rsid w:val="00E1024F"/>
    <w:rsid w:val="00E1062C"/>
    <w:rsid w:val="00E106C3"/>
    <w:rsid w:val="00E10C0B"/>
    <w:rsid w:val="00E117C6"/>
    <w:rsid w:val="00E11E76"/>
    <w:rsid w:val="00E121CD"/>
    <w:rsid w:val="00E126F1"/>
    <w:rsid w:val="00E12788"/>
    <w:rsid w:val="00E1318C"/>
    <w:rsid w:val="00E14064"/>
    <w:rsid w:val="00E15198"/>
    <w:rsid w:val="00E1583B"/>
    <w:rsid w:val="00E16570"/>
    <w:rsid w:val="00E166D6"/>
    <w:rsid w:val="00E17425"/>
    <w:rsid w:val="00E17600"/>
    <w:rsid w:val="00E17E7A"/>
    <w:rsid w:val="00E17F36"/>
    <w:rsid w:val="00E20045"/>
    <w:rsid w:val="00E213D4"/>
    <w:rsid w:val="00E21CCF"/>
    <w:rsid w:val="00E22B28"/>
    <w:rsid w:val="00E22E5F"/>
    <w:rsid w:val="00E2364E"/>
    <w:rsid w:val="00E243F1"/>
    <w:rsid w:val="00E244E2"/>
    <w:rsid w:val="00E245BC"/>
    <w:rsid w:val="00E253B8"/>
    <w:rsid w:val="00E258B5"/>
    <w:rsid w:val="00E25B3F"/>
    <w:rsid w:val="00E27846"/>
    <w:rsid w:val="00E27A87"/>
    <w:rsid w:val="00E30214"/>
    <w:rsid w:val="00E3061C"/>
    <w:rsid w:val="00E30AA7"/>
    <w:rsid w:val="00E30D04"/>
    <w:rsid w:val="00E31034"/>
    <w:rsid w:val="00E310B0"/>
    <w:rsid w:val="00E31C6D"/>
    <w:rsid w:val="00E31D0B"/>
    <w:rsid w:val="00E320D7"/>
    <w:rsid w:val="00E325E0"/>
    <w:rsid w:val="00E33AD0"/>
    <w:rsid w:val="00E3419B"/>
    <w:rsid w:val="00E3458F"/>
    <w:rsid w:val="00E35A0C"/>
    <w:rsid w:val="00E3606C"/>
    <w:rsid w:val="00E360BE"/>
    <w:rsid w:val="00E3693B"/>
    <w:rsid w:val="00E36C43"/>
    <w:rsid w:val="00E37131"/>
    <w:rsid w:val="00E37140"/>
    <w:rsid w:val="00E3774A"/>
    <w:rsid w:val="00E37C64"/>
    <w:rsid w:val="00E37E09"/>
    <w:rsid w:val="00E37E16"/>
    <w:rsid w:val="00E37FFC"/>
    <w:rsid w:val="00E4012A"/>
    <w:rsid w:val="00E40822"/>
    <w:rsid w:val="00E41BD7"/>
    <w:rsid w:val="00E41C1E"/>
    <w:rsid w:val="00E41C51"/>
    <w:rsid w:val="00E41EE8"/>
    <w:rsid w:val="00E41EF9"/>
    <w:rsid w:val="00E42982"/>
    <w:rsid w:val="00E42F4D"/>
    <w:rsid w:val="00E432CD"/>
    <w:rsid w:val="00E44B4E"/>
    <w:rsid w:val="00E45122"/>
    <w:rsid w:val="00E454E2"/>
    <w:rsid w:val="00E45AD7"/>
    <w:rsid w:val="00E45BB0"/>
    <w:rsid w:val="00E4628F"/>
    <w:rsid w:val="00E46AAA"/>
    <w:rsid w:val="00E47327"/>
    <w:rsid w:val="00E4755B"/>
    <w:rsid w:val="00E47828"/>
    <w:rsid w:val="00E478C1"/>
    <w:rsid w:val="00E47CC9"/>
    <w:rsid w:val="00E502AD"/>
    <w:rsid w:val="00E5048D"/>
    <w:rsid w:val="00E50983"/>
    <w:rsid w:val="00E50C3D"/>
    <w:rsid w:val="00E512F5"/>
    <w:rsid w:val="00E51A51"/>
    <w:rsid w:val="00E51B7B"/>
    <w:rsid w:val="00E51DCE"/>
    <w:rsid w:val="00E5255C"/>
    <w:rsid w:val="00E527C8"/>
    <w:rsid w:val="00E53229"/>
    <w:rsid w:val="00E553C5"/>
    <w:rsid w:val="00E55E89"/>
    <w:rsid w:val="00E563C1"/>
    <w:rsid w:val="00E56618"/>
    <w:rsid w:val="00E56AC9"/>
    <w:rsid w:val="00E56DDB"/>
    <w:rsid w:val="00E56F9D"/>
    <w:rsid w:val="00E577D4"/>
    <w:rsid w:val="00E60B49"/>
    <w:rsid w:val="00E613DE"/>
    <w:rsid w:val="00E615BB"/>
    <w:rsid w:val="00E61EE3"/>
    <w:rsid w:val="00E6243A"/>
    <w:rsid w:val="00E635E9"/>
    <w:rsid w:val="00E63CD2"/>
    <w:rsid w:val="00E63E58"/>
    <w:rsid w:val="00E63E69"/>
    <w:rsid w:val="00E644BE"/>
    <w:rsid w:val="00E64ADE"/>
    <w:rsid w:val="00E64E06"/>
    <w:rsid w:val="00E6786D"/>
    <w:rsid w:val="00E67BEA"/>
    <w:rsid w:val="00E67FE0"/>
    <w:rsid w:val="00E71715"/>
    <w:rsid w:val="00E71802"/>
    <w:rsid w:val="00E71853"/>
    <w:rsid w:val="00E71A19"/>
    <w:rsid w:val="00E72835"/>
    <w:rsid w:val="00E729CC"/>
    <w:rsid w:val="00E7305D"/>
    <w:rsid w:val="00E73B66"/>
    <w:rsid w:val="00E7422D"/>
    <w:rsid w:val="00E74587"/>
    <w:rsid w:val="00E7525C"/>
    <w:rsid w:val="00E75962"/>
    <w:rsid w:val="00E75CC6"/>
    <w:rsid w:val="00E75D28"/>
    <w:rsid w:val="00E75E2F"/>
    <w:rsid w:val="00E7631F"/>
    <w:rsid w:val="00E7660A"/>
    <w:rsid w:val="00E76BA8"/>
    <w:rsid w:val="00E76E5E"/>
    <w:rsid w:val="00E7740D"/>
    <w:rsid w:val="00E7792F"/>
    <w:rsid w:val="00E77A61"/>
    <w:rsid w:val="00E8033B"/>
    <w:rsid w:val="00E810CD"/>
    <w:rsid w:val="00E813C3"/>
    <w:rsid w:val="00E81578"/>
    <w:rsid w:val="00E81E05"/>
    <w:rsid w:val="00E820D3"/>
    <w:rsid w:val="00E824D8"/>
    <w:rsid w:val="00E82623"/>
    <w:rsid w:val="00E826DC"/>
    <w:rsid w:val="00E82EC8"/>
    <w:rsid w:val="00E82EF2"/>
    <w:rsid w:val="00E83908"/>
    <w:rsid w:val="00E83E9C"/>
    <w:rsid w:val="00E848EA"/>
    <w:rsid w:val="00E84B8A"/>
    <w:rsid w:val="00E85319"/>
    <w:rsid w:val="00E8542D"/>
    <w:rsid w:val="00E86D4F"/>
    <w:rsid w:val="00E87538"/>
    <w:rsid w:val="00E876CB"/>
    <w:rsid w:val="00E8786F"/>
    <w:rsid w:val="00E87BA1"/>
    <w:rsid w:val="00E903FE"/>
    <w:rsid w:val="00E90B5F"/>
    <w:rsid w:val="00E9135E"/>
    <w:rsid w:val="00E91652"/>
    <w:rsid w:val="00E922A2"/>
    <w:rsid w:val="00E932AF"/>
    <w:rsid w:val="00E9339C"/>
    <w:rsid w:val="00E94FC8"/>
    <w:rsid w:val="00E95567"/>
    <w:rsid w:val="00E9591A"/>
    <w:rsid w:val="00E95D1E"/>
    <w:rsid w:val="00E95D6A"/>
    <w:rsid w:val="00E95DDB"/>
    <w:rsid w:val="00E95E55"/>
    <w:rsid w:val="00E96096"/>
    <w:rsid w:val="00E962D0"/>
    <w:rsid w:val="00E977FF"/>
    <w:rsid w:val="00EA18EE"/>
    <w:rsid w:val="00EA1B71"/>
    <w:rsid w:val="00EA23BD"/>
    <w:rsid w:val="00EA2AB2"/>
    <w:rsid w:val="00EA4DC6"/>
    <w:rsid w:val="00EA5C51"/>
    <w:rsid w:val="00EA5DD2"/>
    <w:rsid w:val="00EA60E0"/>
    <w:rsid w:val="00EA6612"/>
    <w:rsid w:val="00EA669F"/>
    <w:rsid w:val="00EA6D50"/>
    <w:rsid w:val="00EA70A2"/>
    <w:rsid w:val="00EA780C"/>
    <w:rsid w:val="00EB0C87"/>
    <w:rsid w:val="00EB12D8"/>
    <w:rsid w:val="00EB1BD8"/>
    <w:rsid w:val="00EB1CA2"/>
    <w:rsid w:val="00EB28D6"/>
    <w:rsid w:val="00EB4BA3"/>
    <w:rsid w:val="00EB5044"/>
    <w:rsid w:val="00EB69D3"/>
    <w:rsid w:val="00EB7E02"/>
    <w:rsid w:val="00EB7F68"/>
    <w:rsid w:val="00EC0737"/>
    <w:rsid w:val="00EC1100"/>
    <w:rsid w:val="00EC203A"/>
    <w:rsid w:val="00EC2348"/>
    <w:rsid w:val="00EC23F5"/>
    <w:rsid w:val="00EC2557"/>
    <w:rsid w:val="00EC2F38"/>
    <w:rsid w:val="00EC309D"/>
    <w:rsid w:val="00EC33EA"/>
    <w:rsid w:val="00EC3F3B"/>
    <w:rsid w:val="00EC4233"/>
    <w:rsid w:val="00EC5198"/>
    <w:rsid w:val="00EC5AB5"/>
    <w:rsid w:val="00EC6ABF"/>
    <w:rsid w:val="00EC6D6B"/>
    <w:rsid w:val="00EC6F2B"/>
    <w:rsid w:val="00EC72FC"/>
    <w:rsid w:val="00EC747E"/>
    <w:rsid w:val="00ED0C13"/>
    <w:rsid w:val="00ED0FE8"/>
    <w:rsid w:val="00ED16B9"/>
    <w:rsid w:val="00ED2F2F"/>
    <w:rsid w:val="00ED3BE2"/>
    <w:rsid w:val="00ED3D4C"/>
    <w:rsid w:val="00ED439D"/>
    <w:rsid w:val="00ED4576"/>
    <w:rsid w:val="00ED488E"/>
    <w:rsid w:val="00ED4D56"/>
    <w:rsid w:val="00ED506B"/>
    <w:rsid w:val="00ED53D9"/>
    <w:rsid w:val="00ED5DF3"/>
    <w:rsid w:val="00ED621B"/>
    <w:rsid w:val="00ED7513"/>
    <w:rsid w:val="00ED767B"/>
    <w:rsid w:val="00EE0B77"/>
    <w:rsid w:val="00EE0CE3"/>
    <w:rsid w:val="00EE1074"/>
    <w:rsid w:val="00EE25E5"/>
    <w:rsid w:val="00EE26AD"/>
    <w:rsid w:val="00EE2BA8"/>
    <w:rsid w:val="00EE2C97"/>
    <w:rsid w:val="00EE2CCF"/>
    <w:rsid w:val="00EE4297"/>
    <w:rsid w:val="00EE4995"/>
    <w:rsid w:val="00EE5B65"/>
    <w:rsid w:val="00EE65BD"/>
    <w:rsid w:val="00EE6B25"/>
    <w:rsid w:val="00EF0334"/>
    <w:rsid w:val="00EF05DF"/>
    <w:rsid w:val="00EF21FF"/>
    <w:rsid w:val="00EF240F"/>
    <w:rsid w:val="00EF2613"/>
    <w:rsid w:val="00EF3FA3"/>
    <w:rsid w:val="00EF41B2"/>
    <w:rsid w:val="00EF4559"/>
    <w:rsid w:val="00EF5526"/>
    <w:rsid w:val="00EF672C"/>
    <w:rsid w:val="00EF6AAB"/>
    <w:rsid w:val="00F015EF"/>
    <w:rsid w:val="00F01AE3"/>
    <w:rsid w:val="00F01C5E"/>
    <w:rsid w:val="00F02EC4"/>
    <w:rsid w:val="00F039BD"/>
    <w:rsid w:val="00F04933"/>
    <w:rsid w:val="00F063D4"/>
    <w:rsid w:val="00F067F9"/>
    <w:rsid w:val="00F0751B"/>
    <w:rsid w:val="00F075A0"/>
    <w:rsid w:val="00F075C3"/>
    <w:rsid w:val="00F10585"/>
    <w:rsid w:val="00F10690"/>
    <w:rsid w:val="00F1091E"/>
    <w:rsid w:val="00F10928"/>
    <w:rsid w:val="00F10A71"/>
    <w:rsid w:val="00F10D37"/>
    <w:rsid w:val="00F119A8"/>
    <w:rsid w:val="00F121EE"/>
    <w:rsid w:val="00F12E05"/>
    <w:rsid w:val="00F12E0D"/>
    <w:rsid w:val="00F135FA"/>
    <w:rsid w:val="00F142C8"/>
    <w:rsid w:val="00F14891"/>
    <w:rsid w:val="00F14E2F"/>
    <w:rsid w:val="00F1523F"/>
    <w:rsid w:val="00F15B17"/>
    <w:rsid w:val="00F1715D"/>
    <w:rsid w:val="00F20608"/>
    <w:rsid w:val="00F215CD"/>
    <w:rsid w:val="00F22E18"/>
    <w:rsid w:val="00F2367B"/>
    <w:rsid w:val="00F2457B"/>
    <w:rsid w:val="00F24CF7"/>
    <w:rsid w:val="00F2536D"/>
    <w:rsid w:val="00F26198"/>
    <w:rsid w:val="00F263CE"/>
    <w:rsid w:val="00F26C07"/>
    <w:rsid w:val="00F270B6"/>
    <w:rsid w:val="00F2749C"/>
    <w:rsid w:val="00F27919"/>
    <w:rsid w:val="00F3051D"/>
    <w:rsid w:val="00F30863"/>
    <w:rsid w:val="00F31D66"/>
    <w:rsid w:val="00F32049"/>
    <w:rsid w:val="00F326CA"/>
    <w:rsid w:val="00F328B4"/>
    <w:rsid w:val="00F32914"/>
    <w:rsid w:val="00F32AC5"/>
    <w:rsid w:val="00F32ADC"/>
    <w:rsid w:val="00F32BE1"/>
    <w:rsid w:val="00F336A9"/>
    <w:rsid w:val="00F33977"/>
    <w:rsid w:val="00F33F9A"/>
    <w:rsid w:val="00F344BA"/>
    <w:rsid w:val="00F347B7"/>
    <w:rsid w:val="00F34C5B"/>
    <w:rsid w:val="00F35C53"/>
    <w:rsid w:val="00F35E2C"/>
    <w:rsid w:val="00F35E49"/>
    <w:rsid w:val="00F363EC"/>
    <w:rsid w:val="00F36CE4"/>
    <w:rsid w:val="00F37019"/>
    <w:rsid w:val="00F370B8"/>
    <w:rsid w:val="00F37D39"/>
    <w:rsid w:val="00F411B2"/>
    <w:rsid w:val="00F411F4"/>
    <w:rsid w:val="00F413AC"/>
    <w:rsid w:val="00F41414"/>
    <w:rsid w:val="00F425C7"/>
    <w:rsid w:val="00F427E1"/>
    <w:rsid w:val="00F42A19"/>
    <w:rsid w:val="00F43537"/>
    <w:rsid w:val="00F43924"/>
    <w:rsid w:val="00F43FCB"/>
    <w:rsid w:val="00F4469F"/>
    <w:rsid w:val="00F44A6A"/>
    <w:rsid w:val="00F46427"/>
    <w:rsid w:val="00F464C3"/>
    <w:rsid w:val="00F468EE"/>
    <w:rsid w:val="00F46DCB"/>
    <w:rsid w:val="00F4709D"/>
    <w:rsid w:val="00F470DD"/>
    <w:rsid w:val="00F47597"/>
    <w:rsid w:val="00F475BF"/>
    <w:rsid w:val="00F4798B"/>
    <w:rsid w:val="00F500E5"/>
    <w:rsid w:val="00F504D5"/>
    <w:rsid w:val="00F50B04"/>
    <w:rsid w:val="00F5103F"/>
    <w:rsid w:val="00F5118C"/>
    <w:rsid w:val="00F51900"/>
    <w:rsid w:val="00F53572"/>
    <w:rsid w:val="00F53EB5"/>
    <w:rsid w:val="00F53EE8"/>
    <w:rsid w:val="00F54B85"/>
    <w:rsid w:val="00F55965"/>
    <w:rsid w:val="00F5609F"/>
    <w:rsid w:val="00F56DE4"/>
    <w:rsid w:val="00F579B3"/>
    <w:rsid w:val="00F57C39"/>
    <w:rsid w:val="00F57EB3"/>
    <w:rsid w:val="00F602A6"/>
    <w:rsid w:val="00F6030A"/>
    <w:rsid w:val="00F60318"/>
    <w:rsid w:val="00F604B5"/>
    <w:rsid w:val="00F61178"/>
    <w:rsid w:val="00F61453"/>
    <w:rsid w:val="00F614AC"/>
    <w:rsid w:val="00F61AA0"/>
    <w:rsid w:val="00F64668"/>
    <w:rsid w:val="00F64A84"/>
    <w:rsid w:val="00F65D53"/>
    <w:rsid w:val="00F65EA7"/>
    <w:rsid w:val="00F665B8"/>
    <w:rsid w:val="00F66B79"/>
    <w:rsid w:val="00F70E28"/>
    <w:rsid w:val="00F71219"/>
    <w:rsid w:val="00F71596"/>
    <w:rsid w:val="00F7168E"/>
    <w:rsid w:val="00F722DC"/>
    <w:rsid w:val="00F73DF1"/>
    <w:rsid w:val="00F74AC9"/>
    <w:rsid w:val="00F74AF5"/>
    <w:rsid w:val="00F750DC"/>
    <w:rsid w:val="00F751CA"/>
    <w:rsid w:val="00F75444"/>
    <w:rsid w:val="00F75F1F"/>
    <w:rsid w:val="00F76476"/>
    <w:rsid w:val="00F76553"/>
    <w:rsid w:val="00F8049E"/>
    <w:rsid w:val="00F805D4"/>
    <w:rsid w:val="00F80EA4"/>
    <w:rsid w:val="00F824CB"/>
    <w:rsid w:val="00F83326"/>
    <w:rsid w:val="00F83520"/>
    <w:rsid w:val="00F8388C"/>
    <w:rsid w:val="00F847F5"/>
    <w:rsid w:val="00F84C50"/>
    <w:rsid w:val="00F84DB8"/>
    <w:rsid w:val="00F8641D"/>
    <w:rsid w:val="00F86D8A"/>
    <w:rsid w:val="00F87745"/>
    <w:rsid w:val="00F878FA"/>
    <w:rsid w:val="00F9088F"/>
    <w:rsid w:val="00F9560F"/>
    <w:rsid w:val="00F95A77"/>
    <w:rsid w:val="00F9613B"/>
    <w:rsid w:val="00F96184"/>
    <w:rsid w:val="00F97828"/>
    <w:rsid w:val="00F97BC5"/>
    <w:rsid w:val="00F97BCE"/>
    <w:rsid w:val="00FA020E"/>
    <w:rsid w:val="00FA082C"/>
    <w:rsid w:val="00FA103F"/>
    <w:rsid w:val="00FA1311"/>
    <w:rsid w:val="00FA1779"/>
    <w:rsid w:val="00FA1E55"/>
    <w:rsid w:val="00FA21F7"/>
    <w:rsid w:val="00FA2421"/>
    <w:rsid w:val="00FA264E"/>
    <w:rsid w:val="00FA267D"/>
    <w:rsid w:val="00FA27DB"/>
    <w:rsid w:val="00FA2C44"/>
    <w:rsid w:val="00FA373F"/>
    <w:rsid w:val="00FA39E4"/>
    <w:rsid w:val="00FA3E21"/>
    <w:rsid w:val="00FA440D"/>
    <w:rsid w:val="00FA4AA6"/>
    <w:rsid w:val="00FA4E1A"/>
    <w:rsid w:val="00FA4FCA"/>
    <w:rsid w:val="00FA5110"/>
    <w:rsid w:val="00FA5AC7"/>
    <w:rsid w:val="00FA6D41"/>
    <w:rsid w:val="00FA7121"/>
    <w:rsid w:val="00FA725E"/>
    <w:rsid w:val="00FA73E7"/>
    <w:rsid w:val="00FA7F21"/>
    <w:rsid w:val="00FB01E3"/>
    <w:rsid w:val="00FB0692"/>
    <w:rsid w:val="00FB1639"/>
    <w:rsid w:val="00FB1D8C"/>
    <w:rsid w:val="00FB1E7F"/>
    <w:rsid w:val="00FB3EB3"/>
    <w:rsid w:val="00FB3EF4"/>
    <w:rsid w:val="00FB4401"/>
    <w:rsid w:val="00FB4882"/>
    <w:rsid w:val="00FB48CB"/>
    <w:rsid w:val="00FB4B0D"/>
    <w:rsid w:val="00FB55B8"/>
    <w:rsid w:val="00FB61D7"/>
    <w:rsid w:val="00FB68A8"/>
    <w:rsid w:val="00FB6B87"/>
    <w:rsid w:val="00FB74EF"/>
    <w:rsid w:val="00FB7A5B"/>
    <w:rsid w:val="00FB7B83"/>
    <w:rsid w:val="00FB7E7D"/>
    <w:rsid w:val="00FC00EF"/>
    <w:rsid w:val="00FC029E"/>
    <w:rsid w:val="00FC02D9"/>
    <w:rsid w:val="00FC0342"/>
    <w:rsid w:val="00FC0484"/>
    <w:rsid w:val="00FC069B"/>
    <w:rsid w:val="00FC06BD"/>
    <w:rsid w:val="00FC06EC"/>
    <w:rsid w:val="00FC07C9"/>
    <w:rsid w:val="00FC0958"/>
    <w:rsid w:val="00FC1D4C"/>
    <w:rsid w:val="00FC2D0F"/>
    <w:rsid w:val="00FC324E"/>
    <w:rsid w:val="00FC3763"/>
    <w:rsid w:val="00FC3D58"/>
    <w:rsid w:val="00FC4441"/>
    <w:rsid w:val="00FC548C"/>
    <w:rsid w:val="00FC5DCD"/>
    <w:rsid w:val="00FC634B"/>
    <w:rsid w:val="00FD0700"/>
    <w:rsid w:val="00FD0E41"/>
    <w:rsid w:val="00FD1168"/>
    <w:rsid w:val="00FD1A86"/>
    <w:rsid w:val="00FD2377"/>
    <w:rsid w:val="00FD2452"/>
    <w:rsid w:val="00FD2819"/>
    <w:rsid w:val="00FD2CE3"/>
    <w:rsid w:val="00FD5010"/>
    <w:rsid w:val="00FD5871"/>
    <w:rsid w:val="00FD58B1"/>
    <w:rsid w:val="00FD6CA6"/>
    <w:rsid w:val="00FD71E0"/>
    <w:rsid w:val="00FD7DC1"/>
    <w:rsid w:val="00FD7E48"/>
    <w:rsid w:val="00FE01D1"/>
    <w:rsid w:val="00FE15C9"/>
    <w:rsid w:val="00FE17AE"/>
    <w:rsid w:val="00FE1B0F"/>
    <w:rsid w:val="00FE1D3B"/>
    <w:rsid w:val="00FE3040"/>
    <w:rsid w:val="00FE32B2"/>
    <w:rsid w:val="00FE3888"/>
    <w:rsid w:val="00FE582B"/>
    <w:rsid w:val="00FE58E5"/>
    <w:rsid w:val="00FE607A"/>
    <w:rsid w:val="00FE6B78"/>
    <w:rsid w:val="00FE725C"/>
    <w:rsid w:val="00FE73F6"/>
    <w:rsid w:val="00FE7430"/>
    <w:rsid w:val="00FE79A2"/>
    <w:rsid w:val="00FF0584"/>
    <w:rsid w:val="00FF0603"/>
    <w:rsid w:val="00FF095B"/>
    <w:rsid w:val="00FF0F32"/>
    <w:rsid w:val="00FF0F44"/>
    <w:rsid w:val="00FF1FCE"/>
    <w:rsid w:val="00FF206E"/>
    <w:rsid w:val="00FF24B0"/>
    <w:rsid w:val="00FF26E5"/>
    <w:rsid w:val="00FF336E"/>
    <w:rsid w:val="00FF3FB7"/>
    <w:rsid w:val="00FF437E"/>
    <w:rsid w:val="00FF50C2"/>
    <w:rsid w:val="00FF59A5"/>
    <w:rsid w:val="00FF72AA"/>
    <w:rsid w:val="00FF7857"/>
    <w:rsid w:val="00FF7B12"/>
    <w:rsid w:val="00FF7C9B"/>
    <w:rsid w:val="00FF7CE0"/>
    <w:rsid w:val="00FF7E54"/>
    <w:rsid w:val="00FF7F29"/>
    <w:rsid w:val="00FF7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http://schemas.microsoft.com/temp/samples"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o:colormru v:ext="edit" colors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color w:val="000000" w:themeColor="text1"/>
        <w:sz w:val="24"/>
        <w:szCs w:val="24"/>
        <w:lang w:val="de-DE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5" w:qFormat="1"/>
    <w:lsdException w:name="heading 3" w:uiPriority="5" w:qFormat="1"/>
    <w:lsdException w:name="heading 4" w:uiPriority="5" w:qFormat="1"/>
    <w:lsdException w:name="heading 5" w:uiPriority="5" w:qFormat="1"/>
    <w:lsdException w:name="heading 6" w:uiPriority="5" w:unhideWhenUsed="0" w:qFormat="1"/>
    <w:lsdException w:name="heading 7" w:uiPriority="5" w:unhideWhenUsed="0" w:qFormat="1"/>
    <w:lsdException w:name="heading 8" w:uiPriority="5" w:unhideWhenUsed="0" w:qFormat="1"/>
    <w:lsdException w:name="heading 9" w:uiPriority="5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footnote reference" w:qFormat="1"/>
    <w:lsdException w:name="endnote text" w:qFormat="1"/>
    <w:lsdException w:name="List Bullet" w:uiPriority="8" w:qFormat="1"/>
    <w:lsdException w:name="List Number" w:uiPriority="8" w:qFormat="1"/>
    <w:lsdException w:name="Title" w:semiHidden="0" w:uiPriority="1" w:unhideWhenUsed="0"/>
    <w:lsdException w:name="Default Paragraph Font" w:uiPriority="1"/>
    <w:lsdException w:name="Subtitle" w:semiHidden="0" w:uiPriority="18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6" w:qFormat="1"/>
    <w:lsdException w:name="TOC Heading" w:uiPriority="39" w:qFormat="1"/>
  </w:latentStyles>
  <w:style w:type="paragraph" w:default="1" w:styleId="Normal">
    <w:name w:val="Normal"/>
    <w:qFormat/>
    <w:rsid w:val="001766EE"/>
  </w:style>
  <w:style w:type="paragraph" w:styleId="Heading1">
    <w:name w:val="heading 1"/>
    <w:basedOn w:val="Normal"/>
    <w:next w:val="Normal"/>
    <w:link w:val="Heading1Char"/>
    <w:qFormat/>
    <w:rsid w:val="00D32925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5"/>
    <w:qFormat/>
    <w:rsid w:val="00D32925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5"/>
    <w:qFormat/>
    <w:rsid w:val="00A1679B"/>
    <w:pPr>
      <w:keepNext/>
      <w:keepLines/>
      <w:ind w:firstLine="0"/>
      <w:outlineLvl w:val="2"/>
    </w:pPr>
    <w:rPr>
      <w:rFonts w:asciiTheme="majorHAnsi" w:eastAsiaTheme="majorEastAsia" w:hAnsiTheme="majorHAnsi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5"/>
    <w:qFormat/>
    <w:rsid w:val="00612B89"/>
    <w:pPr>
      <w:keepNext/>
      <w:outlineLvl w:val="3"/>
    </w:pPr>
    <w:rPr>
      <w:rFonts w:asciiTheme="majorHAnsi" w:eastAsiaTheme="majorEastAsia" w:hAnsiTheme="majorHAnsi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5"/>
    <w:qFormat/>
    <w:rsid w:val="00612B89"/>
    <w:pPr>
      <w:keepNext/>
      <w:outlineLvl w:val="4"/>
    </w:pPr>
    <w:rPr>
      <w:rFonts w:asciiTheme="majorHAnsi" w:eastAsiaTheme="majorEastAsia" w:hAnsiTheme="majorHAnsi" w:cstheme="majorBidi"/>
      <w:b/>
      <w:i/>
      <w:iCs/>
    </w:rPr>
  </w:style>
  <w:style w:type="paragraph" w:styleId="Heading6">
    <w:name w:val="heading 6"/>
    <w:basedOn w:val="Normal"/>
    <w:next w:val="Normal"/>
    <w:link w:val="Heading6Char"/>
    <w:uiPriority w:val="5"/>
    <w:semiHidden/>
    <w:qFormat/>
    <w:rsid w:val="00D32925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B2E59"/>
    <w:rPr>
      <w:rFonts w:asciiTheme="majorHAnsi" w:eastAsiaTheme="majorEastAsia" w:hAnsiTheme="majorHAnsi" w:cstheme="majorBidi"/>
      <w:b/>
      <w:bCs/>
    </w:rPr>
  </w:style>
  <w:style w:type="character" w:customStyle="1" w:styleId="Heading2Char">
    <w:name w:val="Heading 2 Char"/>
    <w:basedOn w:val="DefaultParagraphFont"/>
    <w:link w:val="Heading2"/>
    <w:uiPriority w:val="5"/>
    <w:rsid w:val="00DB2E59"/>
    <w:rPr>
      <w:rFonts w:asciiTheme="majorHAnsi" w:eastAsiaTheme="majorEastAsia" w:hAnsiTheme="majorHAnsi" w:cstheme="majorBidi"/>
      <w:b/>
      <w:bCs/>
    </w:rPr>
  </w:style>
  <w:style w:type="character" w:customStyle="1" w:styleId="Heading3Char">
    <w:name w:val="Heading 3 Char"/>
    <w:basedOn w:val="DefaultParagraphFont"/>
    <w:link w:val="Heading3"/>
    <w:uiPriority w:val="5"/>
    <w:rsid w:val="00A1679B"/>
    <w:rPr>
      <w:rFonts w:asciiTheme="majorHAnsi" w:eastAsiaTheme="majorEastAsia" w:hAnsiTheme="majorHAnsi" w:cstheme="majorBidi"/>
      <w:b/>
      <w:bCs/>
      <w:i/>
    </w:rPr>
  </w:style>
  <w:style w:type="character" w:customStyle="1" w:styleId="Heading4Char">
    <w:name w:val="Heading 4 Char"/>
    <w:basedOn w:val="DefaultParagraphFont"/>
    <w:link w:val="Heading4"/>
    <w:uiPriority w:val="5"/>
    <w:rsid w:val="00612B89"/>
    <w:rPr>
      <w:rFonts w:asciiTheme="majorHAnsi" w:eastAsiaTheme="majorEastAsia" w:hAnsiTheme="majorHAnsi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5"/>
    <w:rsid w:val="00612B89"/>
    <w:rPr>
      <w:rFonts w:asciiTheme="majorHAnsi" w:eastAsiaTheme="majorEastAsia" w:hAnsiTheme="majorHAnsi" w:cstheme="majorBidi"/>
      <w:b/>
      <w:i/>
      <w:iCs/>
    </w:rPr>
  </w:style>
  <w:style w:type="character" w:customStyle="1" w:styleId="Heading6Char">
    <w:name w:val="Heading 6 Char"/>
    <w:basedOn w:val="DefaultParagraphFont"/>
    <w:link w:val="Heading6"/>
    <w:uiPriority w:val="5"/>
    <w:semiHidden/>
    <w:rsid w:val="00336906"/>
    <w:rPr>
      <w:rFonts w:asciiTheme="majorHAnsi" w:eastAsiaTheme="majorEastAsia" w:hAnsiTheme="majorHAnsi" w:cstheme="majorBidi"/>
      <w:color w:val="6E6E6E" w:themeColor="accent1" w:themeShade="7F"/>
    </w:rPr>
  </w:style>
  <w:style w:type="paragraph" w:customStyle="1" w:styleId="Abschnittstitel">
    <w:name w:val="Abschnittstitel"/>
    <w:basedOn w:val="Normal"/>
    <w:next w:val="Normal"/>
    <w:uiPriority w:val="2"/>
    <w:rsid w:val="009B725E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  <w:b/>
    </w:rPr>
  </w:style>
  <w:style w:type="paragraph" w:styleId="Header">
    <w:name w:val="header"/>
    <w:basedOn w:val="Normal"/>
    <w:link w:val="HeaderChar"/>
    <w:uiPriority w:val="99"/>
    <w:qFormat/>
    <w:rsid w:val="00D32925"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DB2E59"/>
  </w:style>
  <w:style w:type="character" w:styleId="PlaceholderText">
    <w:name w:val="Placeholder Text"/>
    <w:basedOn w:val="DefaultParagraphFont"/>
    <w:uiPriority w:val="99"/>
    <w:semiHidden/>
    <w:rsid w:val="00EB69D3"/>
    <w:rPr>
      <w:color w:val="000000" w:themeColor="text1"/>
    </w:rPr>
  </w:style>
  <w:style w:type="paragraph" w:styleId="NoSpacing">
    <w:name w:val="No Spacing"/>
    <w:aliases w:val="Kein Einzug,Kein Leerraum;Kein Einzug"/>
    <w:basedOn w:val="Abschnittstitel"/>
    <w:next w:val="Normal"/>
    <w:uiPriority w:val="1"/>
    <w:rsid w:val="009B725E"/>
    <w:rPr>
      <w:b w:val="0"/>
    </w:rPr>
  </w:style>
  <w:style w:type="paragraph" w:styleId="Title">
    <w:name w:val="Title"/>
    <w:basedOn w:val="Normal"/>
    <w:next w:val="Normal"/>
    <w:link w:val="TitleChar"/>
    <w:uiPriority w:val="1"/>
    <w:rsid w:val="00D32925"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uiPriority w:val="1"/>
    <w:rsid w:val="00D32925"/>
    <w:rPr>
      <w:rFonts w:asciiTheme="majorHAnsi" w:eastAsiaTheme="majorEastAsia" w:hAnsiTheme="majorHAnsi" w:cstheme="majorBidi"/>
    </w:rPr>
  </w:style>
  <w:style w:type="character" w:styleId="Emphasis">
    <w:name w:val="Emphasis"/>
    <w:basedOn w:val="DefaultParagraphFont"/>
    <w:uiPriority w:val="20"/>
    <w:qFormat/>
    <w:rsid w:val="00D3292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69D3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9D3"/>
    <w:rPr>
      <w:rFonts w:ascii="Segoe UI" w:hAnsi="Segoe UI" w:cs="Segoe UI"/>
      <w:sz w:val="22"/>
      <w:szCs w:val="18"/>
    </w:rPr>
  </w:style>
  <w:style w:type="paragraph" w:styleId="Bibliography">
    <w:name w:val="Bibliography"/>
    <w:basedOn w:val="Normal"/>
    <w:next w:val="Normal"/>
    <w:uiPriority w:val="6"/>
    <w:unhideWhenUsed/>
    <w:qFormat/>
    <w:rsid w:val="00D32925"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3F7CBD"/>
    <w:pPr>
      <w:pBdr>
        <w:top w:val="single" w:sz="2" w:space="10" w:color="000000" w:themeColor="text2" w:shadow="1"/>
        <w:left w:val="single" w:sz="2" w:space="10" w:color="000000" w:themeColor="text2" w:shadow="1"/>
        <w:bottom w:val="single" w:sz="2" w:space="10" w:color="000000" w:themeColor="text2" w:shadow="1"/>
        <w:right w:val="single" w:sz="2" w:space="10" w:color="000000" w:themeColor="text2" w:shadow="1"/>
      </w:pBdr>
      <w:ind w:left="1152" w:right="1152" w:firstLine="0"/>
    </w:pPr>
    <w:rPr>
      <w:i/>
      <w:iCs/>
      <w:color w:val="000000" w:themeColor="text2"/>
    </w:rPr>
  </w:style>
  <w:style w:type="paragraph" w:styleId="BodyText">
    <w:name w:val="Body Text"/>
    <w:basedOn w:val="Normal"/>
    <w:link w:val="BodyTextChar"/>
    <w:uiPriority w:val="99"/>
    <w:semiHidden/>
    <w:unhideWhenUsed/>
    <w:rsid w:val="00D32925"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32925"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D32925"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32925"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EB69D3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B69D3"/>
    <w:rPr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D32925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D32925"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32925"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32925"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D32925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D32925"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D32925"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D32925"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B69D3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B69D3"/>
    <w:rPr>
      <w:sz w:val="22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B69D3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D32925"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D32925"/>
    <w:rPr>
      <w:kern w:val="24"/>
    </w:rPr>
  </w:style>
  <w:style w:type="paragraph" w:styleId="CommentText">
    <w:name w:val="annotation text"/>
    <w:basedOn w:val="Normal"/>
    <w:link w:val="CommentTextChar"/>
    <w:uiPriority w:val="99"/>
    <w:unhideWhenUsed/>
    <w:rsid w:val="00EB69D3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69D3"/>
    <w:rPr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9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9D3"/>
    <w:rPr>
      <w:b/>
      <w:bCs/>
      <w:sz w:val="22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32925"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sid w:val="00D32925"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B69D3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B69D3"/>
    <w:rPr>
      <w:rFonts w:ascii="Segoe UI" w:hAnsi="Segoe UI" w:cs="Segoe UI"/>
      <w:sz w:val="22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D32925"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D32925"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B69D3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B69D3"/>
    <w:rPr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D32925"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EB69D3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table" w:styleId="TableGrid">
    <w:name w:val="Table Grid"/>
    <w:basedOn w:val="TableNormal"/>
    <w:uiPriority w:val="39"/>
    <w:rsid w:val="00D3292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mithellemGitternetz1">
    <w:name w:val="Tabelle mit hellem Gitternetz1"/>
    <w:basedOn w:val="TableNormal"/>
    <w:uiPriority w:val="40"/>
    <w:rsid w:val="00D32925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Address">
    <w:name w:val="HTML Address"/>
    <w:basedOn w:val="Normal"/>
    <w:link w:val="HTMLAddressChar"/>
    <w:uiPriority w:val="99"/>
    <w:semiHidden/>
    <w:unhideWhenUsed/>
    <w:rsid w:val="00D32925"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32925"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69D3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69D3"/>
    <w:rPr>
      <w:rFonts w:ascii="Consolas" w:hAnsi="Consolas" w:cs="Consolas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D32925"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D32925"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D32925"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D32925"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D32925"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D32925"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D32925"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D32925"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D32925"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D32925"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EB69D3"/>
    <w:pPr>
      <w:pBdr>
        <w:top w:val="single" w:sz="4" w:space="10" w:color="6E6E6E" w:themeColor="accent1" w:themeShade="80"/>
        <w:bottom w:val="single" w:sz="4" w:space="10" w:color="6E6E6E" w:themeColor="accent1" w:themeShade="80"/>
      </w:pBdr>
      <w:spacing w:before="360" w:after="360"/>
      <w:ind w:left="864" w:right="864" w:firstLine="0"/>
      <w:jc w:val="center"/>
    </w:pPr>
    <w:rPr>
      <w:i/>
      <w:iCs/>
      <w:color w:val="6E6E6E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EB69D3"/>
    <w:rPr>
      <w:i/>
      <w:iCs/>
      <w:color w:val="6E6E6E" w:themeColor="accent1" w:themeShade="80"/>
    </w:rPr>
  </w:style>
  <w:style w:type="paragraph" w:styleId="List">
    <w:name w:val="List"/>
    <w:basedOn w:val="Normal"/>
    <w:uiPriority w:val="99"/>
    <w:semiHidden/>
    <w:unhideWhenUsed/>
    <w:rsid w:val="00D32925"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rsid w:val="00D32925"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rsid w:val="00D32925"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rsid w:val="00D32925"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rsid w:val="00D32925"/>
    <w:pPr>
      <w:ind w:left="1800" w:firstLine="0"/>
      <w:contextualSpacing/>
    </w:pPr>
  </w:style>
  <w:style w:type="paragraph" w:styleId="ListBullet">
    <w:name w:val="List Bullet"/>
    <w:basedOn w:val="Normal"/>
    <w:uiPriority w:val="8"/>
    <w:unhideWhenUsed/>
    <w:qFormat/>
    <w:rsid w:val="00D32925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D32925"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rsid w:val="00D32925"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rsid w:val="00D32925"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rsid w:val="00D32925"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D32925"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D32925"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D32925"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D32925"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D32925"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8"/>
    <w:unhideWhenUsed/>
    <w:qFormat/>
    <w:rsid w:val="00D32925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D32925"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rsid w:val="00D32925"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rsid w:val="00D32925"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rsid w:val="00D32925"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rsid w:val="00D32925"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EB69D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B69D3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D3292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D32925"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rsid w:val="00D32925"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D32925"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D32925"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D32925"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B69D3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B69D3"/>
    <w:rPr>
      <w:rFonts w:ascii="Consolas" w:hAnsi="Consolas" w:cs="Consolas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rsid w:val="00D32925"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D32925"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D32925"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D32925"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D32925"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D32925"/>
    <w:rPr>
      <w:kern w:val="24"/>
    </w:rPr>
  </w:style>
  <w:style w:type="paragraph" w:customStyle="1" w:styleId="Titel2">
    <w:name w:val="Titel 2"/>
    <w:basedOn w:val="Normal"/>
    <w:uiPriority w:val="1"/>
    <w:rsid w:val="00D32925"/>
    <w:pPr>
      <w:ind w:firstLine="0"/>
      <w:jc w:val="center"/>
    </w:p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32925"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D32925"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rsid w:val="00D32925"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32925"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D32925"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D32925"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D32925"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D32925"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D32925"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sid w:val="00D32925"/>
    <w:rPr>
      <w:vertAlign w:val="superscript"/>
    </w:rPr>
  </w:style>
  <w:style w:type="character" w:styleId="FootnoteReference">
    <w:name w:val="footnote reference"/>
    <w:basedOn w:val="DefaultParagraphFont"/>
    <w:uiPriority w:val="99"/>
    <w:qFormat/>
    <w:rsid w:val="00D32925"/>
    <w:rPr>
      <w:vertAlign w:val="superscript"/>
    </w:rPr>
  </w:style>
  <w:style w:type="table" w:customStyle="1" w:styleId="APA-Bericht">
    <w:name w:val="APA-Bericht"/>
    <w:basedOn w:val="TableNormal"/>
    <w:uiPriority w:val="99"/>
    <w:rsid w:val="003F7CBD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elleAbbildung">
    <w:name w:val="Tabelle/Abbildung"/>
    <w:basedOn w:val="Normal"/>
    <w:uiPriority w:val="7"/>
    <w:qFormat/>
    <w:rsid w:val="00D32925"/>
    <w:pPr>
      <w:spacing w:before="240"/>
      <w:ind w:firstLine="0"/>
      <w:contextualSpacing/>
    </w:pPr>
  </w:style>
  <w:style w:type="paragraph" w:styleId="Footer">
    <w:name w:val="footer"/>
    <w:basedOn w:val="Normal"/>
    <w:link w:val="FooterChar"/>
    <w:uiPriority w:val="99"/>
    <w:qFormat/>
    <w:rsid w:val="00D3292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2E59"/>
  </w:style>
  <w:style w:type="character" w:styleId="CommentReference">
    <w:name w:val="annotation reference"/>
    <w:basedOn w:val="DefaultParagraphFont"/>
    <w:uiPriority w:val="99"/>
    <w:semiHidden/>
    <w:unhideWhenUsed/>
    <w:rsid w:val="00EB69D3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EB69D3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B69D3"/>
    <w:rPr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EB69D3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EB69D3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EB69D3"/>
    <w:rPr>
      <w:rFonts w:ascii="Consolas" w:hAnsi="Consolas"/>
      <w:sz w:val="22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EB69D3"/>
    <w:pPr>
      <w:spacing w:before="240"/>
      <w:ind w:firstLine="720"/>
      <w:jc w:val="left"/>
      <w:outlineLvl w:val="9"/>
    </w:pPr>
    <w:rPr>
      <w:b w:val="0"/>
      <w:bCs w:val="0"/>
      <w:color w:val="6E6E6E" w:themeColor="accent1" w:themeShade="80"/>
      <w:sz w:val="32"/>
      <w:szCs w:val="32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EB69D3"/>
    <w:rPr>
      <w:b/>
      <w:bCs/>
      <w:caps w:val="0"/>
      <w:smallCaps/>
      <w:color w:val="6E6E6E" w:themeColor="accent1" w:themeShade="80"/>
      <w:spacing w:val="5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EB69D3"/>
    <w:rPr>
      <w:i/>
      <w:iCs/>
      <w:color w:val="6E6E6E" w:themeColor="accent1" w:themeShade="80"/>
    </w:rPr>
  </w:style>
  <w:style w:type="table" w:customStyle="1" w:styleId="Gitternetztabelle4Akzent41">
    <w:name w:val="Gitternetztabelle 4 – Akzent 41"/>
    <w:basedOn w:val="TableNormal"/>
    <w:uiPriority w:val="49"/>
    <w:rsid w:val="003F7CBD"/>
    <w:pPr>
      <w:spacing w:line="240" w:lineRule="auto"/>
    </w:pPr>
    <w:tblPr>
      <w:tblStyleRowBandSize w:val="1"/>
      <w:tblStyleColBandSize w:val="1"/>
      <w:tblBorders>
        <w:top w:val="single" w:sz="4" w:space="0" w:color="B2B2B2" w:themeColor="accent4" w:themeTint="99"/>
        <w:left w:val="single" w:sz="4" w:space="0" w:color="B2B2B2" w:themeColor="accent4" w:themeTint="99"/>
        <w:bottom w:val="single" w:sz="4" w:space="0" w:color="B2B2B2" w:themeColor="accent4" w:themeTint="99"/>
        <w:right w:val="single" w:sz="4" w:space="0" w:color="B2B2B2" w:themeColor="accent4" w:themeTint="99"/>
        <w:insideH w:val="single" w:sz="4" w:space="0" w:color="B2B2B2" w:themeColor="accent4" w:themeTint="99"/>
        <w:insideV w:val="single" w:sz="4" w:space="0" w:color="B2B2B2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8080" w:themeColor="accent4"/>
          <w:left w:val="single" w:sz="4" w:space="0" w:color="808080" w:themeColor="accent4"/>
          <w:bottom w:val="single" w:sz="4" w:space="0" w:color="808080" w:themeColor="accent4"/>
          <w:right w:val="single" w:sz="4" w:space="0" w:color="808080" w:themeColor="accent4"/>
          <w:insideH w:val="nil"/>
          <w:insideV w:val="nil"/>
        </w:tcBorders>
        <w:shd w:val="clear" w:color="auto" w:fill="808080" w:themeFill="accent4"/>
      </w:tcPr>
    </w:tblStylePr>
    <w:tblStylePr w:type="lastRow">
      <w:rPr>
        <w:b/>
        <w:bCs/>
      </w:rPr>
      <w:tblPr/>
      <w:tcPr>
        <w:tcBorders>
          <w:top w:val="double" w:sz="4" w:space="0" w:color="80808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customStyle="1" w:styleId="Tabellenraster31">
    <w:name w:val="Tabellenraster31"/>
    <w:basedOn w:val="TableNormal"/>
    <w:next w:val="TableGrid"/>
    <w:uiPriority w:val="59"/>
    <w:rsid w:val="001832E7"/>
    <w:pPr>
      <w:spacing w:line="240" w:lineRule="auto"/>
      <w:ind w:firstLine="0"/>
    </w:pPr>
    <w:rPr>
      <w:rFonts w:eastAsia="Calibri"/>
      <w:color w:val="auto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578B7"/>
    <w:rPr>
      <w:color w:val="5F5F5F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578B7"/>
    <w:rPr>
      <w:color w:val="605E5C"/>
      <w:shd w:val="clear" w:color="auto" w:fill="E1DFDD"/>
    </w:rPr>
  </w:style>
  <w:style w:type="table" w:customStyle="1" w:styleId="APA-Bericht1">
    <w:name w:val="APA-Bericht1"/>
    <w:basedOn w:val="TableNormal"/>
    <w:uiPriority w:val="99"/>
    <w:rsid w:val="009B6748"/>
    <w:pPr>
      <w:spacing w:line="240" w:lineRule="auto"/>
      <w:ind w:firstLine="0"/>
    </w:pPr>
    <w:rPr>
      <w:rFonts w:eastAsia="SimSun"/>
      <w:color w:val="000000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E45AD7"/>
    <w:pPr>
      <w:tabs>
        <w:tab w:val="right" w:leader="dot" w:pos="9016"/>
      </w:tabs>
      <w:spacing w:after="100"/>
      <w:ind w:firstLine="0"/>
    </w:pPr>
  </w:style>
  <w:style w:type="paragraph" w:styleId="TOC2">
    <w:name w:val="toc 2"/>
    <w:basedOn w:val="Normal"/>
    <w:next w:val="Normal"/>
    <w:autoRedefine/>
    <w:uiPriority w:val="39"/>
    <w:unhideWhenUsed/>
    <w:rsid w:val="00BF0D9E"/>
    <w:pPr>
      <w:tabs>
        <w:tab w:val="right" w:leader="dot" w:pos="9016"/>
      </w:tabs>
      <w:ind w:left="238" w:firstLine="0"/>
    </w:pPr>
  </w:style>
  <w:style w:type="paragraph" w:styleId="TOC3">
    <w:name w:val="toc 3"/>
    <w:basedOn w:val="Normal"/>
    <w:next w:val="Normal"/>
    <w:autoRedefine/>
    <w:uiPriority w:val="39"/>
    <w:unhideWhenUsed/>
    <w:rsid w:val="00602B47"/>
    <w:pPr>
      <w:tabs>
        <w:tab w:val="right" w:leader="dot" w:pos="9016"/>
      </w:tabs>
      <w:ind w:left="476" w:firstLine="0"/>
    </w:pPr>
  </w:style>
  <w:style w:type="paragraph" w:customStyle="1" w:styleId="TitelohneinsInhaltsverz">
    <w:name w:val="Titel ohne ins Inhaltsverz"/>
    <w:basedOn w:val="TOC3"/>
    <w:next w:val="Abschnittstitel"/>
    <w:rsid w:val="009B725E"/>
    <w:rPr>
      <w:noProof/>
    </w:rPr>
  </w:style>
  <w:style w:type="paragraph" w:customStyle="1" w:styleId="AbschnittohneinsIVZ">
    <w:name w:val="Abschnitt ohne ins IVZ"/>
    <w:basedOn w:val="Abschnittstitel"/>
    <w:qFormat/>
    <w:rsid w:val="007B533E"/>
  </w:style>
  <w:style w:type="paragraph" w:customStyle="1" w:styleId="CitaviLiteraturverzeichnis">
    <w:name w:val="Citavi Literaturverzeichnis"/>
    <w:basedOn w:val="Normal"/>
    <w:rsid w:val="00794B0D"/>
    <w:pPr>
      <w:spacing w:after="60" w:line="240" w:lineRule="auto"/>
      <w:ind w:left="283" w:hanging="283"/>
    </w:pPr>
    <w:rPr>
      <w:rFonts w:ascii="Segoe UI" w:eastAsia="Segoe UI" w:hAnsi="Segoe UI" w:cs="Segoe UI"/>
      <w:color w:val="auto"/>
      <w:sz w:val="18"/>
      <w:szCs w:val="18"/>
      <w:lang w:eastAsia="de-DE"/>
    </w:rPr>
  </w:style>
  <w:style w:type="character" w:customStyle="1" w:styleId="citationsource-book">
    <w:name w:val="citation_source-book"/>
    <w:basedOn w:val="DefaultParagraphFont"/>
    <w:rsid w:val="00794B0D"/>
  </w:style>
  <w:style w:type="character" w:customStyle="1" w:styleId="titleauthoretc">
    <w:name w:val="titleauthoretc"/>
    <w:basedOn w:val="DefaultParagraphFont"/>
    <w:rsid w:val="00794B0D"/>
  </w:style>
  <w:style w:type="table" w:customStyle="1" w:styleId="APA-Bericht2">
    <w:name w:val="APA-Bericht2"/>
    <w:basedOn w:val="TableNormal"/>
    <w:uiPriority w:val="99"/>
    <w:rsid w:val="00CE77CA"/>
    <w:pPr>
      <w:spacing w:line="240" w:lineRule="auto"/>
      <w:ind w:firstLine="0"/>
    </w:pPr>
    <w:rPr>
      <w:rFonts w:eastAsia="SimSun"/>
      <w:color w:val="000000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PA-Bericht21">
    <w:name w:val="APA-Bericht21"/>
    <w:basedOn w:val="TableNormal"/>
    <w:uiPriority w:val="99"/>
    <w:rsid w:val="00841D49"/>
    <w:pPr>
      <w:spacing w:line="240" w:lineRule="auto"/>
      <w:ind w:firstLine="0"/>
    </w:pPr>
    <w:rPr>
      <w:rFonts w:eastAsia="SimSun"/>
      <w:color w:val="000000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bibliographic-informationvalue">
    <w:name w:val="bibliographic-information__value"/>
    <w:basedOn w:val="DefaultParagraphFont"/>
    <w:rsid w:val="00B338C9"/>
  </w:style>
  <w:style w:type="character" w:styleId="FollowedHyperlink">
    <w:name w:val="FollowedHyperlink"/>
    <w:basedOn w:val="DefaultParagraphFont"/>
    <w:uiPriority w:val="99"/>
    <w:semiHidden/>
    <w:unhideWhenUsed/>
    <w:rsid w:val="00B338C9"/>
    <w:rPr>
      <w:color w:val="6C6C6C" w:themeColor="followedHyperlink"/>
      <w:u w:val="single"/>
    </w:rPr>
  </w:style>
  <w:style w:type="character" w:customStyle="1" w:styleId="e24kjd">
    <w:name w:val="e24kjd"/>
    <w:basedOn w:val="DefaultParagraphFont"/>
    <w:rsid w:val="00185DE1"/>
  </w:style>
  <w:style w:type="character" w:styleId="Strong">
    <w:name w:val="Strong"/>
    <w:basedOn w:val="DefaultParagraphFont"/>
    <w:uiPriority w:val="22"/>
    <w:qFormat/>
    <w:rsid w:val="001F70A7"/>
    <w:rPr>
      <w:b/>
      <w:bCs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BC275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50CE7"/>
    <w:pPr>
      <w:spacing w:line="240" w:lineRule="auto"/>
      <w:ind w:firstLine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72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852505">
          <w:blockQuote w:val="1"/>
          <w:marLeft w:val="0"/>
          <w:marRight w:val="0"/>
          <w:marTop w:val="300"/>
          <w:marBottom w:val="300"/>
          <w:divBdr>
            <w:top w:val="none" w:sz="0" w:space="0" w:color="auto"/>
            <w:left w:val="single" w:sz="12" w:space="15" w:color="EBEBEB"/>
            <w:bottom w:val="none" w:sz="0" w:space="0" w:color="auto"/>
            <w:right w:val="none" w:sz="0" w:space="0" w:color="auto"/>
          </w:divBdr>
        </w:div>
      </w:divsChild>
    </w:div>
    <w:div w:id="17854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86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22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08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3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52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991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25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12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3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2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7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26" Type="http://schemas.microsoft.com/office/2011/relationships/commentsExtended" Target="commentsExtended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5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24" Type="http://schemas.microsoft.com/office/2016/09/relationships/commentsIds" Target="commentsIds.xml"/><Relationship Id="rId5" Type="http://schemas.microsoft.com/office/2007/relationships/stylesWithEffects" Target="stylesWithEffect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erlin%20Monzel\AppData\Local\Packages\microsoft.windowscommunicationsapps_8wekyb3d8bbwe\LocalState\Files\S0\6841\Attachments\Paper-Formatvorlage%5b11419%5d.dotx" TargetMode="Externa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6C6C6C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employees xmlns="http://schemas.microsoft.com/temp/samples">
  <employee>
    <CustomerName/>
    <CompanyName/>
    <SenderAddress/>
    <Address/>
  </employee>
</employe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8E728A-96FF-4995-885C-5AF887AB0C35}">
  <ds:schemaRefs>
    <ds:schemaRef ds:uri="http://schemas.microsoft.com/temp/samples"/>
  </ds:schemaRefs>
</ds:datastoreItem>
</file>

<file path=customXml/itemProps2.xml><?xml version="1.0" encoding="utf-8"?>
<ds:datastoreItem xmlns:ds="http://schemas.openxmlformats.org/officeDocument/2006/customXml" ds:itemID="{46399ECB-C7F7-48FA-84D4-CEFF94AEEE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aper-Formatvorlage[11419]</Template>
  <TotalTime>1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ALALANTO</cp:lastModifiedBy>
  <cp:revision>16</cp:revision>
  <cp:lastPrinted>2020-02-27T00:02:00Z</cp:lastPrinted>
  <dcterms:created xsi:type="dcterms:W3CDTF">2021-03-04T11:42:00Z</dcterms:created>
  <dcterms:modified xsi:type="dcterms:W3CDTF">2021-04-12T2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2"&gt;&lt;session id="YprlgdWG"/&gt;&lt;style id="http://www.zotero.org/styles/apa" locale="de-DE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  <property fmtid="{D5CDD505-2E9C-101B-9397-08002B2CF9AE}" pid="4" name="Mendeley Document_1">
    <vt:lpwstr>True</vt:lpwstr>
  </property>
  <property fmtid="{D5CDD505-2E9C-101B-9397-08002B2CF9AE}" pid="5" name="Mendeley Unique User Id_1">
    <vt:lpwstr>b54e5f19-366c-38c3-92e3-c8bb9c3b95e2</vt:lpwstr>
  </property>
  <property fmtid="{D5CDD505-2E9C-101B-9397-08002B2CF9AE}" pid="6" name="Mendeley Citation Style_1">
    <vt:lpwstr>http://www.zotero.org/styles/apa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Name 0_1">
    <vt:lpwstr>American Medical Association 11th edition</vt:lpwstr>
  </property>
  <property fmtid="{D5CDD505-2E9C-101B-9397-08002B2CF9AE}" pid="9" name="Mendeley Recent Style Id 1_1">
    <vt:lpwstr>http://www.zotero.org/styles/american-political-science-association</vt:lpwstr>
  </property>
  <property fmtid="{D5CDD505-2E9C-101B-9397-08002B2CF9AE}" pid="10" name="Mendeley Recent Style Name 1_1">
    <vt:lpwstr>American Political Science Association</vt:lpwstr>
  </property>
  <property fmtid="{D5CDD505-2E9C-101B-9397-08002B2CF9AE}" pid="11" name="Mendeley Recent Style Id 2_1">
    <vt:lpwstr>http://www.zotero.org/styles/apa</vt:lpwstr>
  </property>
  <property fmtid="{D5CDD505-2E9C-101B-9397-08002B2CF9AE}" pid="12" name="Mendeley Recent Style Name 2_1">
    <vt:lpwstr>American Psychological Association 7th edition</vt:lpwstr>
  </property>
  <property fmtid="{D5CDD505-2E9C-101B-9397-08002B2CF9AE}" pid="13" name="Mendeley Recent Style Id 3_1">
    <vt:lpwstr>http://www.zotero.org/styles/american-sociological-association</vt:lpwstr>
  </property>
  <property fmtid="{D5CDD505-2E9C-101B-9397-08002B2CF9AE}" pid="14" name="Mendeley Recent Style Name 3_1">
    <vt:lpwstr>American Sociological Association 6th edition</vt:lpwstr>
  </property>
  <property fmtid="{D5CDD505-2E9C-101B-9397-08002B2CF9AE}" pid="15" name="Mendeley Recent Style Id 4_1">
    <vt:lpwstr>http://www.zotero.org/styles/chicago-author-date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Id 5_1">
    <vt:lpwstr>http://www.zotero.org/styles/harvard-cite-them-right</vt:lpwstr>
  </property>
  <property fmtid="{D5CDD505-2E9C-101B-9397-08002B2CF9AE}" pid="18" name="Mendeley Recent Style Name 5_1">
    <vt:lpwstr>Cite Them Right 10th edition - Harvard</vt:lpwstr>
  </property>
  <property fmtid="{D5CDD505-2E9C-101B-9397-08002B2CF9AE}" pid="19" name="Mendeley Recent Style Id 6_1">
    <vt:lpwstr>http://www.zotero.org/styles/ieee</vt:lpwstr>
  </property>
  <property fmtid="{D5CDD505-2E9C-101B-9397-08002B2CF9AE}" pid="20" name="Mendeley Recent Style Name 6_1">
    <vt:lpwstr>IEEE</vt:lpwstr>
  </property>
  <property fmtid="{D5CDD505-2E9C-101B-9397-08002B2CF9AE}" pid="21" name="Mendeley Recent Style Id 7_1">
    <vt:lpwstr>http://www.zotero.org/styles/modern-humanities-research-association</vt:lpwstr>
  </property>
  <property fmtid="{D5CDD505-2E9C-101B-9397-08002B2CF9AE}" pid="22" name="Mendeley Recent Style Name 7_1">
    <vt:lpwstr>Modern Humanities Research Association 3rd edition (note with bibliography)</vt:lpwstr>
  </property>
  <property fmtid="{D5CDD505-2E9C-101B-9397-08002B2CF9AE}" pid="23" name="Mendeley Recent Style Id 8_1">
    <vt:lpwstr>http://www.zotero.org/styles/modern-language-association</vt:lpwstr>
  </property>
  <property fmtid="{D5CDD505-2E9C-101B-9397-08002B2CF9AE}" pid="24" name="Mendeley Recent Style Name 8_1">
    <vt:lpwstr>Modern Language Association 8th edition</vt:lpwstr>
  </property>
  <property fmtid="{D5CDD505-2E9C-101B-9397-08002B2CF9AE}" pid="25" name="Mendeley Recent Style Id 9_1">
    <vt:lpwstr>http://www.zotero.org/styles/nature</vt:lpwstr>
  </property>
  <property fmtid="{D5CDD505-2E9C-101B-9397-08002B2CF9AE}" pid="26" name="Mendeley Recent Style Name 9_1">
    <vt:lpwstr>Nature</vt:lpwstr>
  </property>
</Properties>
</file>